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endnotes.xml" ContentType="application/vnd.openxmlformats-officedocument.wordprocessingml.endnotes+xml"/>
  <Override PartName="/word/footnotes.xml" ContentType="application/vnd.openxmlformats-officedocument.wordprocessingml.foot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customXml/itemProps1.xml" ContentType="application/vnd.openxmlformats-officedocument.customXmlPropertie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323248" w14:textId="06EF8E93" w:rsidR="00F25E95" w:rsidRDefault="00F25E95" w:rsidP="00344E49">
      <w:pPr>
        <w:spacing w:after="0" w:line="276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 TO: </w:t>
      </w:r>
    </w:p>
    <w:p w14:paraId="2F3D6197" w14:textId="77777777" w:rsidR="00344E49" w:rsidRDefault="00344E49" w:rsidP="00344E49">
      <w:pPr>
        <w:spacing w:after="0" w:line="276" w:lineRule="auto"/>
        <w:rPr>
          <w:rFonts w:ascii="Times New Roman" w:hAnsi="Times New Roman" w:cs="Times New Roman"/>
          <w:b/>
          <w:lang w:val="en-US"/>
        </w:rPr>
      </w:pPr>
    </w:p>
    <w:p w14:paraId="3E4280B9" w14:textId="5663BF38" w:rsidR="00964FD1" w:rsidRDefault="003165B8" w:rsidP="00344E49">
      <w:pPr>
        <w:spacing w:after="0" w:line="276" w:lineRule="auto"/>
        <w:rPr>
          <w:rFonts w:ascii="Times New Roman" w:hAnsi="Times New Roman" w:cs="Times New Roman"/>
          <w:b/>
          <w:lang w:val="en-US"/>
        </w:rPr>
      </w:pPr>
      <w:r w:rsidRPr="003165B8">
        <w:rPr>
          <w:rFonts w:ascii="Times New Roman" w:hAnsi="Times New Roman" w:cs="Times New Roman"/>
          <w:b/>
          <w:lang w:val="en-US"/>
        </w:rPr>
        <w:t xml:space="preserve">Trajectories of </w:t>
      </w:r>
      <w:proofErr w:type="spellStart"/>
      <w:r w:rsidRPr="003165B8">
        <w:rPr>
          <w:rFonts w:ascii="Times New Roman" w:hAnsi="Times New Roman" w:cs="Times New Roman"/>
          <w:b/>
          <w:lang w:val="en-US"/>
        </w:rPr>
        <w:t>PrEP</w:t>
      </w:r>
      <w:proofErr w:type="spellEnd"/>
      <w:r w:rsidRPr="003165B8">
        <w:rPr>
          <w:rFonts w:ascii="Times New Roman" w:hAnsi="Times New Roman" w:cs="Times New Roman"/>
          <w:b/>
          <w:lang w:val="en-US"/>
        </w:rPr>
        <w:t xml:space="preserve"> use among men who have sex with men: a pooled analysis of two prospective, observational cohort studies</w:t>
      </w:r>
    </w:p>
    <w:p w14:paraId="4BABBBA2" w14:textId="77777777" w:rsidR="003165B8" w:rsidRPr="003517A0" w:rsidRDefault="003165B8" w:rsidP="00344E49">
      <w:pPr>
        <w:spacing w:after="0" w:line="276" w:lineRule="auto"/>
        <w:rPr>
          <w:rFonts w:ascii="Times New Roman" w:hAnsi="Times New Roman" w:cs="Times New Roman"/>
          <w:b/>
          <w:lang w:val="en-US"/>
        </w:rPr>
      </w:pPr>
    </w:p>
    <w:p w14:paraId="6FEE82CC" w14:textId="3C056C87" w:rsidR="00F25E95" w:rsidRPr="003165B8" w:rsidRDefault="00F25E95" w:rsidP="00344E49">
      <w:pPr>
        <w:spacing w:after="0" w:line="276" w:lineRule="auto"/>
        <w:rPr>
          <w:rFonts w:ascii="Times New Roman" w:hAnsi="Times New Roman" w:cs="Times New Roman"/>
        </w:rPr>
      </w:pPr>
      <w:r w:rsidRPr="003165B8">
        <w:rPr>
          <w:rFonts w:ascii="Times New Roman" w:hAnsi="Times New Roman" w:cs="Times New Roman"/>
        </w:rPr>
        <w:t>Vita W. Jongen, Thijs Reyniers, Maarten Schim van der Loeff, Tom Smekens,</w:t>
      </w:r>
      <w:r w:rsidRPr="003165B8">
        <w:rPr>
          <w:rFonts w:ascii="Times New Roman" w:hAnsi="Times New Roman" w:cs="Times New Roman"/>
          <w:vertAlign w:val="superscript"/>
        </w:rPr>
        <w:t xml:space="preserve"> </w:t>
      </w:r>
      <w:r w:rsidRPr="003165B8">
        <w:rPr>
          <w:rFonts w:ascii="Times New Roman" w:hAnsi="Times New Roman" w:cs="Times New Roman"/>
        </w:rPr>
        <w:t>Elske Hoornenborg, Mark van den Elshout,  Hanne Zimmermann, Liza Coyer, Chris Kenyon, Irith de Baetselier, Udi Davidovich, Henry J. C. de Vries, Maria Prins, Marie Laga, Bea Vuylsteke, Anders Boyd</w:t>
      </w:r>
    </w:p>
    <w:p w14:paraId="3721389B" w14:textId="6FE86340" w:rsidR="00F63A2A" w:rsidRPr="003165B8" w:rsidRDefault="00F63A2A" w:rsidP="00344E49">
      <w:pPr>
        <w:spacing w:after="0" w:line="276" w:lineRule="auto"/>
        <w:rPr>
          <w:rFonts w:ascii="Times New Roman" w:hAnsi="Times New Roman" w:cs="Times New Roman"/>
          <w:vertAlign w:val="superscript"/>
        </w:rPr>
      </w:pPr>
    </w:p>
    <w:p w14:paraId="41346EE8" w14:textId="77777777" w:rsidR="00964FD1" w:rsidRPr="003165B8" w:rsidRDefault="00964FD1" w:rsidP="00344E49">
      <w:pPr>
        <w:spacing w:after="0" w:line="276" w:lineRule="auto"/>
        <w:rPr>
          <w:rFonts w:ascii="Times New Roman" w:hAnsi="Times New Roman" w:cs="Times New Roman"/>
          <w:vertAlign w:val="superscript"/>
        </w:rPr>
      </w:pPr>
    </w:p>
    <w:p w14:paraId="08CC3B61" w14:textId="04C76132" w:rsidR="00F63A2A" w:rsidRPr="00964FD1" w:rsidRDefault="009F1313" w:rsidP="00964FD1">
      <w:pPr>
        <w:spacing w:after="0" w:line="276" w:lineRule="auto"/>
        <w:rPr>
          <w:rFonts w:ascii="Times New Roman" w:hAnsi="Times New Roman" w:cs="Times New Roman"/>
          <w:b/>
          <w:lang w:val="en-US"/>
        </w:rPr>
      </w:pPr>
      <w:r w:rsidRPr="00964FD1">
        <w:rPr>
          <w:rFonts w:ascii="Times New Roman" w:hAnsi="Times New Roman" w:cs="Times New Roman"/>
          <w:b/>
          <w:lang w:val="en-US"/>
        </w:rPr>
        <w:t xml:space="preserve">TABLE OF </w:t>
      </w:r>
      <w:r w:rsidR="00F63A2A" w:rsidRPr="00964FD1">
        <w:rPr>
          <w:rFonts w:ascii="Times New Roman" w:hAnsi="Times New Roman" w:cs="Times New Roman"/>
          <w:b/>
          <w:lang w:val="en-US"/>
        </w:rPr>
        <w:t>CONTENTS:</w:t>
      </w:r>
    </w:p>
    <w:sdt>
      <w:sdtPr>
        <w:rPr>
          <w:rFonts w:ascii="Times New Roman" w:eastAsiaTheme="minorHAnsi" w:hAnsi="Times New Roman" w:cs="Times New Roman"/>
          <w:color w:val="auto"/>
          <w:sz w:val="20"/>
          <w:szCs w:val="20"/>
          <w:lang w:eastAsia="en-US"/>
        </w:rPr>
        <w:id w:val="-1456780669"/>
        <w:docPartObj>
          <w:docPartGallery w:val="Table of Contents"/>
          <w:docPartUnique/>
        </w:docPartObj>
      </w:sdtPr>
      <w:sdtEndPr>
        <w:rPr>
          <w:b/>
          <w:bCs/>
          <w:sz w:val="22"/>
          <w:szCs w:val="22"/>
        </w:rPr>
      </w:sdtEndPr>
      <w:sdtContent>
        <w:p w14:paraId="0BA0EAE9" w14:textId="7B00865A" w:rsidR="00964FD1" w:rsidRPr="001830D6" w:rsidRDefault="00964FD1" w:rsidP="001830D6">
          <w:pPr>
            <w:pStyle w:val="Kopvaninhoudsopgave"/>
            <w:spacing w:before="0" w:line="276" w:lineRule="auto"/>
            <w:rPr>
              <w:rFonts w:ascii="Times New Roman" w:hAnsi="Times New Roman" w:cs="Times New Roman"/>
              <w:sz w:val="20"/>
              <w:szCs w:val="20"/>
            </w:rPr>
          </w:pPr>
        </w:p>
        <w:p w14:paraId="295E8665" w14:textId="01F0B1EC" w:rsidR="001830D6" w:rsidRPr="001830D6" w:rsidRDefault="00964FD1" w:rsidP="001830D6">
          <w:pPr>
            <w:pStyle w:val="Inhopg1"/>
            <w:tabs>
              <w:tab w:val="right" w:leader="dot" w:pos="9062"/>
            </w:tabs>
            <w:spacing w:after="0" w:line="276" w:lineRule="auto"/>
            <w:rPr>
              <w:rFonts w:ascii="Times New Roman" w:eastAsiaTheme="minorEastAsia" w:hAnsi="Times New Roman" w:cs="Times New Roman"/>
              <w:noProof/>
              <w:lang w:eastAsia="nl-NL"/>
            </w:rPr>
          </w:pPr>
          <w:r w:rsidRPr="001830D6">
            <w:rPr>
              <w:rFonts w:ascii="Times New Roman" w:hAnsi="Times New Roman" w:cs="Times New Roman"/>
            </w:rPr>
            <w:fldChar w:fldCharType="begin"/>
          </w:r>
          <w:r w:rsidRPr="001830D6">
            <w:rPr>
              <w:rFonts w:ascii="Times New Roman" w:hAnsi="Times New Roman" w:cs="Times New Roman"/>
            </w:rPr>
            <w:instrText xml:space="preserve"> TOC \o "1-3" \h \z \u </w:instrText>
          </w:r>
          <w:r w:rsidRPr="001830D6">
            <w:rPr>
              <w:rFonts w:ascii="Times New Roman" w:hAnsi="Times New Roman" w:cs="Times New Roman"/>
            </w:rPr>
            <w:fldChar w:fldCharType="separate"/>
          </w:r>
          <w:hyperlink w:anchor="_Toc126586907" w:history="1">
            <w:r w:rsidR="001830D6" w:rsidRPr="001830D6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>SUPPLEMENTARY TABLES</w:t>
            </w:r>
            <w:r w:rsidR="001830D6" w:rsidRPr="001830D6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1830D6" w:rsidRPr="001830D6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1830D6" w:rsidRPr="001830D6">
              <w:rPr>
                <w:rFonts w:ascii="Times New Roman" w:hAnsi="Times New Roman" w:cs="Times New Roman"/>
                <w:noProof/>
                <w:webHidden/>
              </w:rPr>
              <w:instrText xml:space="preserve"> PAGEREF _Toc126586907 \h </w:instrText>
            </w:r>
            <w:r w:rsidR="001830D6" w:rsidRPr="001830D6">
              <w:rPr>
                <w:rFonts w:ascii="Times New Roman" w:hAnsi="Times New Roman" w:cs="Times New Roman"/>
                <w:noProof/>
                <w:webHidden/>
              </w:rPr>
            </w:r>
            <w:r w:rsidR="001830D6" w:rsidRPr="001830D6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1830D6" w:rsidRPr="001830D6">
              <w:rPr>
                <w:rFonts w:ascii="Times New Roman" w:hAnsi="Times New Roman" w:cs="Times New Roman"/>
                <w:noProof/>
                <w:webHidden/>
              </w:rPr>
              <w:t>2</w:t>
            </w:r>
            <w:r w:rsidR="001830D6" w:rsidRPr="001830D6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2A56A1FE" w14:textId="5D70326C" w:rsidR="001830D6" w:rsidRPr="001830D6" w:rsidRDefault="006B3E75" w:rsidP="001830D6">
          <w:pPr>
            <w:pStyle w:val="Inhopg2"/>
            <w:tabs>
              <w:tab w:val="right" w:leader="dot" w:pos="9062"/>
            </w:tabs>
            <w:spacing w:after="0" w:line="276" w:lineRule="auto"/>
            <w:rPr>
              <w:rFonts w:ascii="Times New Roman" w:eastAsiaTheme="minorEastAsia" w:hAnsi="Times New Roman" w:cs="Times New Roman"/>
              <w:noProof/>
              <w:lang w:eastAsia="nl-NL"/>
            </w:rPr>
          </w:pPr>
          <w:hyperlink w:anchor="_Toc126586908" w:history="1">
            <w:r w:rsidR="001830D6" w:rsidRPr="001830D6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>Supplementary Table 1. Model fit statistics for selecting the number of groups in the group based trajectory model of PrEP use per week</w:t>
            </w:r>
            <w:r w:rsidR="001830D6" w:rsidRPr="001830D6">
              <w:rPr>
                <w:rStyle w:val="Hyperlink"/>
                <w:rFonts w:ascii="Times New Roman" w:hAnsi="Times New Roman" w:cs="Times New Roman"/>
                <w:noProof/>
                <w:vertAlign w:val="superscript"/>
                <w:lang w:val="en-US"/>
              </w:rPr>
              <w:t>1</w:t>
            </w:r>
            <w:r w:rsidR="001830D6" w:rsidRPr="001830D6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1830D6" w:rsidRPr="001830D6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1830D6" w:rsidRPr="001830D6">
              <w:rPr>
                <w:rFonts w:ascii="Times New Roman" w:hAnsi="Times New Roman" w:cs="Times New Roman"/>
                <w:noProof/>
                <w:webHidden/>
              </w:rPr>
              <w:instrText xml:space="preserve"> PAGEREF _Toc126586908 \h </w:instrText>
            </w:r>
            <w:r w:rsidR="001830D6" w:rsidRPr="001830D6">
              <w:rPr>
                <w:rFonts w:ascii="Times New Roman" w:hAnsi="Times New Roman" w:cs="Times New Roman"/>
                <w:noProof/>
                <w:webHidden/>
              </w:rPr>
            </w:r>
            <w:r w:rsidR="001830D6" w:rsidRPr="001830D6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1830D6" w:rsidRPr="001830D6">
              <w:rPr>
                <w:rFonts w:ascii="Times New Roman" w:hAnsi="Times New Roman" w:cs="Times New Roman"/>
                <w:noProof/>
                <w:webHidden/>
              </w:rPr>
              <w:t>2</w:t>
            </w:r>
            <w:r w:rsidR="001830D6" w:rsidRPr="001830D6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89143D2" w14:textId="54FC155E" w:rsidR="001830D6" w:rsidRPr="001830D6" w:rsidRDefault="006B3E75" w:rsidP="001830D6">
          <w:pPr>
            <w:pStyle w:val="Inhopg2"/>
            <w:tabs>
              <w:tab w:val="right" w:leader="dot" w:pos="9062"/>
            </w:tabs>
            <w:spacing w:after="0" w:line="276" w:lineRule="auto"/>
            <w:rPr>
              <w:rFonts w:ascii="Times New Roman" w:eastAsiaTheme="minorEastAsia" w:hAnsi="Times New Roman" w:cs="Times New Roman"/>
              <w:noProof/>
              <w:lang w:eastAsia="nl-NL"/>
            </w:rPr>
          </w:pPr>
          <w:hyperlink w:anchor="_Toc126586909" w:history="1">
            <w:r w:rsidR="001830D6" w:rsidRPr="001830D6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 xml:space="preserve">Supplementary Table 2: Socio-demographic and sexual behavior characteristics at PrEP initiation of PrEP users who used the applications </w:t>
            </w:r>
            <w:r w:rsidR="001830D6" w:rsidRPr="001830D6">
              <w:rPr>
                <w:rStyle w:val="Hyperlink"/>
                <w:rFonts w:ascii="Times New Roman" w:hAnsi="Times New Roman" w:cs="Times New Roman"/>
                <w:noProof/>
                <w:lang w:val="en-US" w:eastAsia="nl-NL"/>
              </w:rPr>
              <w:t>≥10%</w:t>
            </w:r>
            <w:r w:rsidR="001830D6" w:rsidRPr="001830D6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 xml:space="preserve"> (n=520) and &lt;10% (n=56) during the AMPrEP (Amsterdam, The Netherlands) and Be-PrEP-ared (Antwerp, Belgium) cohort study periods, August 2015 to December 2016.</w:t>
            </w:r>
            <w:r w:rsidR="001830D6" w:rsidRPr="001830D6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1830D6" w:rsidRPr="001830D6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1830D6" w:rsidRPr="001830D6">
              <w:rPr>
                <w:rFonts w:ascii="Times New Roman" w:hAnsi="Times New Roman" w:cs="Times New Roman"/>
                <w:noProof/>
                <w:webHidden/>
              </w:rPr>
              <w:instrText xml:space="preserve"> PAGEREF _Toc126586909 \h </w:instrText>
            </w:r>
            <w:r w:rsidR="001830D6" w:rsidRPr="001830D6">
              <w:rPr>
                <w:rFonts w:ascii="Times New Roman" w:hAnsi="Times New Roman" w:cs="Times New Roman"/>
                <w:noProof/>
                <w:webHidden/>
              </w:rPr>
            </w:r>
            <w:r w:rsidR="001830D6" w:rsidRPr="001830D6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1830D6" w:rsidRPr="001830D6">
              <w:rPr>
                <w:rFonts w:ascii="Times New Roman" w:hAnsi="Times New Roman" w:cs="Times New Roman"/>
                <w:noProof/>
                <w:webHidden/>
              </w:rPr>
              <w:t>3</w:t>
            </w:r>
            <w:r w:rsidR="001830D6" w:rsidRPr="001830D6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7E3B21E" w14:textId="480F2840" w:rsidR="001830D6" w:rsidRPr="001830D6" w:rsidRDefault="006B3E75" w:rsidP="001830D6">
          <w:pPr>
            <w:pStyle w:val="Inhopg2"/>
            <w:tabs>
              <w:tab w:val="right" w:leader="dot" w:pos="9062"/>
            </w:tabs>
            <w:spacing w:after="0" w:line="276" w:lineRule="auto"/>
            <w:rPr>
              <w:rFonts w:ascii="Times New Roman" w:eastAsiaTheme="minorEastAsia" w:hAnsi="Times New Roman" w:cs="Times New Roman"/>
              <w:noProof/>
              <w:lang w:eastAsia="nl-NL"/>
            </w:rPr>
          </w:pPr>
          <w:hyperlink w:anchor="_Toc126586910" w:history="1">
            <w:r w:rsidR="001830D6" w:rsidRPr="001830D6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>Supplementary Table 3: Comparison of socio-demographic and sexual behavior characteristics at PrEP initiation between individuals included in the AMPrEP (Amsterdam, The Netherlands) versus Be-PrEP-ared (Antwerp, Belgium) cohort study, August 2015 to December 2016.</w:t>
            </w:r>
            <w:r w:rsidR="001830D6" w:rsidRPr="001830D6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1830D6" w:rsidRPr="001830D6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1830D6" w:rsidRPr="001830D6">
              <w:rPr>
                <w:rFonts w:ascii="Times New Roman" w:hAnsi="Times New Roman" w:cs="Times New Roman"/>
                <w:noProof/>
                <w:webHidden/>
              </w:rPr>
              <w:instrText xml:space="preserve"> PAGEREF _Toc126586910 \h </w:instrText>
            </w:r>
            <w:r w:rsidR="001830D6" w:rsidRPr="001830D6">
              <w:rPr>
                <w:rFonts w:ascii="Times New Roman" w:hAnsi="Times New Roman" w:cs="Times New Roman"/>
                <w:noProof/>
                <w:webHidden/>
              </w:rPr>
            </w:r>
            <w:r w:rsidR="001830D6" w:rsidRPr="001830D6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1830D6" w:rsidRPr="001830D6">
              <w:rPr>
                <w:rFonts w:ascii="Times New Roman" w:hAnsi="Times New Roman" w:cs="Times New Roman"/>
                <w:noProof/>
                <w:webHidden/>
              </w:rPr>
              <w:t>5</w:t>
            </w:r>
            <w:r w:rsidR="001830D6" w:rsidRPr="001830D6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5351924" w14:textId="118D34C3" w:rsidR="001830D6" w:rsidRPr="001830D6" w:rsidRDefault="006B3E75" w:rsidP="001830D6">
          <w:pPr>
            <w:pStyle w:val="Inhopg2"/>
            <w:tabs>
              <w:tab w:val="right" w:leader="dot" w:pos="9062"/>
            </w:tabs>
            <w:spacing w:after="0" w:line="276" w:lineRule="auto"/>
            <w:rPr>
              <w:rFonts w:ascii="Times New Roman" w:eastAsiaTheme="minorEastAsia" w:hAnsi="Times New Roman" w:cs="Times New Roman"/>
              <w:noProof/>
              <w:lang w:eastAsia="nl-NL"/>
            </w:rPr>
          </w:pPr>
          <w:hyperlink w:anchor="_Toc126586911" w:history="1">
            <w:r w:rsidR="001830D6" w:rsidRPr="001830D6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>Supplementary Table 4. Univariable determinants of PrEP use profiles. Be-PrEP-ared and AMPrEP studies, 17 August 2015 to 5 May 2018.</w:t>
            </w:r>
            <w:r w:rsidR="001830D6" w:rsidRPr="001830D6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1830D6" w:rsidRPr="001830D6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1830D6" w:rsidRPr="001830D6">
              <w:rPr>
                <w:rFonts w:ascii="Times New Roman" w:hAnsi="Times New Roman" w:cs="Times New Roman"/>
                <w:noProof/>
                <w:webHidden/>
              </w:rPr>
              <w:instrText xml:space="preserve"> PAGEREF _Toc126586911 \h </w:instrText>
            </w:r>
            <w:r w:rsidR="001830D6" w:rsidRPr="001830D6">
              <w:rPr>
                <w:rFonts w:ascii="Times New Roman" w:hAnsi="Times New Roman" w:cs="Times New Roman"/>
                <w:noProof/>
                <w:webHidden/>
              </w:rPr>
            </w:r>
            <w:r w:rsidR="001830D6" w:rsidRPr="001830D6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1830D6" w:rsidRPr="001830D6">
              <w:rPr>
                <w:rFonts w:ascii="Times New Roman" w:hAnsi="Times New Roman" w:cs="Times New Roman"/>
                <w:noProof/>
                <w:webHidden/>
              </w:rPr>
              <w:t>7</w:t>
            </w:r>
            <w:r w:rsidR="001830D6" w:rsidRPr="001830D6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711257A9" w14:textId="31D4C7EA" w:rsidR="001830D6" w:rsidRPr="001830D6" w:rsidRDefault="006B3E75" w:rsidP="001830D6">
          <w:pPr>
            <w:pStyle w:val="Inhopg1"/>
            <w:tabs>
              <w:tab w:val="right" w:leader="dot" w:pos="9062"/>
            </w:tabs>
            <w:spacing w:after="0" w:line="276" w:lineRule="auto"/>
            <w:rPr>
              <w:rFonts w:ascii="Times New Roman" w:eastAsiaTheme="minorEastAsia" w:hAnsi="Times New Roman" w:cs="Times New Roman"/>
              <w:noProof/>
              <w:lang w:eastAsia="nl-NL"/>
            </w:rPr>
          </w:pPr>
          <w:hyperlink w:anchor="_Toc126586912" w:history="1">
            <w:r w:rsidR="001830D6" w:rsidRPr="001830D6">
              <w:rPr>
                <w:rStyle w:val="Hyperlink"/>
                <w:rFonts w:ascii="Times New Roman" w:hAnsi="Times New Roman" w:cs="Times New Roman"/>
                <w:noProof/>
                <w:lang w:val="en-GB"/>
              </w:rPr>
              <w:t>SUPPLEMENARY FIGURES</w:t>
            </w:r>
            <w:r w:rsidR="001830D6" w:rsidRPr="001830D6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1830D6" w:rsidRPr="001830D6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1830D6" w:rsidRPr="001830D6">
              <w:rPr>
                <w:rFonts w:ascii="Times New Roman" w:hAnsi="Times New Roman" w:cs="Times New Roman"/>
                <w:noProof/>
                <w:webHidden/>
              </w:rPr>
              <w:instrText xml:space="preserve"> PAGEREF _Toc126586912 \h </w:instrText>
            </w:r>
            <w:r w:rsidR="001830D6" w:rsidRPr="001830D6">
              <w:rPr>
                <w:rFonts w:ascii="Times New Roman" w:hAnsi="Times New Roman" w:cs="Times New Roman"/>
                <w:noProof/>
                <w:webHidden/>
              </w:rPr>
            </w:r>
            <w:r w:rsidR="001830D6" w:rsidRPr="001830D6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1830D6" w:rsidRPr="001830D6">
              <w:rPr>
                <w:rFonts w:ascii="Times New Roman" w:hAnsi="Times New Roman" w:cs="Times New Roman"/>
                <w:noProof/>
                <w:webHidden/>
              </w:rPr>
              <w:t>9</w:t>
            </w:r>
            <w:r w:rsidR="001830D6" w:rsidRPr="001830D6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67B9E993" w14:textId="5F8C9ED6" w:rsidR="001830D6" w:rsidRPr="001830D6" w:rsidRDefault="006B3E75" w:rsidP="001830D6">
          <w:pPr>
            <w:pStyle w:val="Inhopg2"/>
            <w:tabs>
              <w:tab w:val="right" w:leader="dot" w:pos="9062"/>
            </w:tabs>
            <w:spacing w:after="0" w:line="276" w:lineRule="auto"/>
            <w:rPr>
              <w:rFonts w:ascii="Times New Roman" w:eastAsiaTheme="minorEastAsia" w:hAnsi="Times New Roman" w:cs="Times New Roman"/>
              <w:noProof/>
              <w:lang w:eastAsia="nl-NL"/>
            </w:rPr>
          </w:pPr>
          <w:hyperlink w:anchor="_Toc126586913" w:history="1">
            <w:r w:rsidR="001830D6" w:rsidRPr="001830D6">
              <w:rPr>
                <w:rStyle w:val="Hyperlink"/>
                <w:rFonts w:ascii="Times New Roman" w:hAnsi="Times New Roman" w:cs="Times New Roman"/>
                <w:noProof/>
                <w:lang w:val="en-GB"/>
              </w:rPr>
              <w:t>Supplementary Figure 1. T</w:t>
            </w:r>
            <w:r w:rsidR="001830D6" w:rsidRPr="001830D6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>rajectories of PrEP use per week over time among MSM and transgender PrEP users, stratified on the Be-PrEPared (A) and AMPrEP (B) studies, 17 August 2015 to 5 May 2018.</w:t>
            </w:r>
            <w:r w:rsidR="001830D6" w:rsidRPr="001830D6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1830D6" w:rsidRPr="001830D6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1830D6" w:rsidRPr="001830D6">
              <w:rPr>
                <w:rFonts w:ascii="Times New Roman" w:hAnsi="Times New Roman" w:cs="Times New Roman"/>
                <w:noProof/>
                <w:webHidden/>
              </w:rPr>
              <w:instrText xml:space="preserve"> PAGEREF _Toc126586913 \h </w:instrText>
            </w:r>
            <w:r w:rsidR="001830D6" w:rsidRPr="001830D6">
              <w:rPr>
                <w:rFonts w:ascii="Times New Roman" w:hAnsi="Times New Roman" w:cs="Times New Roman"/>
                <w:noProof/>
                <w:webHidden/>
              </w:rPr>
            </w:r>
            <w:r w:rsidR="001830D6" w:rsidRPr="001830D6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1830D6" w:rsidRPr="001830D6">
              <w:rPr>
                <w:rFonts w:ascii="Times New Roman" w:hAnsi="Times New Roman" w:cs="Times New Roman"/>
                <w:noProof/>
                <w:webHidden/>
              </w:rPr>
              <w:t>9</w:t>
            </w:r>
            <w:r w:rsidR="001830D6" w:rsidRPr="001830D6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1C9EFF66" w14:textId="391D053B" w:rsidR="00964FD1" w:rsidRDefault="00964FD1" w:rsidP="001830D6">
          <w:pPr>
            <w:spacing w:after="0" w:line="276" w:lineRule="auto"/>
          </w:pPr>
          <w:r w:rsidRPr="001830D6">
            <w:rPr>
              <w:rFonts w:ascii="Times New Roman" w:hAnsi="Times New Roman" w:cs="Times New Roman"/>
              <w:b/>
              <w:bCs/>
            </w:rPr>
            <w:fldChar w:fldCharType="end"/>
          </w:r>
        </w:p>
      </w:sdtContent>
    </w:sdt>
    <w:p w14:paraId="16DAFF79" w14:textId="77777777" w:rsidR="00920357" w:rsidRPr="00F63A2A" w:rsidRDefault="00920357" w:rsidP="00344E49">
      <w:pPr>
        <w:spacing w:after="0" w:line="276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05824A90" w14:textId="08D1F0A8" w:rsidR="00F63A2A" w:rsidRPr="009446D7" w:rsidRDefault="00F63A2A" w:rsidP="00344E49">
      <w:pPr>
        <w:spacing w:after="0" w:line="276" w:lineRule="auto"/>
        <w:rPr>
          <w:rFonts w:ascii="Times New Roman" w:hAnsi="Times New Roman" w:cs="Times New Roman"/>
          <w:b/>
          <w:szCs w:val="20"/>
          <w:lang w:val="en-US"/>
        </w:rPr>
      </w:pPr>
    </w:p>
    <w:p w14:paraId="32D94D98" w14:textId="04061903" w:rsidR="00F63A2A" w:rsidRDefault="00F63A2A" w:rsidP="00344E49">
      <w:pPr>
        <w:spacing w:after="0" w:line="276" w:lineRule="auto"/>
        <w:rPr>
          <w:rFonts w:ascii="Times New Roman" w:hAnsi="Times New Roman" w:cs="Times New Roman"/>
          <w:b/>
          <w:lang w:val="en-US"/>
        </w:rPr>
      </w:pPr>
    </w:p>
    <w:p w14:paraId="0DB6490B" w14:textId="2202C6A3" w:rsidR="00F63A2A" w:rsidRPr="00F63A2A" w:rsidRDefault="00F63A2A" w:rsidP="00344E49">
      <w:pPr>
        <w:spacing w:after="0" w:line="276" w:lineRule="auto"/>
        <w:rPr>
          <w:rFonts w:ascii="Times New Roman" w:hAnsi="Times New Roman" w:cs="Times New Roman"/>
          <w:lang w:val="en-US"/>
        </w:rPr>
      </w:pPr>
    </w:p>
    <w:p w14:paraId="7407B50A" w14:textId="77777777" w:rsidR="00F25E95" w:rsidRPr="00F63A2A" w:rsidRDefault="00F25E95" w:rsidP="00344E49">
      <w:pPr>
        <w:spacing w:after="0" w:line="276" w:lineRule="auto"/>
        <w:rPr>
          <w:rFonts w:ascii="Times New Roman" w:hAnsi="Times New Roman" w:cs="Times New Roman"/>
          <w:b/>
          <w:lang w:val="en-US"/>
        </w:rPr>
      </w:pPr>
    </w:p>
    <w:p w14:paraId="59213530" w14:textId="49646E3F" w:rsidR="00344E49" w:rsidRDefault="00F25E95" w:rsidP="00344E49">
      <w:pPr>
        <w:pStyle w:val="Kop1"/>
        <w:spacing w:line="276" w:lineRule="auto"/>
        <w:rPr>
          <w:lang w:val="en-US"/>
        </w:rPr>
      </w:pPr>
      <w:r w:rsidRPr="00F63A2A">
        <w:rPr>
          <w:lang w:val="en-US"/>
        </w:rPr>
        <w:br w:type="column"/>
      </w:r>
      <w:bookmarkStart w:id="0" w:name="_Toc126586907"/>
      <w:r w:rsidR="00344E49">
        <w:rPr>
          <w:lang w:val="en-US"/>
        </w:rPr>
        <w:lastRenderedPageBreak/>
        <w:t>SUPPLEMENTARY TABLES</w:t>
      </w:r>
      <w:bookmarkEnd w:id="0"/>
    </w:p>
    <w:p w14:paraId="2CE63D0E" w14:textId="77777777" w:rsidR="00344E49" w:rsidRPr="00344E49" w:rsidRDefault="00344E49" w:rsidP="00344E49">
      <w:pPr>
        <w:spacing w:after="0" w:line="276" w:lineRule="auto"/>
        <w:rPr>
          <w:lang w:val="en-US"/>
        </w:rPr>
      </w:pPr>
    </w:p>
    <w:p w14:paraId="3DB5C781" w14:textId="0D98C395" w:rsidR="00064CD2" w:rsidRDefault="006C3A76" w:rsidP="00344E49">
      <w:pPr>
        <w:pStyle w:val="Kop2"/>
        <w:spacing w:line="276" w:lineRule="auto"/>
        <w:rPr>
          <w:lang w:val="en-US"/>
        </w:rPr>
      </w:pPr>
      <w:bookmarkStart w:id="1" w:name="_Toc126586908"/>
      <w:r w:rsidRPr="00F31BFA">
        <w:rPr>
          <w:lang w:val="en-US"/>
        </w:rPr>
        <w:t>Supplementary Table 1</w:t>
      </w:r>
      <w:r w:rsidR="00042A01" w:rsidRPr="00F31BFA">
        <w:rPr>
          <w:lang w:val="en-US"/>
        </w:rPr>
        <w:t xml:space="preserve">. </w:t>
      </w:r>
      <w:r w:rsidR="00897069" w:rsidRPr="00F31BFA">
        <w:rPr>
          <w:lang w:val="en-US"/>
        </w:rPr>
        <w:t>Model fit statistics</w:t>
      </w:r>
      <w:r w:rsidR="00042A01" w:rsidRPr="00F31BFA">
        <w:rPr>
          <w:lang w:val="en-US"/>
        </w:rPr>
        <w:t xml:space="preserve"> for selecti</w:t>
      </w:r>
      <w:r w:rsidR="00897069" w:rsidRPr="00F31BFA">
        <w:rPr>
          <w:lang w:val="en-US"/>
        </w:rPr>
        <w:t>ng</w:t>
      </w:r>
      <w:r w:rsidR="00042A01" w:rsidRPr="00F31BFA">
        <w:rPr>
          <w:lang w:val="en-US"/>
        </w:rPr>
        <w:t xml:space="preserve"> the number of groups in the group based trajectory model</w:t>
      </w:r>
      <w:r w:rsidR="00185C88" w:rsidRPr="00F31BFA">
        <w:rPr>
          <w:lang w:val="en-US"/>
        </w:rPr>
        <w:t xml:space="preserve"> of </w:t>
      </w:r>
      <w:proofErr w:type="spellStart"/>
      <w:r w:rsidR="00185C88" w:rsidRPr="00F31BFA">
        <w:rPr>
          <w:lang w:val="en-US"/>
        </w:rPr>
        <w:t>PrEP</w:t>
      </w:r>
      <w:proofErr w:type="spellEnd"/>
      <w:r w:rsidR="00185C88" w:rsidRPr="00F31BFA">
        <w:rPr>
          <w:lang w:val="en-US"/>
        </w:rPr>
        <w:t xml:space="preserve"> use per wee</w:t>
      </w:r>
      <w:r w:rsidR="0046733C" w:rsidRPr="00F31BFA">
        <w:rPr>
          <w:lang w:val="en-US"/>
        </w:rPr>
        <w:t>k</w:t>
      </w:r>
      <w:r w:rsidR="00754D25" w:rsidRPr="00F31BFA">
        <w:rPr>
          <w:vertAlign w:val="superscript"/>
          <w:lang w:val="en-US"/>
        </w:rPr>
        <w:t>1</w:t>
      </w:r>
      <w:bookmarkEnd w:id="1"/>
      <w:r w:rsidR="0046733C" w:rsidRPr="00F31BFA">
        <w:rPr>
          <w:lang w:val="en-US"/>
        </w:rPr>
        <w:t xml:space="preserve"> </w:t>
      </w:r>
    </w:p>
    <w:p w14:paraId="3893EB6B" w14:textId="77777777" w:rsidR="00344E49" w:rsidRPr="00344E49" w:rsidRDefault="00344E49" w:rsidP="00344E49">
      <w:pPr>
        <w:spacing w:after="0"/>
        <w:rPr>
          <w:lang w:val="en-US"/>
        </w:rPr>
      </w:pP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9"/>
        <w:gridCol w:w="1833"/>
        <w:gridCol w:w="1924"/>
        <w:gridCol w:w="1602"/>
        <w:gridCol w:w="1602"/>
      </w:tblGrid>
      <w:tr w:rsidR="00F25E95" w:rsidRPr="00E15C62" w14:paraId="4186178F" w14:textId="77777777" w:rsidTr="00344E49"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</w:tcPr>
          <w:p w14:paraId="3C007AC6" w14:textId="77777777" w:rsidR="00F25E95" w:rsidRPr="00E15C62" w:rsidRDefault="00F25E95" w:rsidP="00344E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5C62">
              <w:rPr>
                <w:rFonts w:ascii="Times New Roman" w:hAnsi="Times New Roman" w:cs="Times New Roman"/>
              </w:rPr>
              <w:t xml:space="preserve">No. of </w:t>
            </w:r>
            <w:proofErr w:type="spellStart"/>
            <w:r w:rsidRPr="00E15C62">
              <w:rPr>
                <w:rFonts w:ascii="Times New Roman" w:hAnsi="Times New Roman" w:cs="Times New Roman"/>
              </w:rPr>
              <w:t>groups</w:t>
            </w:r>
            <w:proofErr w:type="spellEnd"/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</w:tcPr>
          <w:p w14:paraId="7972D691" w14:textId="47DBBBE2" w:rsidR="00F25E95" w:rsidRPr="00D529F0" w:rsidRDefault="00F25E95" w:rsidP="00344E49">
            <w:pPr>
              <w:spacing w:line="276" w:lineRule="auto"/>
              <w:rPr>
                <w:rFonts w:ascii="Times New Roman" w:hAnsi="Times New Roman" w:cs="Times New Roman"/>
                <w:vertAlign w:val="superscript"/>
              </w:rPr>
            </w:pPr>
            <w:r w:rsidRPr="00E15C62">
              <w:rPr>
                <w:rFonts w:ascii="Times New Roman" w:hAnsi="Times New Roman" w:cs="Times New Roman"/>
              </w:rPr>
              <w:t>BIC (N=</w:t>
            </w:r>
            <w:r w:rsidR="00CA65DD">
              <w:rPr>
                <w:rFonts w:ascii="Times New Roman" w:hAnsi="Times New Roman" w:cs="Times New Roman"/>
              </w:rPr>
              <w:t>516</w:t>
            </w:r>
            <w:r w:rsidRPr="00E15C62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459E744F" w14:textId="1DAC44B0" w:rsidR="00F25E95" w:rsidRPr="00D529F0" w:rsidRDefault="00F25E95" w:rsidP="00344E49">
            <w:pPr>
              <w:spacing w:line="276" w:lineRule="auto"/>
              <w:rPr>
                <w:rFonts w:ascii="Times New Roman" w:hAnsi="Times New Roman" w:cs="Times New Roman"/>
                <w:vertAlign w:val="superscript"/>
              </w:rPr>
            </w:pPr>
            <w:r w:rsidRPr="00E15C62">
              <w:rPr>
                <w:rFonts w:ascii="Times New Roman" w:hAnsi="Times New Roman" w:cs="Times New Roman"/>
              </w:rPr>
              <w:t>BIC (N=33,</w:t>
            </w:r>
            <w:r w:rsidR="00CA65DD">
              <w:rPr>
                <w:rFonts w:ascii="Times New Roman" w:hAnsi="Times New Roman" w:cs="Times New Roman"/>
              </w:rPr>
              <w:t>011</w:t>
            </w:r>
            <w:r w:rsidRPr="00E15C62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</w:tcPr>
          <w:p w14:paraId="6AE0C972" w14:textId="77777777" w:rsidR="00F25E95" w:rsidRPr="00E15C62" w:rsidRDefault="00F25E95" w:rsidP="00344E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5C62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</w:tcPr>
          <w:p w14:paraId="4C9D16F2" w14:textId="77777777" w:rsidR="00F25E95" w:rsidRPr="00E15C62" w:rsidRDefault="00F25E95" w:rsidP="00344E49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E15C62">
              <w:rPr>
                <w:rFonts w:ascii="Times New Roman" w:hAnsi="Times New Roman" w:cs="Times New Roman"/>
              </w:rPr>
              <w:t>Entropy</w:t>
            </w:r>
            <w:proofErr w:type="spellEnd"/>
          </w:p>
        </w:tc>
      </w:tr>
      <w:tr w:rsidR="00F25E95" w:rsidRPr="00E15C62" w14:paraId="53338571" w14:textId="77777777" w:rsidTr="00344E49">
        <w:tc>
          <w:tcPr>
            <w:tcW w:w="1799" w:type="dxa"/>
            <w:tcBorders>
              <w:top w:val="single" w:sz="4" w:space="0" w:color="auto"/>
            </w:tcBorders>
          </w:tcPr>
          <w:p w14:paraId="50429407" w14:textId="77777777" w:rsidR="00F25E95" w:rsidRPr="00E15C62" w:rsidRDefault="00F25E95" w:rsidP="00344E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5C6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33" w:type="dxa"/>
            <w:tcBorders>
              <w:top w:val="single" w:sz="4" w:space="0" w:color="auto"/>
            </w:tcBorders>
          </w:tcPr>
          <w:p w14:paraId="2535AA89" w14:textId="26C53850" w:rsidR="00F25E95" w:rsidRPr="00E15C62" w:rsidRDefault="00F25E95" w:rsidP="00344E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5C62">
              <w:rPr>
                <w:rFonts w:ascii="Times New Roman" w:hAnsi="Times New Roman" w:cs="Times New Roman"/>
              </w:rPr>
              <w:t>-3</w:t>
            </w:r>
            <w:r>
              <w:rPr>
                <w:rFonts w:ascii="Times New Roman" w:hAnsi="Times New Roman" w:cs="Times New Roman"/>
              </w:rPr>
              <w:t>2</w:t>
            </w:r>
            <w:r w:rsidRPr="00E15C62">
              <w:rPr>
                <w:rFonts w:ascii="Times New Roman" w:hAnsi="Times New Roman" w:cs="Times New Roman"/>
              </w:rPr>
              <w:t>,</w:t>
            </w:r>
            <w:r w:rsidR="007A0A88">
              <w:rPr>
                <w:rFonts w:ascii="Times New Roman" w:hAnsi="Times New Roman" w:cs="Times New Roman"/>
              </w:rPr>
              <w:t>635</w:t>
            </w:r>
            <w:r w:rsidRPr="00E15C62">
              <w:rPr>
                <w:rFonts w:ascii="Times New Roman" w:hAnsi="Times New Roman" w:cs="Times New Roman"/>
              </w:rPr>
              <w:t>.</w:t>
            </w:r>
            <w:r w:rsidR="007A0A8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924" w:type="dxa"/>
            <w:tcBorders>
              <w:top w:val="single" w:sz="4" w:space="0" w:color="auto"/>
            </w:tcBorders>
          </w:tcPr>
          <w:p w14:paraId="16DC0305" w14:textId="02D32699" w:rsidR="00F25E95" w:rsidRPr="00E15C62" w:rsidRDefault="00F25E95" w:rsidP="00344E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5C62">
              <w:rPr>
                <w:rFonts w:ascii="Times New Roman" w:hAnsi="Times New Roman" w:cs="Times New Roman"/>
              </w:rPr>
              <w:t>-3</w:t>
            </w:r>
            <w:r>
              <w:rPr>
                <w:rFonts w:ascii="Times New Roman" w:hAnsi="Times New Roman" w:cs="Times New Roman"/>
              </w:rPr>
              <w:t>2</w:t>
            </w:r>
            <w:r w:rsidRPr="00E15C62">
              <w:rPr>
                <w:rFonts w:ascii="Times New Roman" w:hAnsi="Times New Roman" w:cs="Times New Roman"/>
              </w:rPr>
              <w:t>,</w:t>
            </w:r>
            <w:r w:rsidR="00B051E5">
              <w:rPr>
                <w:rFonts w:ascii="Times New Roman" w:hAnsi="Times New Roman" w:cs="Times New Roman"/>
              </w:rPr>
              <w:t>655</w:t>
            </w:r>
            <w:r w:rsidRPr="00E15C62">
              <w:rPr>
                <w:rFonts w:ascii="Times New Roman" w:hAnsi="Times New Roman" w:cs="Times New Roman"/>
              </w:rPr>
              <w:t>.</w:t>
            </w:r>
            <w:r w:rsidR="00B051E5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602" w:type="dxa"/>
            <w:tcBorders>
              <w:top w:val="single" w:sz="4" w:space="0" w:color="auto"/>
            </w:tcBorders>
          </w:tcPr>
          <w:p w14:paraId="116C819B" w14:textId="733306A2" w:rsidR="00F25E95" w:rsidRPr="00E15C62" w:rsidRDefault="00F25E95" w:rsidP="00344E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5C6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32,</w:t>
            </w:r>
            <w:r w:rsidR="007A0A88">
              <w:rPr>
                <w:rFonts w:ascii="Times New Roman" w:hAnsi="Times New Roman" w:cs="Times New Roman"/>
              </w:rPr>
              <w:t>613</w:t>
            </w:r>
            <w:r>
              <w:rPr>
                <w:rFonts w:ascii="Times New Roman" w:hAnsi="Times New Roman" w:cs="Times New Roman"/>
              </w:rPr>
              <w:t>.</w:t>
            </w:r>
            <w:r w:rsidR="007A0A88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602" w:type="dxa"/>
            <w:tcBorders>
              <w:top w:val="single" w:sz="4" w:space="0" w:color="auto"/>
            </w:tcBorders>
          </w:tcPr>
          <w:p w14:paraId="0AB4BFEC" w14:textId="1999E6D0" w:rsidR="00F25E95" w:rsidRPr="00E15C62" w:rsidRDefault="00F25E95" w:rsidP="00344E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5C62">
              <w:rPr>
                <w:rFonts w:ascii="Times New Roman" w:hAnsi="Times New Roman" w:cs="Times New Roman"/>
              </w:rPr>
              <w:t>0.97</w:t>
            </w:r>
            <w:r w:rsidR="00CA65DD">
              <w:rPr>
                <w:rFonts w:ascii="Times New Roman" w:hAnsi="Times New Roman" w:cs="Times New Roman"/>
              </w:rPr>
              <w:t>9</w:t>
            </w:r>
          </w:p>
        </w:tc>
      </w:tr>
      <w:tr w:rsidR="00F25E95" w:rsidRPr="00E15C62" w14:paraId="088D7F03" w14:textId="77777777" w:rsidTr="00344E49">
        <w:tc>
          <w:tcPr>
            <w:tcW w:w="1799" w:type="dxa"/>
          </w:tcPr>
          <w:p w14:paraId="7A932F8A" w14:textId="77777777" w:rsidR="00F25E95" w:rsidRPr="00E15C62" w:rsidRDefault="00F25E95" w:rsidP="00344E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5C6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33" w:type="dxa"/>
          </w:tcPr>
          <w:p w14:paraId="7B93CC1F" w14:textId="11B1168C" w:rsidR="00F25E95" w:rsidRPr="00E15C62" w:rsidRDefault="00F25E95" w:rsidP="00344E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5C6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31,</w:t>
            </w:r>
            <w:r w:rsidR="007A0A88">
              <w:rPr>
                <w:rFonts w:ascii="Times New Roman" w:hAnsi="Times New Roman" w:cs="Times New Roman"/>
              </w:rPr>
              <w:t>200</w:t>
            </w:r>
            <w:r>
              <w:rPr>
                <w:rFonts w:ascii="Times New Roman" w:hAnsi="Times New Roman" w:cs="Times New Roman"/>
              </w:rPr>
              <w:t>.</w:t>
            </w:r>
            <w:r w:rsidR="007A0A88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924" w:type="dxa"/>
          </w:tcPr>
          <w:p w14:paraId="700ABF5D" w14:textId="3BA350A8" w:rsidR="00F25E95" w:rsidRPr="00E15C62" w:rsidRDefault="00F25E95" w:rsidP="00344E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5C62">
              <w:rPr>
                <w:rFonts w:ascii="Times New Roman" w:hAnsi="Times New Roman" w:cs="Times New Roman"/>
              </w:rPr>
              <w:t>-3</w:t>
            </w:r>
            <w:r>
              <w:rPr>
                <w:rFonts w:ascii="Times New Roman" w:hAnsi="Times New Roman" w:cs="Times New Roman"/>
              </w:rPr>
              <w:t>1,</w:t>
            </w:r>
            <w:r w:rsidR="007A0A88">
              <w:rPr>
                <w:rFonts w:ascii="Times New Roman" w:hAnsi="Times New Roman" w:cs="Times New Roman"/>
              </w:rPr>
              <w:t>231</w:t>
            </w:r>
            <w:r>
              <w:rPr>
                <w:rFonts w:ascii="Times New Roman" w:hAnsi="Times New Roman" w:cs="Times New Roman"/>
              </w:rPr>
              <w:t>.</w:t>
            </w:r>
            <w:r w:rsidR="007A0A88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602" w:type="dxa"/>
          </w:tcPr>
          <w:p w14:paraId="675C4799" w14:textId="25C78C1A" w:rsidR="00F25E95" w:rsidRPr="00E15C62" w:rsidRDefault="00F25E95" w:rsidP="00344E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5C62">
              <w:rPr>
                <w:rFonts w:ascii="Times New Roman" w:hAnsi="Times New Roman" w:cs="Times New Roman"/>
              </w:rPr>
              <w:t>-3</w:t>
            </w:r>
            <w:r>
              <w:rPr>
                <w:rFonts w:ascii="Times New Roman" w:hAnsi="Times New Roman" w:cs="Times New Roman"/>
              </w:rPr>
              <w:t>1,</w:t>
            </w:r>
            <w:r w:rsidR="007A0A88">
              <w:rPr>
                <w:rFonts w:ascii="Times New Roman" w:hAnsi="Times New Roman" w:cs="Times New Roman"/>
              </w:rPr>
              <w:t>231</w:t>
            </w:r>
            <w:r>
              <w:rPr>
                <w:rFonts w:ascii="Times New Roman" w:hAnsi="Times New Roman" w:cs="Times New Roman"/>
              </w:rPr>
              <w:t>.</w:t>
            </w:r>
            <w:r w:rsidR="007A0A88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602" w:type="dxa"/>
          </w:tcPr>
          <w:p w14:paraId="5A339950" w14:textId="28E82CA7" w:rsidR="00F25E95" w:rsidRPr="00E15C62" w:rsidRDefault="00F25E95" w:rsidP="00344E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5C62">
              <w:rPr>
                <w:rFonts w:ascii="Times New Roman" w:hAnsi="Times New Roman" w:cs="Times New Roman"/>
              </w:rPr>
              <w:t>0.9</w:t>
            </w:r>
            <w:r w:rsidR="007A0A88">
              <w:rPr>
                <w:rFonts w:ascii="Times New Roman" w:hAnsi="Times New Roman" w:cs="Times New Roman"/>
              </w:rPr>
              <w:t>65</w:t>
            </w:r>
          </w:p>
        </w:tc>
      </w:tr>
      <w:tr w:rsidR="00F25E95" w:rsidRPr="00E15C62" w14:paraId="25FCA931" w14:textId="77777777" w:rsidTr="00344E49">
        <w:tc>
          <w:tcPr>
            <w:tcW w:w="1799" w:type="dxa"/>
          </w:tcPr>
          <w:p w14:paraId="374E4D9D" w14:textId="77777777" w:rsidR="00F25E95" w:rsidRPr="00E15C62" w:rsidRDefault="00F25E95" w:rsidP="00344E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5C6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33" w:type="dxa"/>
          </w:tcPr>
          <w:p w14:paraId="52044A5D" w14:textId="61FCCD22" w:rsidR="00F25E95" w:rsidRPr="00E15C62" w:rsidRDefault="00F25E95" w:rsidP="00344E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5C6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30,</w:t>
            </w:r>
            <w:r w:rsidR="007A0A88">
              <w:rPr>
                <w:rFonts w:ascii="Times New Roman" w:hAnsi="Times New Roman" w:cs="Times New Roman"/>
              </w:rPr>
              <w:t>581</w:t>
            </w:r>
            <w:r>
              <w:rPr>
                <w:rFonts w:ascii="Times New Roman" w:hAnsi="Times New Roman" w:cs="Times New Roman"/>
              </w:rPr>
              <w:t>.9</w:t>
            </w:r>
            <w:r w:rsidR="007A0A8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24" w:type="dxa"/>
          </w:tcPr>
          <w:p w14:paraId="09A5B2D2" w14:textId="53B881D6" w:rsidR="00F25E95" w:rsidRPr="00E15C62" w:rsidRDefault="00F25E95" w:rsidP="00344E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5C6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30,</w:t>
            </w:r>
            <w:r w:rsidR="007A0A88">
              <w:rPr>
                <w:rFonts w:ascii="Times New Roman" w:hAnsi="Times New Roman" w:cs="Times New Roman"/>
              </w:rPr>
              <w:t>623</w:t>
            </w:r>
            <w:r>
              <w:rPr>
                <w:rFonts w:ascii="Times New Roman" w:hAnsi="Times New Roman" w:cs="Times New Roman"/>
              </w:rPr>
              <w:t>.</w:t>
            </w:r>
            <w:r w:rsidR="007A0A88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602" w:type="dxa"/>
          </w:tcPr>
          <w:p w14:paraId="34C9DE62" w14:textId="62484DB3" w:rsidR="00F25E95" w:rsidRPr="00E15C62" w:rsidRDefault="00F25E95" w:rsidP="00344E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5C6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30,</w:t>
            </w:r>
            <w:r w:rsidR="007A0A88">
              <w:rPr>
                <w:rFonts w:ascii="Times New Roman" w:hAnsi="Times New Roman" w:cs="Times New Roman"/>
              </w:rPr>
              <w:t>539</w:t>
            </w:r>
            <w:r>
              <w:rPr>
                <w:rFonts w:ascii="Times New Roman" w:hAnsi="Times New Roman" w:cs="Times New Roman"/>
              </w:rPr>
              <w:t>.</w:t>
            </w:r>
            <w:r w:rsidR="007A0A88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602" w:type="dxa"/>
          </w:tcPr>
          <w:p w14:paraId="3F652301" w14:textId="367DC892" w:rsidR="00F25E95" w:rsidRPr="00E15C62" w:rsidRDefault="00F25E95" w:rsidP="00344E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5C62">
              <w:rPr>
                <w:rFonts w:ascii="Times New Roman" w:hAnsi="Times New Roman" w:cs="Times New Roman"/>
              </w:rPr>
              <w:t>0.</w:t>
            </w:r>
            <w:r w:rsidR="007A0A88">
              <w:rPr>
                <w:rFonts w:ascii="Times New Roman" w:hAnsi="Times New Roman" w:cs="Times New Roman"/>
              </w:rPr>
              <w:t>956</w:t>
            </w:r>
          </w:p>
        </w:tc>
      </w:tr>
      <w:tr w:rsidR="00F25E95" w:rsidRPr="00E15C62" w14:paraId="6C36CF70" w14:textId="77777777" w:rsidTr="00344E49">
        <w:tc>
          <w:tcPr>
            <w:tcW w:w="1799" w:type="dxa"/>
          </w:tcPr>
          <w:p w14:paraId="68F38FBF" w14:textId="77777777" w:rsidR="00F25E95" w:rsidRPr="00E15C62" w:rsidRDefault="00F25E95" w:rsidP="00344E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5C6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33" w:type="dxa"/>
          </w:tcPr>
          <w:p w14:paraId="62DE6F25" w14:textId="333C8F0E" w:rsidR="00F25E95" w:rsidRPr="00E15C62" w:rsidRDefault="00F25E95" w:rsidP="00344E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5C62">
              <w:rPr>
                <w:rFonts w:ascii="Times New Roman" w:hAnsi="Times New Roman" w:cs="Times New Roman"/>
              </w:rPr>
              <w:t>-30,</w:t>
            </w:r>
            <w:r w:rsidR="007A0A88">
              <w:rPr>
                <w:rFonts w:ascii="Times New Roman" w:hAnsi="Times New Roman" w:cs="Times New Roman"/>
              </w:rPr>
              <w:t>080</w:t>
            </w:r>
            <w:r>
              <w:rPr>
                <w:rFonts w:ascii="Times New Roman" w:hAnsi="Times New Roman" w:cs="Times New Roman"/>
              </w:rPr>
              <w:t>.</w:t>
            </w:r>
            <w:r w:rsidR="007A0A88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924" w:type="dxa"/>
          </w:tcPr>
          <w:p w14:paraId="0A5AD9B4" w14:textId="573F5A92" w:rsidR="00F25E95" w:rsidRPr="00E15C62" w:rsidRDefault="00F25E95" w:rsidP="00344E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5C62">
              <w:rPr>
                <w:rFonts w:ascii="Times New Roman" w:hAnsi="Times New Roman" w:cs="Times New Roman"/>
              </w:rPr>
              <w:t>-</w:t>
            </w:r>
            <w:r w:rsidR="007A0A88" w:rsidRPr="00E15C62">
              <w:rPr>
                <w:rFonts w:ascii="Times New Roman" w:hAnsi="Times New Roman" w:cs="Times New Roman"/>
              </w:rPr>
              <w:t>30,</w:t>
            </w:r>
            <w:r w:rsidR="007A0A88">
              <w:rPr>
                <w:rFonts w:ascii="Times New Roman" w:hAnsi="Times New Roman" w:cs="Times New Roman"/>
              </w:rPr>
              <w:t>028.78</w:t>
            </w:r>
          </w:p>
        </w:tc>
        <w:tc>
          <w:tcPr>
            <w:tcW w:w="1602" w:type="dxa"/>
          </w:tcPr>
          <w:p w14:paraId="5A5E7A26" w14:textId="1EF99F8C" w:rsidR="00F25E95" w:rsidRPr="00E15C62" w:rsidRDefault="00F25E95" w:rsidP="00344E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5C62">
              <w:rPr>
                <w:rFonts w:ascii="Times New Roman" w:hAnsi="Times New Roman" w:cs="Times New Roman"/>
              </w:rPr>
              <w:t>-</w:t>
            </w:r>
            <w:r w:rsidR="007A0A88">
              <w:rPr>
                <w:rFonts w:ascii="Times New Roman" w:hAnsi="Times New Roman" w:cs="Times New Roman"/>
              </w:rPr>
              <w:t>29</w:t>
            </w:r>
            <w:r w:rsidRPr="00E15C62">
              <w:rPr>
                <w:rFonts w:ascii="Times New Roman" w:hAnsi="Times New Roman" w:cs="Times New Roman"/>
              </w:rPr>
              <w:t>,</w:t>
            </w:r>
            <w:r w:rsidR="007A0A88">
              <w:rPr>
                <w:rFonts w:ascii="Times New Roman" w:hAnsi="Times New Roman" w:cs="Times New Roman"/>
              </w:rPr>
              <w:t>975</w:t>
            </w:r>
            <w:r>
              <w:rPr>
                <w:rFonts w:ascii="Times New Roman" w:hAnsi="Times New Roman" w:cs="Times New Roman"/>
              </w:rPr>
              <w:t>.</w:t>
            </w:r>
            <w:r w:rsidR="007A0A88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602" w:type="dxa"/>
          </w:tcPr>
          <w:p w14:paraId="7580E0A3" w14:textId="124FD544" w:rsidR="00F25E95" w:rsidRPr="00E15C62" w:rsidRDefault="00F25E95" w:rsidP="00344E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5C62">
              <w:rPr>
                <w:rFonts w:ascii="Times New Roman" w:hAnsi="Times New Roman" w:cs="Times New Roman"/>
              </w:rPr>
              <w:t>0.</w:t>
            </w:r>
            <w:r w:rsidR="007A0A88">
              <w:rPr>
                <w:rFonts w:ascii="Times New Roman" w:hAnsi="Times New Roman" w:cs="Times New Roman"/>
              </w:rPr>
              <w:t>937</w:t>
            </w:r>
          </w:p>
        </w:tc>
      </w:tr>
      <w:tr w:rsidR="00F25E95" w:rsidRPr="00E15C62" w14:paraId="5348A90C" w14:textId="77777777" w:rsidTr="00344E49">
        <w:tc>
          <w:tcPr>
            <w:tcW w:w="1799" w:type="dxa"/>
          </w:tcPr>
          <w:p w14:paraId="0DC0F034" w14:textId="77777777" w:rsidR="00F25E95" w:rsidRPr="00E15C62" w:rsidRDefault="00F25E95" w:rsidP="00344E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5C6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33" w:type="dxa"/>
          </w:tcPr>
          <w:p w14:paraId="3DCBBFC0" w14:textId="39444BDF" w:rsidR="00F25E95" w:rsidRPr="00E15C62" w:rsidRDefault="00F25E95" w:rsidP="00344E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5C6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9,</w:t>
            </w:r>
            <w:r w:rsidR="00B8017F">
              <w:rPr>
                <w:rFonts w:ascii="Times New Roman" w:hAnsi="Times New Roman" w:cs="Times New Roman"/>
              </w:rPr>
              <w:t>723</w:t>
            </w:r>
            <w:r>
              <w:rPr>
                <w:rFonts w:ascii="Times New Roman" w:hAnsi="Times New Roman" w:cs="Times New Roman"/>
              </w:rPr>
              <w:t>.</w:t>
            </w:r>
            <w:r w:rsidR="00B8017F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924" w:type="dxa"/>
          </w:tcPr>
          <w:p w14:paraId="4C87FFD1" w14:textId="0F9ABD29" w:rsidR="00F25E95" w:rsidRPr="00E15C62" w:rsidRDefault="00F25E95" w:rsidP="00344E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5C6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9,</w:t>
            </w:r>
            <w:r w:rsidR="00B8017F">
              <w:rPr>
                <w:rFonts w:ascii="Times New Roman" w:hAnsi="Times New Roman" w:cs="Times New Roman"/>
              </w:rPr>
              <w:t>786</w:t>
            </w:r>
            <w:r>
              <w:rPr>
                <w:rFonts w:ascii="Times New Roman" w:hAnsi="Times New Roman" w:cs="Times New Roman"/>
              </w:rPr>
              <w:t>.</w:t>
            </w:r>
            <w:r w:rsidR="00B8017F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602" w:type="dxa"/>
          </w:tcPr>
          <w:p w14:paraId="186DD151" w14:textId="1F066FD7" w:rsidR="00F25E95" w:rsidRPr="00E15C62" w:rsidRDefault="00F25E95" w:rsidP="00344E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5C6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9,</w:t>
            </w:r>
            <w:r w:rsidR="00B8017F">
              <w:rPr>
                <w:rFonts w:ascii="Times New Roman" w:hAnsi="Times New Roman" w:cs="Times New Roman"/>
              </w:rPr>
              <w:t>660</w:t>
            </w:r>
            <w:r>
              <w:rPr>
                <w:rFonts w:ascii="Times New Roman" w:hAnsi="Times New Roman" w:cs="Times New Roman"/>
              </w:rPr>
              <w:t>.</w:t>
            </w:r>
            <w:r w:rsidR="00B8017F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602" w:type="dxa"/>
          </w:tcPr>
          <w:p w14:paraId="4803C27A" w14:textId="5CB6D2DA" w:rsidR="00F25E95" w:rsidRPr="00E15C62" w:rsidRDefault="00F25E95" w:rsidP="00344E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5C62">
              <w:rPr>
                <w:rFonts w:ascii="Times New Roman" w:hAnsi="Times New Roman" w:cs="Times New Roman"/>
              </w:rPr>
              <w:t>0.</w:t>
            </w:r>
            <w:r w:rsidR="00B8017F">
              <w:rPr>
                <w:rFonts w:ascii="Times New Roman" w:hAnsi="Times New Roman" w:cs="Times New Roman"/>
              </w:rPr>
              <w:t>907</w:t>
            </w:r>
          </w:p>
        </w:tc>
      </w:tr>
      <w:tr w:rsidR="00F25E95" w:rsidRPr="00E15C62" w14:paraId="4C09B2D1" w14:textId="77777777" w:rsidTr="00344E49">
        <w:tc>
          <w:tcPr>
            <w:tcW w:w="1799" w:type="dxa"/>
          </w:tcPr>
          <w:p w14:paraId="258A0C53" w14:textId="77777777" w:rsidR="00F25E95" w:rsidRPr="00E15C62" w:rsidRDefault="00F25E95" w:rsidP="00344E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5C6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33" w:type="dxa"/>
          </w:tcPr>
          <w:p w14:paraId="3C079343" w14:textId="6A3B15B2" w:rsidR="00F25E95" w:rsidRPr="00E15C62" w:rsidRDefault="00F25E95" w:rsidP="00344E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5C6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9,</w:t>
            </w:r>
            <w:r w:rsidR="00B8017F">
              <w:rPr>
                <w:rFonts w:ascii="Times New Roman" w:hAnsi="Times New Roman" w:cs="Times New Roman"/>
              </w:rPr>
              <w:t>572</w:t>
            </w:r>
            <w:r>
              <w:rPr>
                <w:rFonts w:ascii="Times New Roman" w:hAnsi="Times New Roman" w:cs="Times New Roman"/>
              </w:rPr>
              <w:t>.</w:t>
            </w:r>
            <w:r w:rsidR="00B8017F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924" w:type="dxa"/>
          </w:tcPr>
          <w:p w14:paraId="09A93348" w14:textId="56C01C39" w:rsidR="00F25E95" w:rsidRPr="00E15C62" w:rsidRDefault="00F25E95" w:rsidP="00344E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5C62">
              <w:rPr>
                <w:rFonts w:ascii="Times New Roman" w:hAnsi="Times New Roman" w:cs="Times New Roman"/>
              </w:rPr>
              <w:t>-</w:t>
            </w:r>
            <w:r w:rsidR="00B8017F">
              <w:rPr>
                <w:rFonts w:ascii="Times New Roman" w:hAnsi="Times New Roman" w:cs="Times New Roman"/>
              </w:rPr>
              <w:t>29,499.95</w:t>
            </w:r>
          </w:p>
        </w:tc>
        <w:tc>
          <w:tcPr>
            <w:tcW w:w="1602" w:type="dxa"/>
          </w:tcPr>
          <w:p w14:paraId="3B20FEA3" w14:textId="1EF07CA9" w:rsidR="00F25E95" w:rsidRPr="00E15C62" w:rsidRDefault="00F25E95" w:rsidP="00344E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5C6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9,</w:t>
            </w:r>
            <w:r w:rsidR="00B8017F">
              <w:rPr>
                <w:rFonts w:ascii="Times New Roman" w:hAnsi="Times New Roman" w:cs="Times New Roman"/>
              </w:rPr>
              <w:t>425</w:t>
            </w:r>
            <w:r>
              <w:rPr>
                <w:rFonts w:ascii="Times New Roman" w:hAnsi="Times New Roman" w:cs="Times New Roman"/>
              </w:rPr>
              <w:t>.</w:t>
            </w:r>
            <w:r w:rsidR="00B8017F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602" w:type="dxa"/>
          </w:tcPr>
          <w:p w14:paraId="7BD596DE" w14:textId="3C08B65B" w:rsidR="00F25E95" w:rsidRPr="00E15C62" w:rsidRDefault="00F25E95" w:rsidP="00344E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5C62">
              <w:rPr>
                <w:rFonts w:ascii="Times New Roman" w:hAnsi="Times New Roman" w:cs="Times New Roman"/>
              </w:rPr>
              <w:t>0.</w:t>
            </w:r>
            <w:r w:rsidR="00B8017F">
              <w:rPr>
                <w:rFonts w:ascii="Times New Roman" w:hAnsi="Times New Roman" w:cs="Times New Roman"/>
              </w:rPr>
              <w:t>927</w:t>
            </w:r>
          </w:p>
        </w:tc>
      </w:tr>
      <w:tr w:rsidR="00F25E95" w:rsidRPr="00E15C62" w14:paraId="5F6D9121" w14:textId="77777777" w:rsidTr="00344E49">
        <w:tc>
          <w:tcPr>
            <w:tcW w:w="1799" w:type="dxa"/>
            <w:tcBorders>
              <w:bottom w:val="single" w:sz="4" w:space="0" w:color="auto"/>
            </w:tcBorders>
          </w:tcPr>
          <w:p w14:paraId="2B1DD29F" w14:textId="77777777" w:rsidR="00F25E95" w:rsidRPr="00E15C62" w:rsidRDefault="00F25E95" w:rsidP="00344E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5C6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33" w:type="dxa"/>
            <w:tcBorders>
              <w:bottom w:val="single" w:sz="4" w:space="0" w:color="auto"/>
            </w:tcBorders>
          </w:tcPr>
          <w:p w14:paraId="3225D74F" w14:textId="7EBFA2D0" w:rsidR="00F25E95" w:rsidRPr="00E15C62" w:rsidRDefault="00F25E95" w:rsidP="00344E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5C6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9,</w:t>
            </w:r>
            <w:r w:rsidR="00B8017F">
              <w:rPr>
                <w:rFonts w:ascii="Times New Roman" w:hAnsi="Times New Roman" w:cs="Times New Roman"/>
              </w:rPr>
              <w:t>315</w:t>
            </w:r>
            <w:r>
              <w:rPr>
                <w:rFonts w:ascii="Times New Roman" w:hAnsi="Times New Roman" w:cs="Times New Roman"/>
              </w:rPr>
              <w:t>.</w:t>
            </w:r>
            <w:r w:rsidR="00B8017F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924" w:type="dxa"/>
            <w:tcBorders>
              <w:bottom w:val="single" w:sz="4" w:space="0" w:color="auto"/>
            </w:tcBorders>
          </w:tcPr>
          <w:p w14:paraId="70C1B85B" w14:textId="09844E7C" w:rsidR="00F25E95" w:rsidRPr="00E15C62" w:rsidRDefault="00F25E95" w:rsidP="00344E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5C6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9,</w:t>
            </w:r>
            <w:r w:rsidR="00B8017F">
              <w:rPr>
                <w:rFonts w:ascii="Times New Roman" w:hAnsi="Times New Roman" w:cs="Times New Roman"/>
              </w:rPr>
              <w:t>398</w:t>
            </w:r>
            <w:r>
              <w:rPr>
                <w:rFonts w:ascii="Times New Roman" w:hAnsi="Times New Roman" w:cs="Times New Roman"/>
              </w:rPr>
              <w:t>.</w:t>
            </w:r>
            <w:r w:rsidR="00B8017F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602" w:type="dxa"/>
            <w:tcBorders>
              <w:bottom w:val="single" w:sz="4" w:space="0" w:color="auto"/>
            </w:tcBorders>
          </w:tcPr>
          <w:p w14:paraId="52CA5FE9" w14:textId="3561C0CA" w:rsidR="00F25E95" w:rsidRPr="00E15C62" w:rsidRDefault="00F25E95" w:rsidP="00344E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5C6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9,</w:t>
            </w:r>
            <w:r w:rsidR="00B8017F">
              <w:rPr>
                <w:rFonts w:ascii="Times New Roman" w:hAnsi="Times New Roman" w:cs="Times New Roman"/>
              </w:rPr>
              <w:t>230</w:t>
            </w:r>
            <w:r>
              <w:rPr>
                <w:rFonts w:ascii="Times New Roman" w:hAnsi="Times New Roman" w:cs="Times New Roman"/>
              </w:rPr>
              <w:t>.6</w:t>
            </w:r>
            <w:r w:rsidR="00B8017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02" w:type="dxa"/>
            <w:tcBorders>
              <w:bottom w:val="single" w:sz="4" w:space="0" w:color="auto"/>
            </w:tcBorders>
          </w:tcPr>
          <w:p w14:paraId="38CE5A5E" w14:textId="135E06B2" w:rsidR="00F25E95" w:rsidRPr="00E15C62" w:rsidRDefault="00F25E95" w:rsidP="00344E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5C62">
              <w:rPr>
                <w:rFonts w:ascii="Times New Roman" w:hAnsi="Times New Roman" w:cs="Times New Roman"/>
              </w:rPr>
              <w:t>0.</w:t>
            </w:r>
            <w:r w:rsidR="00B8017F">
              <w:rPr>
                <w:rFonts w:ascii="Times New Roman" w:hAnsi="Times New Roman" w:cs="Times New Roman"/>
              </w:rPr>
              <w:t>916</w:t>
            </w:r>
          </w:p>
        </w:tc>
      </w:tr>
    </w:tbl>
    <w:p w14:paraId="5CC6C645" w14:textId="77777777" w:rsidR="00AE6F3A" w:rsidRPr="00647389" w:rsidRDefault="00251BC3" w:rsidP="00344E49">
      <w:pPr>
        <w:spacing w:after="0" w:line="276" w:lineRule="auto"/>
        <w:rPr>
          <w:rFonts w:ascii="Times New Roman" w:hAnsi="Times New Roman" w:cs="Times New Roman"/>
          <w:sz w:val="20"/>
          <w:lang w:val="en-US"/>
        </w:rPr>
      </w:pPr>
      <w:r w:rsidRPr="00E15C62">
        <w:rPr>
          <w:rFonts w:ascii="Times New Roman" w:hAnsi="Times New Roman" w:cs="Times New Roman"/>
          <w:b/>
          <w:sz w:val="20"/>
          <w:lang w:val="en-US"/>
        </w:rPr>
        <w:t xml:space="preserve">Abbreviations: </w:t>
      </w:r>
      <w:r w:rsidRPr="00E15C62">
        <w:rPr>
          <w:rFonts w:ascii="Times New Roman" w:hAnsi="Times New Roman" w:cs="Times New Roman"/>
          <w:sz w:val="20"/>
          <w:lang w:val="en-US"/>
        </w:rPr>
        <w:t xml:space="preserve">AIC, </w:t>
      </w:r>
      <w:r w:rsidR="00DE0675" w:rsidRPr="00E15C62">
        <w:rPr>
          <w:rFonts w:ascii="Times New Roman" w:hAnsi="Times New Roman" w:cs="Times New Roman"/>
          <w:sz w:val="20"/>
          <w:lang w:val="en-US"/>
        </w:rPr>
        <w:t>Akaike information criterion</w:t>
      </w:r>
      <w:r w:rsidRPr="00E15C62">
        <w:rPr>
          <w:rFonts w:ascii="Times New Roman" w:hAnsi="Times New Roman" w:cs="Times New Roman"/>
          <w:sz w:val="20"/>
          <w:lang w:val="en-US"/>
        </w:rPr>
        <w:t xml:space="preserve">; BIC, </w:t>
      </w:r>
      <w:r w:rsidR="00DE0675" w:rsidRPr="00E15C62">
        <w:rPr>
          <w:rFonts w:ascii="Times New Roman" w:hAnsi="Times New Roman" w:cs="Times New Roman"/>
          <w:sz w:val="20"/>
          <w:lang w:val="en-US"/>
        </w:rPr>
        <w:t>Bayesian information criterion</w:t>
      </w:r>
      <w:r w:rsidRPr="00E15C62">
        <w:rPr>
          <w:rFonts w:ascii="Times New Roman" w:hAnsi="Times New Roman" w:cs="Times New Roman"/>
          <w:sz w:val="20"/>
          <w:lang w:val="en-US"/>
        </w:rPr>
        <w:t xml:space="preserve">; No., number; </w:t>
      </w:r>
      <w:proofErr w:type="spellStart"/>
      <w:r w:rsidRPr="00E15C62">
        <w:rPr>
          <w:rFonts w:ascii="Times New Roman" w:hAnsi="Times New Roman" w:cs="Times New Roman"/>
          <w:sz w:val="20"/>
          <w:lang w:val="en-US"/>
        </w:rPr>
        <w:t>PrEP</w:t>
      </w:r>
      <w:proofErr w:type="spellEnd"/>
      <w:r w:rsidRPr="00E15C62">
        <w:rPr>
          <w:rFonts w:ascii="Times New Roman" w:hAnsi="Times New Roman" w:cs="Times New Roman"/>
          <w:sz w:val="20"/>
          <w:lang w:val="en-US"/>
        </w:rPr>
        <w:t xml:space="preserve">, </w:t>
      </w:r>
      <w:r w:rsidRPr="00647389">
        <w:rPr>
          <w:rFonts w:ascii="Times New Roman" w:hAnsi="Times New Roman" w:cs="Times New Roman"/>
          <w:sz w:val="20"/>
          <w:lang w:val="en-US"/>
        </w:rPr>
        <w:t>pre-exposure prophylaxis</w:t>
      </w:r>
    </w:p>
    <w:p w14:paraId="572D04A9" w14:textId="0CEB2C07" w:rsidR="00754D25" w:rsidRPr="00647389" w:rsidRDefault="00754D25" w:rsidP="00344E49">
      <w:pPr>
        <w:pStyle w:val="Lijstalinea"/>
        <w:numPr>
          <w:ilvl w:val="0"/>
          <w:numId w:val="4"/>
        </w:numPr>
        <w:spacing w:after="0" w:line="276" w:lineRule="auto"/>
        <w:rPr>
          <w:rFonts w:ascii="Times New Roman" w:hAnsi="Times New Roman" w:cs="Times New Roman"/>
          <w:sz w:val="20"/>
          <w:lang w:val="en-US"/>
        </w:rPr>
      </w:pPr>
      <w:r w:rsidRPr="00647389">
        <w:rPr>
          <w:rFonts w:ascii="Times New Roman" w:hAnsi="Times New Roman" w:cs="Times New Roman"/>
          <w:sz w:val="20"/>
          <w:lang w:val="en-US"/>
        </w:rPr>
        <w:t>We selected the number of groups based on the highest entropy (above 0.900)</w:t>
      </w:r>
      <w:r w:rsidR="00DA1F5C" w:rsidRPr="00647389">
        <w:rPr>
          <w:rFonts w:ascii="Times New Roman" w:hAnsi="Times New Roman" w:cs="Times New Roman"/>
          <w:sz w:val="20"/>
          <w:lang w:val="en-US"/>
        </w:rPr>
        <w:t>,</w:t>
      </w:r>
      <w:r w:rsidRPr="00647389">
        <w:rPr>
          <w:rFonts w:ascii="Times New Roman" w:hAnsi="Times New Roman" w:cs="Times New Roman"/>
          <w:sz w:val="20"/>
          <w:lang w:val="en-US"/>
        </w:rPr>
        <w:t xml:space="preserve"> the lowest BIC</w:t>
      </w:r>
      <w:r w:rsidR="00647389" w:rsidRPr="00647389">
        <w:rPr>
          <w:rFonts w:ascii="Times New Roman" w:hAnsi="Times New Roman" w:cs="Times New Roman"/>
          <w:sz w:val="20"/>
          <w:lang w:val="en-US"/>
        </w:rPr>
        <w:t xml:space="preserve"> and all trajectories having a marginal prevalence of &gt;10%</w:t>
      </w:r>
    </w:p>
    <w:p w14:paraId="50B12474" w14:textId="5289969B" w:rsidR="00D529F0" w:rsidRPr="00647389" w:rsidRDefault="00CA65DD" w:rsidP="00344E49">
      <w:pPr>
        <w:pStyle w:val="Lijstalinea"/>
        <w:numPr>
          <w:ilvl w:val="0"/>
          <w:numId w:val="4"/>
        </w:numPr>
        <w:spacing w:after="0" w:line="276" w:lineRule="auto"/>
        <w:rPr>
          <w:rFonts w:ascii="Times New Roman" w:hAnsi="Times New Roman" w:cs="Times New Roman"/>
          <w:sz w:val="20"/>
          <w:lang w:val="en-US"/>
        </w:rPr>
      </w:pPr>
      <w:r w:rsidRPr="00647389">
        <w:rPr>
          <w:rFonts w:ascii="Times New Roman" w:hAnsi="Times New Roman" w:cs="Times New Roman"/>
          <w:sz w:val="20"/>
          <w:lang w:val="en-US"/>
        </w:rPr>
        <w:t>516</w:t>
      </w:r>
      <w:r w:rsidR="00D529F0" w:rsidRPr="00647389">
        <w:rPr>
          <w:rFonts w:ascii="Times New Roman" w:hAnsi="Times New Roman" w:cs="Times New Roman"/>
          <w:sz w:val="20"/>
          <w:lang w:val="en-US"/>
        </w:rPr>
        <w:t xml:space="preserve"> indicates the number of participant</w:t>
      </w:r>
      <w:r w:rsidR="00565782" w:rsidRPr="00647389">
        <w:rPr>
          <w:rFonts w:ascii="Times New Roman" w:hAnsi="Times New Roman" w:cs="Times New Roman"/>
          <w:sz w:val="20"/>
          <w:lang w:val="en-US"/>
        </w:rPr>
        <w:t>s</w:t>
      </w:r>
      <w:r w:rsidR="00D529F0" w:rsidRPr="00647389">
        <w:rPr>
          <w:rFonts w:ascii="Times New Roman" w:hAnsi="Times New Roman" w:cs="Times New Roman"/>
          <w:sz w:val="20"/>
          <w:lang w:val="en-US"/>
        </w:rPr>
        <w:t xml:space="preserve"> included in the model</w:t>
      </w:r>
    </w:p>
    <w:p w14:paraId="36D04963" w14:textId="2FC999D4" w:rsidR="00D529F0" w:rsidRPr="00647389" w:rsidRDefault="00D529F0" w:rsidP="00344E49">
      <w:pPr>
        <w:pStyle w:val="Lijstalinea"/>
        <w:numPr>
          <w:ilvl w:val="0"/>
          <w:numId w:val="4"/>
        </w:numPr>
        <w:spacing w:after="0" w:line="276" w:lineRule="auto"/>
        <w:rPr>
          <w:rFonts w:ascii="Times New Roman" w:hAnsi="Times New Roman" w:cs="Times New Roman"/>
          <w:sz w:val="20"/>
          <w:lang w:val="en-US"/>
        </w:rPr>
      </w:pPr>
      <w:r w:rsidRPr="00647389">
        <w:rPr>
          <w:rFonts w:ascii="Times New Roman" w:hAnsi="Times New Roman" w:cs="Times New Roman"/>
          <w:sz w:val="20"/>
          <w:lang w:val="en-US"/>
        </w:rPr>
        <w:t>33,</w:t>
      </w:r>
      <w:r w:rsidR="00CA65DD" w:rsidRPr="00647389">
        <w:rPr>
          <w:rFonts w:ascii="Times New Roman" w:hAnsi="Times New Roman" w:cs="Times New Roman"/>
          <w:sz w:val="20"/>
          <w:lang w:val="en-US"/>
        </w:rPr>
        <w:t>011</w:t>
      </w:r>
      <w:r w:rsidRPr="00647389">
        <w:rPr>
          <w:rFonts w:ascii="Times New Roman" w:hAnsi="Times New Roman" w:cs="Times New Roman"/>
          <w:sz w:val="20"/>
          <w:lang w:val="en-US"/>
        </w:rPr>
        <w:t xml:space="preserve"> indicates the number of non-missing observations included in the model</w:t>
      </w:r>
    </w:p>
    <w:p w14:paraId="44B779C1" w14:textId="195E279D" w:rsidR="00C11290" w:rsidRDefault="00C11290" w:rsidP="00344E49">
      <w:pPr>
        <w:pStyle w:val="Kop2"/>
        <w:rPr>
          <w:lang w:val="en-US"/>
        </w:rPr>
      </w:pPr>
      <w:r>
        <w:rPr>
          <w:sz w:val="20"/>
          <w:lang w:val="en-US"/>
        </w:rPr>
        <w:br w:type="column"/>
      </w:r>
      <w:bookmarkStart w:id="2" w:name="_Toc126586909"/>
      <w:r w:rsidRPr="00F31BFA">
        <w:rPr>
          <w:lang w:val="en-US"/>
        </w:rPr>
        <w:lastRenderedPageBreak/>
        <w:t xml:space="preserve">Supplementary Table 2: Socio-demographic and sexual behavior characteristics at </w:t>
      </w:r>
      <w:proofErr w:type="spellStart"/>
      <w:r w:rsidRPr="00F31BFA">
        <w:rPr>
          <w:lang w:val="en-US"/>
        </w:rPr>
        <w:t>PrEP</w:t>
      </w:r>
      <w:proofErr w:type="spellEnd"/>
      <w:r w:rsidRPr="00F31BFA">
        <w:rPr>
          <w:lang w:val="en-US"/>
        </w:rPr>
        <w:t xml:space="preserve"> initiation of </w:t>
      </w:r>
      <w:proofErr w:type="spellStart"/>
      <w:r w:rsidRPr="00F31BFA">
        <w:rPr>
          <w:lang w:val="en-US"/>
        </w:rPr>
        <w:t>PrEP</w:t>
      </w:r>
      <w:proofErr w:type="spellEnd"/>
      <w:r w:rsidRPr="00F31BFA">
        <w:rPr>
          <w:lang w:val="en-US"/>
        </w:rPr>
        <w:t xml:space="preserve"> users who used the app</w:t>
      </w:r>
      <w:r w:rsidR="00D76E72" w:rsidRPr="00F31BFA">
        <w:rPr>
          <w:lang w:val="en-US"/>
        </w:rPr>
        <w:t>lications</w:t>
      </w:r>
      <w:r w:rsidRPr="00F31BFA">
        <w:rPr>
          <w:lang w:val="en-US"/>
        </w:rPr>
        <w:t xml:space="preserve"> </w:t>
      </w:r>
      <w:r w:rsidRPr="00F31BFA">
        <w:rPr>
          <w:lang w:val="en-US" w:eastAsia="nl-NL"/>
        </w:rPr>
        <w:t>≥10%</w:t>
      </w:r>
      <w:r w:rsidRPr="00F31BFA">
        <w:rPr>
          <w:lang w:val="en-US"/>
        </w:rPr>
        <w:t xml:space="preserve"> (n=</w:t>
      </w:r>
      <w:r w:rsidR="006B3E75">
        <w:rPr>
          <w:lang w:val="en-US"/>
        </w:rPr>
        <w:t>516</w:t>
      </w:r>
      <w:r w:rsidRPr="00F31BFA">
        <w:rPr>
          <w:lang w:val="en-US"/>
        </w:rPr>
        <w:t>) and &lt;10% (n=</w:t>
      </w:r>
      <w:r w:rsidR="006B3E75">
        <w:rPr>
          <w:lang w:val="en-US"/>
        </w:rPr>
        <w:t>55</w:t>
      </w:r>
      <w:r w:rsidRPr="00F31BFA">
        <w:rPr>
          <w:lang w:val="en-US"/>
        </w:rPr>
        <w:t xml:space="preserve">) during the </w:t>
      </w:r>
      <w:proofErr w:type="spellStart"/>
      <w:r w:rsidRPr="00F31BFA">
        <w:rPr>
          <w:lang w:val="en-US"/>
        </w:rPr>
        <w:t>AMPrEP</w:t>
      </w:r>
      <w:proofErr w:type="spellEnd"/>
      <w:r w:rsidRPr="00F31BFA">
        <w:rPr>
          <w:lang w:val="en-US"/>
        </w:rPr>
        <w:t xml:space="preserve"> (Amsterdam, The Netherlands) and Be-</w:t>
      </w:r>
      <w:proofErr w:type="spellStart"/>
      <w:r w:rsidRPr="00F31BFA">
        <w:rPr>
          <w:lang w:val="en-US"/>
        </w:rPr>
        <w:t>PrEP</w:t>
      </w:r>
      <w:proofErr w:type="spellEnd"/>
      <w:r w:rsidRPr="00F31BFA">
        <w:rPr>
          <w:lang w:val="en-US"/>
        </w:rPr>
        <w:t>-</w:t>
      </w:r>
      <w:proofErr w:type="spellStart"/>
      <w:r w:rsidRPr="00F31BFA">
        <w:rPr>
          <w:lang w:val="en-US"/>
        </w:rPr>
        <w:t>ared</w:t>
      </w:r>
      <w:proofErr w:type="spellEnd"/>
      <w:r w:rsidRPr="00F31BFA">
        <w:rPr>
          <w:lang w:val="en-US"/>
        </w:rPr>
        <w:t xml:space="preserve"> (Antwerp, Belgium) cohort study periods, August 2015 to December 2016.</w:t>
      </w:r>
      <w:bookmarkEnd w:id="2"/>
    </w:p>
    <w:p w14:paraId="32F47EE1" w14:textId="77777777" w:rsidR="00344E49" w:rsidRPr="00344E49" w:rsidRDefault="00344E49" w:rsidP="00344E49">
      <w:pPr>
        <w:spacing w:after="0"/>
        <w:rPr>
          <w:lang w:val="en-US"/>
        </w:rPr>
      </w:pPr>
    </w:p>
    <w:tbl>
      <w:tblPr>
        <w:tblW w:w="758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05"/>
        <w:gridCol w:w="851"/>
        <w:gridCol w:w="992"/>
        <w:gridCol w:w="851"/>
        <w:gridCol w:w="992"/>
        <w:gridCol w:w="992"/>
      </w:tblGrid>
      <w:tr w:rsidR="00C11290" w:rsidRPr="00E833FF" w14:paraId="0A91E6D0" w14:textId="77777777" w:rsidTr="00344E49">
        <w:trPr>
          <w:trHeight w:val="261"/>
        </w:trPr>
        <w:tc>
          <w:tcPr>
            <w:tcW w:w="2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6B5DB" w14:textId="77777777" w:rsidR="00C11290" w:rsidRPr="00E833FF" w:rsidRDefault="00C11290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7D1B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  <w:t>≥10% app use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B59E4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  <w:t>&lt;10% app u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F43494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</w:pPr>
          </w:p>
        </w:tc>
      </w:tr>
      <w:tr w:rsidR="00C11290" w:rsidRPr="00E833FF" w14:paraId="34422D7D" w14:textId="77777777" w:rsidTr="00344E49">
        <w:trPr>
          <w:trHeight w:val="261"/>
        </w:trPr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07343" w14:textId="77777777" w:rsidR="00C11290" w:rsidRPr="00E833FF" w:rsidRDefault="00C11290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27F93" w14:textId="1816AA3C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  <w:t>(n=</w:t>
            </w:r>
            <w:r w:rsidR="006B3E75"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  <w:t>516</w:t>
            </w:r>
            <w:r w:rsidRPr="00E833FF"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4E0A7" w14:textId="26972555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  <w:t>(n=</w:t>
            </w:r>
            <w:r w:rsidR="006B3E75"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  <w:t>55</w:t>
            </w:r>
            <w:r w:rsidRPr="00E833FF"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EB2DA1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  <w:t>p-value</w:t>
            </w:r>
          </w:p>
        </w:tc>
      </w:tr>
      <w:tr w:rsidR="00C11290" w:rsidRPr="00E833FF" w14:paraId="272BD122" w14:textId="77777777" w:rsidTr="00344E49">
        <w:trPr>
          <w:trHeight w:val="261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7F07F" w14:textId="77777777" w:rsidR="00C11290" w:rsidRPr="00E833FF" w:rsidRDefault="00C11290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1B0B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 w:eastAsia="nl-NL"/>
              </w:rPr>
              <w:t>n</w:t>
            </w:r>
            <w:r w:rsidRPr="00E833F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445D8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 w:eastAsia="nl-NL"/>
              </w:rPr>
              <w:t>%</w:t>
            </w:r>
            <w:r w:rsidRPr="00E833F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48EF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 w:eastAsia="nl-NL"/>
              </w:rPr>
              <w:t>n</w:t>
            </w:r>
            <w:r w:rsidRPr="00E833F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CE05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 w:eastAsia="nl-NL"/>
              </w:rPr>
              <w:t>%</w:t>
            </w:r>
            <w:r w:rsidRPr="00E833F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65D73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 w:eastAsia="nl-NL"/>
              </w:rPr>
            </w:pPr>
          </w:p>
        </w:tc>
      </w:tr>
      <w:tr w:rsidR="00C11290" w:rsidRPr="00E833FF" w14:paraId="5E7D0619" w14:textId="77777777" w:rsidTr="00344E49">
        <w:trPr>
          <w:trHeight w:val="261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2BC59" w14:textId="77777777" w:rsidR="00C11290" w:rsidRPr="00E833FF" w:rsidRDefault="00C11290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 w:eastAsia="nl-NL"/>
              </w:rPr>
              <w:t>Study loc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0889D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5A02F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F3146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20A31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DE9BF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 w:eastAsia="nl-NL"/>
              </w:rPr>
              <w:t>&lt;0.001</w:t>
            </w:r>
          </w:p>
        </w:tc>
      </w:tr>
      <w:tr w:rsidR="00C11290" w:rsidRPr="00E833FF" w14:paraId="3A70E44B" w14:textId="77777777" w:rsidTr="00344E49">
        <w:trPr>
          <w:trHeight w:val="261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FD262" w14:textId="77777777" w:rsidR="00C11290" w:rsidRPr="00E833FF" w:rsidRDefault="00C11290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  <w:t>Antwer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6E99E" w14:textId="0FBB9476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  <w:t>19</w:t>
            </w:r>
            <w:r w:rsidR="00665B6C"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D4184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  <w:t>3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74D1B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5CAB7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  <w:t>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EBA61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 w:eastAsia="nl-NL"/>
              </w:rPr>
            </w:pPr>
          </w:p>
        </w:tc>
      </w:tr>
      <w:tr w:rsidR="00C11290" w:rsidRPr="00E833FF" w14:paraId="111E2546" w14:textId="77777777" w:rsidTr="00344E49">
        <w:trPr>
          <w:trHeight w:val="261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2EEE9" w14:textId="77777777" w:rsidR="00C11290" w:rsidRPr="00E833FF" w:rsidRDefault="00C11290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  <w:t>Amster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41611" w14:textId="3C03DB14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  <w:t>32</w:t>
            </w:r>
            <w:r w:rsidR="00665B6C"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F7792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  <w:t>6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AFD60" w14:textId="26378B90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  <w:t>5</w:t>
            </w:r>
            <w:r w:rsidR="00665B6C"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6FD7A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  <w:t>9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7149A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 w:eastAsia="nl-NL"/>
              </w:rPr>
            </w:pPr>
          </w:p>
        </w:tc>
      </w:tr>
      <w:tr w:rsidR="00C11290" w:rsidRPr="00E833FF" w14:paraId="310D7BBD" w14:textId="77777777" w:rsidTr="00344E49">
        <w:trPr>
          <w:trHeight w:val="261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8B34A" w14:textId="77777777" w:rsidR="00C11290" w:rsidRPr="00E833FF" w:rsidRDefault="00C11290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 w:eastAsia="nl-NL"/>
              </w:rPr>
              <w:t xml:space="preserve">Choice of </w:t>
            </w:r>
            <w:proofErr w:type="spellStart"/>
            <w:r w:rsidRPr="00E833FF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 w:eastAsia="nl-NL"/>
              </w:rPr>
              <w:t>PrEP</w:t>
            </w:r>
            <w:proofErr w:type="spellEnd"/>
            <w:r w:rsidRPr="00E833FF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 w:eastAsia="nl-NL"/>
              </w:rPr>
              <w:t xml:space="preserve"> regimen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2F4F3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BEAAB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6542C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802B7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CDB15" w14:textId="6B9DBE7A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 w:eastAsia="nl-NL"/>
              </w:rPr>
              <w:t>0.00</w:t>
            </w:r>
            <w:r w:rsidR="00665B6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 w:eastAsia="nl-NL"/>
              </w:rPr>
              <w:t>2</w:t>
            </w:r>
          </w:p>
        </w:tc>
      </w:tr>
      <w:tr w:rsidR="00C11290" w:rsidRPr="00E833FF" w14:paraId="3C58BDB7" w14:textId="77777777" w:rsidTr="00344E49">
        <w:trPr>
          <w:trHeight w:val="261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0C398" w14:textId="77777777" w:rsidR="00C11290" w:rsidRPr="00E833FF" w:rsidRDefault="00C11290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  <w:t>Dail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C986D" w14:textId="4DBBFA1E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  <w:t>39</w:t>
            </w:r>
            <w:r w:rsidR="00665B6C"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07154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  <w:t>7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87449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20D61" w14:textId="2B3B35DA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  <w:t>5</w:t>
            </w:r>
            <w:r w:rsidR="00665B6C"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  <w:t>6</w:t>
            </w:r>
            <w:r w:rsidRPr="00E833FF"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81BA0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 w:eastAsia="nl-NL"/>
              </w:rPr>
            </w:pPr>
          </w:p>
        </w:tc>
      </w:tr>
      <w:tr w:rsidR="00C11290" w:rsidRPr="00E833FF" w14:paraId="5EDBEA37" w14:textId="77777777" w:rsidTr="00344E49">
        <w:trPr>
          <w:trHeight w:val="261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2E13C" w14:textId="77777777" w:rsidR="00C11290" w:rsidRPr="00E833FF" w:rsidRDefault="00C11290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  <w:t>Event-drive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786C6" w14:textId="59678990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  <w:t>12</w:t>
            </w:r>
            <w:r w:rsidR="00665B6C"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A3AD0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  <w:t>2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F1215" w14:textId="74154D00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  <w:t>2</w:t>
            </w:r>
            <w:r w:rsidR="00665B6C"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58546" w14:textId="6AA34A9A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  <w:t>4</w:t>
            </w:r>
            <w:r w:rsidR="00665B6C"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  <w:t>4</w:t>
            </w:r>
            <w:r w:rsidRPr="00E833FF"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69982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 w:eastAsia="nl-NL"/>
              </w:rPr>
            </w:pPr>
          </w:p>
        </w:tc>
      </w:tr>
      <w:tr w:rsidR="00C11290" w:rsidRPr="00E833FF" w14:paraId="3EED22CA" w14:textId="77777777" w:rsidTr="00344E49">
        <w:trPr>
          <w:trHeight w:val="261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51F97" w14:textId="77777777" w:rsidR="00C11290" w:rsidRPr="00E833FF" w:rsidRDefault="00C11290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  <w:t>Age (years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9B502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1B657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CEC50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2B406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10081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</w:pPr>
          </w:p>
        </w:tc>
      </w:tr>
      <w:tr w:rsidR="00C11290" w:rsidRPr="00E833FF" w14:paraId="44122766" w14:textId="77777777" w:rsidTr="00344E49">
        <w:trPr>
          <w:trHeight w:val="261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75A0" w14:textId="77777777" w:rsidR="00C11290" w:rsidRPr="00E833FF" w:rsidRDefault="00C11290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Median [IQR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95796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1F4E0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[32-47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C17FB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0D385" w14:textId="4B9BD3EA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[33-5</w:t>
            </w:r>
            <w:r w:rsidR="00665B6C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2</w:t>
            </w:r>
            <w:r w:rsidRPr="00E833F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F7F44" w14:textId="10AAD0C0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  <w:t>0.</w:t>
            </w:r>
            <w:r w:rsidR="00665B6C"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  <w:t>207</w:t>
            </w:r>
          </w:p>
        </w:tc>
      </w:tr>
      <w:tr w:rsidR="00C11290" w:rsidRPr="00E833FF" w14:paraId="08F66B1E" w14:textId="77777777" w:rsidTr="00344E49">
        <w:trPr>
          <w:trHeight w:val="261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49C7" w14:textId="77777777" w:rsidR="00C11290" w:rsidRPr="00E833FF" w:rsidRDefault="00C11290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&lt;35 ye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102FB" w14:textId="04A41268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 w:rsidR="00665B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C06B0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96DEB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AC45C" w14:textId="3D0D8015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665B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E8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BDE28" w14:textId="136ADC9E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  <w:t>0.</w:t>
            </w:r>
            <w:r w:rsidR="00665B6C"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  <w:t>332</w:t>
            </w:r>
          </w:p>
        </w:tc>
      </w:tr>
      <w:tr w:rsidR="00C11290" w:rsidRPr="00E833FF" w14:paraId="32EB42F7" w14:textId="77777777" w:rsidTr="00344E49">
        <w:trPr>
          <w:trHeight w:val="261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8156B" w14:textId="77777777" w:rsidR="00C11290" w:rsidRPr="00E833FF" w:rsidRDefault="00C11290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35 - 44 ye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A9A90" w14:textId="5CD36B30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  <w:r w:rsidR="00665B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86758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17D6C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58C01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8A7D4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</w:pPr>
          </w:p>
        </w:tc>
      </w:tr>
      <w:tr w:rsidR="00C11290" w:rsidRPr="00E833FF" w14:paraId="43C81BDD" w14:textId="77777777" w:rsidTr="00344E49">
        <w:trPr>
          <w:trHeight w:val="261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4CB23" w14:textId="77777777" w:rsidR="00C11290" w:rsidRPr="00E833FF" w:rsidRDefault="00C11290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≥45 ye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1A32E" w14:textId="3ACB3743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="00665B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DEEA8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97FCB" w14:textId="13C7497B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665B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863A5" w14:textId="32811071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665B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E8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35CB3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</w:pPr>
          </w:p>
        </w:tc>
      </w:tr>
      <w:tr w:rsidR="00C11290" w:rsidRPr="00E833FF" w14:paraId="1C2F4283" w14:textId="77777777" w:rsidTr="00344E49">
        <w:trPr>
          <w:trHeight w:val="261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9F9A" w14:textId="77777777" w:rsidR="00C11290" w:rsidRPr="00E833FF" w:rsidRDefault="00C11290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nl-NL"/>
              </w:rPr>
              <w:t>Self-declared racial-ethnic backgrou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3A459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4B628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D15D7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BB5F1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FBA69" w14:textId="122D0A8B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  <w:t>0.</w:t>
            </w:r>
            <w:r w:rsidR="00C33083"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  <w:t>511</w:t>
            </w:r>
          </w:p>
        </w:tc>
      </w:tr>
      <w:tr w:rsidR="00C11290" w:rsidRPr="00E833FF" w14:paraId="5CD257DB" w14:textId="77777777" w:rsidTr="00344E49">
        <w:trPr>
          <w:trHeight w:val="261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5270" w14:textId="77777777" w:rsidR="00C11290" w:rsidRPr="00E833FF" w:rsidRDefault="00C11290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Whi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26B08" w14:textId="3B6F07AC" w:rsidR="00C11290" w:rsidRPr="00E833FF" w:rsidRDefault="00C33083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0CB4E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4280E" w14:textId="0FBD1AE1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C33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18E2E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86689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</w:pPr>
          </w:p>
        </w:tc>
      </w:tr>
      <w:tr w:rsidR="00C11290" w:rsidRPr="00E833FF" w14:paraId="3F3B5894" w14:textId="77777777" w:rsidTr="00344E49">
        <w:trPr>
          <w:trHeight w:val="261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4E58" w14:textId="77777777" w:rsidR="00C11290" w:rsidRPr="00E833FF" w:rsidRDefault="00C11290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Non-whi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73B04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FF95F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E8116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AFF16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8BD85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</w:pPr>
          </w:p>
        </w:tc>
      </w:tr>
      <w:tr w:rsidR="00C11290" w:rsidRPr="00E833FF" w14:paraId="1FECA8CD" w14:textId="77777777" w:rsidTr="00344E49">
        <w:trPr>
          <w:trHeight w:val="261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079F" w14:textId="77777777" w:rsidR="00C11290" w:rsidRPr="00E833FF" w:rsidRDefault="00C11290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nl-NL"/>
              </w:rPr>
              <w:t>Highest education leve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B4124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EEEDF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ED753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75DCC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6425D" w14:textId="210FB13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  <w:t>0.0</w:t>
            </w:r>
            <w:r w:rsidR="00C33083"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  <w:t>62</w:t>
            </w:r>
          </w:p>
        </w:tc>
      </w:tr>
      <w:tr w:rsidR="00C11290" w:rsidRPr="00E833FF" w14:paraId="00CEC710" w14:textId="77777777" w:rsidTr="00344E49">
        <w:trPr>
          <w:trHeight w:val="261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49118" w14:textId="77777777" w:rsidR="00C11290" w:rsidRPr="00E833FF" w:rsidRDefault="00C11290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No college/univers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F30A5" w14:textId="6EA16AAD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="00C33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9E523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83638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4FFA0" w14:textId="3B05C83B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C33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E8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F6B94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</w:pPr>
          </w:p>
        </w:tc>
      </w:tr>
      <w:tr w:rsidR="00C11290" w:rsidRPr="00E833FF" w14:paraId="322F27F1" w14:textId="77777777" w:rsidTr="00344E49">
        <w:trPr>
          <w:trHeight w:val="261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7706E" w14:textId="77777777" w:rsidR="00C11290" w:rsidRPr="00E833FF" w:rsidRDefault="00C11290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College/univers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0E79A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1FAC3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DFE27" w14:textId="59AA8225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C33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C0CEA" w14:textId="762D95D4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C33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E8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83252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</w:pPr>
          </w:p>
        </w:tc>
      </w:tr>
      <w:tr w:rsidR="00C11290" w:rsidRPr="00E833FF" w14:paraId="2E797671" w14:textId="77777777" w:rsidTr="00344E49">
        <w:trPr>
          <w:trHeight w:val="261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0C36" w14:textId="77777777" w:rsidR="00C11290" w:rsidRPr="00E833FF" w:rsidRDefault="00C11290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  <w:t>Employm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D4E49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0F1C1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74B89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9991D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3DF47" w14:textId="3583347A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  <w:t>0.</w:t>
            </w:r>
            <w:r w:rsidR="00C33083"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  <w:t>005</w:t>
            </w:r>
          </w:p>
        </w:tc>
      </w:tr>
      <w:tr w:rsidR="00C11290" w:rsidRPr="00E833FF" w14:paraId="0B45DB28" w14:textId="77777777" w:rsidTr="00344E49">
        <w:trPr>
          <w:trHeight w:val="261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1AA1E" w14:textId="77777777" w:rsidR="00C11290" w:rsidRPr="00E833FF" w:rsidRDefault="00C11290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  <w:t>Employ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7E4F1" w14:textId="38EA513F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C33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6B331" w14:textId="5CF8D845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C33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E8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516C7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777B5" w14:textId="7ED6D3D0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C33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E8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8230F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</w:pPr>
          </w:p>
        </w:tc>
      </w:tr>
      <w:tr w:rsidR="00C11290" w:rsidRPr="00E833FF" w14:paraId="54D20B7A" w14:textId="77777777" w:rsidTr="00344E49">
        <w:trPr>
          <w:trHeight w:val="261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545CE" w14:textId="77777777" w:rsidR="00C11290" w:rsidRPr="00E833FF" w:rsidRDefault="00C11290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  <w:t>Unemploy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3B320" w14:textId="3F694080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C33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B8A73" w14:textId="4275FF60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C33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E8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B1D9E" w14:textId="0CD755E8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C33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C06F2" w14:textId="06A69883" w:rsidR="00C11290" w:rsidRPr="00E833FF" w:rsidRDefault="00C33083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  <w:r w:rsidR="00C11290" w:rsidRPr="00E8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355DE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</w:pPr>
          </w:p>
        </w:tc>
      </w:tr>
      <w:tr w:rsidR="00C11290" w:rsidRPr="00E833FF" w14:paraId="4A4DC95B" w14:textId="77777777" w:rsidTr="00344E49">
        <w:trPr>
          <w:trHeight w:val="261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F1B64" w14:textId="77777777" w:rsidR="00C11290" w:rsidRPr="00E833FF" w:rsidRDefault="00C11290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 w:eastAsia="nl-NL"/>
              </w:rPr>
              <w:t xml:space="preserve">Steady relationship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A9D86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A017D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7C9C9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518C2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3A42A" w14:textId="130509DE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  <w:t>0.</w:t>
            </w:r>
            <w:r w:rsidR="00C33083"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  <w:t>918</w:t>
            </w:r>
          </w:p>
        </w:tc>
      </w:tr>
      <w:tr w:rsidR="00C11290" w:rsidRPr="00E833FF" w14:paraId="1C38A7C6" w14:textId="77777777" w:rsidTr="00344E49">
        <w:trPr>
          <w:trHeight w:val="261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289B1" w14:textId="77777777" w:rsidR="00C11290" w:rsidRPr="00E833FF" w:rsidRDefault="00C11290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918C7" w14:textId="1CDED522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  <w:r w:rsidR="00C33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85D18" w14:textId="30FB1029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C33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E8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80A2E" w14:textId="6717ED70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C33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B63D9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24D33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</w:pPr>
          </w:p>
        </w:tc>
      </w:tr>
      <w:tr w:rsidR="00C11290" w:rsidRPr="00E833FF" w14:paraId="390B1699" w14:textId="77777777" w:rsidTr="00344E49">
        <w:trPr>
          <w:trHeight w:val="261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90F5A" w14:textId="77777777" w:rsidR="00C11290" w:rsidRPr="00E833FF" w:rsidRDefault="00C11290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EC0EB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BCD51" w14:textId="7EB661E0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C33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E8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05D04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D2BF6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C371D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</w:pPr>
          </w:p>
        </w:tc>
      </w:tr>
      <w:tr w:rsidR="00C11290" w:rsidRPr="00E833FF" w14:paraId="6EDF0506" w14:textId="77777777" w:rsidTr="00344E49">
        <w:trPr>
          <w:trHeight w:val="261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EB4DC" w14:textId="77777777" w:rsidR="00C11290" w:rsidRPr="00E833FF" w:rsidRDefault="00C11290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 w:eastAsia="nl-NL"/>
              </w:rPr>
              <w:t>Living situ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D4E7D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8E0E9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919C5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E6D37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097DE" w14:textId="16D18778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  <w:t>0.</w:t>
            </w:r>
            <w:r w:rsidR="00C33083"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  <w:t>903</w:t>
            </w:r>
          </w:p>
        </w:tc>
      </w:tr>
      <w:tr w:rsidR="00C11290" w:rsidRPr="00E833FF" w14:paraId="36192522" w14:textId="77777777" w:rsidTr="00344E49">
        <w:trPr>
          <w:trHeight w:val="261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0AE2A" w14:textId="77777777" w:rsidR="00C11290" w:rsidRPr="00E833FF" w:rsidRDefault="00C11290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  <w:t>Al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66C2E" w14:textId="2C3EDA03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  <w:r w:rsidR="00C33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10258" w14:textId="3159307D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C33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E8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3B784" w14:textId="0CA2F6BF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C33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44315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E477B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</w:pPr>
          </w:p>
        </w:tc>
      </w:tr>
      <w:tr w:rsidR="00C11290" w:rsidRPr="00E833FF" w14:paraId="2768DE54" w14:textId="77777777" w:rsidTr="00344E49">
        <w:trPr>
          <w:trHeight w:val="261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24EF5" w14:textId="77777777" w:rsidR="00C11290" w:rsidRPr="00E833FF" w:rsidRDefault="00C11290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  <w:t>With partn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C0364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AECDE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DDCD0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CDB13" w14:textId="644C3928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C33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E8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D34A1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</w:pPr>
          </w:p>
        </w:tc>
      </w:tr>
      <w:tr w:rsidR="00C11290" w:rsidRPr="00E833FF" w14:paraId="16C72DAB" w14:textId="77777777" w:rsidTr="00344E49">
        <w:trPr>
          <w:trHeight w:val="261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60E2F" w14:textId="77777777" w:rsidR="00C11290" w:rsidRPr="00E833FF" w:rsidRDefault="00C11290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  <w:t>With oth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B20D4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73351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87D25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5E2A9" w14:textId="4E5254BF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C33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E8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54EA7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</w:pPr>
          </w:p>
        </w:tc>
      </w:tr>
      <w:tr w:rsidR="00C11290" w:rsidRPr="00E833FF" w14:paraId="3280E684" w14:textId="77777777" w:rsidTr="00344E49">
        <w:trPr>
          <w:trHeight w:val="261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FBA28" w14:textId="647F9E99" w:rsidR="00C11290" w:rsidRPr="00E833FF" w:rsidRDefault="00C11290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iCs/>
                <w:sz w:val="20"/>
                <w:szCs w:val="20"/>
                <w:vertAlign w:val="superscript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 w:eastAsia="nl-NL"/>
              </w:rPr>
              <w:t xml:space="preserve">Sexual </w:t>
            </w:r>
            <w:r w:rsidR="0091242E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 w:eastAsia="nl-NL"/>
              </w:rPr>
              <w:t>identity</w:t>
            </w:r>
            <w:r w:rsidRPr="00E833FF">
              <w:rPr>
                <w:rFonts w:ascii="Times New Roman" w:hAnsi="Times New Roman" w:cs="Times New Roman"/>
                <w:b/>
                <w:iCs/>
                <w:sz w:val="20"/>
                <w:szCs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583D9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FE449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5B72A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07649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6B8EA" w14:textId="7D0352B1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  <w:t>0.</w:t>
            </w:r>
            <w:r w:rsidR="00C33083"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  <w:t>058</w:t>
            </w:r>
          </w:p>
        </w:tc>
      </w:tr>
      <w:tr w:rsidR="00C11290" w:rsidRPr="00E833FF" w14:paraId="745B67C1" w14:textId="77777777" w:rsidTr="00344E49">
        <w:trPr>
          <w:trHeight w:val="261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81306" w14:textId="77777777" w:rsidR="00C11290" w:rsidRPr="00E833FF" w:rsidRDefault="00C11290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  <w:t>Exclusively homosexu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E8215" w14:textId="62FB6521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  <w:r w:rsidR="00C33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11C3F" w14:textId="13CFD7EE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C33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E8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574B4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AF2BC" w14:textId="6D0B2109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C33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E8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EEBDE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</w:pPr>
          </w:p>
        </w:tc>
      </w:tr>
      <w:tr w:rsidR="00C11290" w:rsidRPr="00E833FF" w14:paraId="7E927E82" w14:textId="77777777" w:rsidTr="00344E49">
        <w:trPr>
          <w:trHeight w:val="261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85B96" w14:textId="77777777" w:rsidR="00C11290" w:rsidRPr="00E833FF" w:rsidRDefault="00C11290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  <w:t>Not exclusively homosexu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E7FCD" w14:textId="424830B6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C33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9D47C" w14:textId="11C08945" w:rsidR="00C11290" w:rsidRPr="00E833FF" w:rsidRDefault="00C33083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C11290" w:rsidRPr="00E8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959EF" w14:textId="2A21BB1C" w:rsidR="00C11290" w:rsidRPr="00E833FF" w:rsidRDefault="00C33083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C0B34" w14:textId="76442E45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C33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E8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69A84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</w:pPr>
          </w:p>
        </w:tc>
      </w:tr>
      <w:tr w:rsidR="00C11290" w:rsidRPr="00E833FF" w14:paraId="19C10B9A" w14:textId="77777777" w:rsidTr="00344E49">
        <w:trPr>
          <w:trHeight w:val="261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C4925" w14:textId="77777777" w:rsidR="00C11290" w:rsidRPr="00E833FF" w:rsidRDefault="00C11290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iCs/>
                <w:sz w:val="20"/>
                <w:szCs w:val="20"/>
                <w:vertAlign w:val="superscript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 w:eastAsia="nl-NL"/>
              </w:rPr>
              <w:t>CAS with casual partner</w:t>
            </w:r>
            <w:r w:rsidRPr="00E833FF">
              <w:rPr>
                <w:rFonts w:ascii="Times New Roman" w:hAnsi="Times New Roman" w:cs="Times New Roman"/>
                <w:b/>
                <w:iCs/>
                <w:sz w:val="20"/>
                <w:szCs w:val="20"/>
                <w:vertAlign w:val="superscript"/>
                <w:lang w:val="en-US" w:eastAsia="nl-NL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EFD76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E7CB8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38B6A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842FD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EC9D0" w14:textId="59C96FCD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  <w:t>0.3</w:t>
            </w:r>
            <w:r w:rsidR="00C33083"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  <w:t>54</w:t>
            </w:r>
          </w:p>
        </w:tc>
      </w:tr>
      <w:tr w:rsidR="00C11290" w:rsidRPr="00E833FF" w14:paraId="6C769F9F" w14:textId="77777777" w:rsidTr="00344E49">
        <w:trPr>
          <w:trHeight w:val="261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6E106" w14:textId="77777777" w:rsidR="00C11290" w:rsidRPr="00E833FF" w:rsidRDefault="00C11290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360FF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CEADB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AB3B1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C68DD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FBEC7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</w:pPr>
          </w:p>
        </w:tc>
      </w:tr>
      <w:tr w:rsidR="00C11290" w:rsidRPr="00E833FF" w14:paraId="2E34FCDC" w14:textId="77777777" w:rsidTr="00344E49">
        <w:trPr>
          <w:trHeight w:val="261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693F8" w14:textId="77777777" w:rsidR="00C11290" w:rsidRPr="00E833FF" w:rsidRDefault="00C11290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758A6" w14:textId="1D0FDFC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  <w:r w:rsidR="00C33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0C40D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E0833" w14:textId="37D7ACAC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C33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D98DE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E5EBB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</w:pPr>
          </w:p>
        </w:tc>
      </w:tr>
      <w:tr w:rsidR="00C11290" w:rsidRPr="00E833FF" w14:paraId="54EA2633" w14:textId="77777777" w:rsidTr="00344E49">
        <w:trPr>
          <w:trHeight w:val="261"/>
        </w:trPr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53DFE" w14:textId="77777777" w:rsidR="00C11290" w:rsidRPr="00E833FF" w:rsidRDefault="00C11290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 w:eastAsia="nl-NL"/>
              </w:rPr>
              <w:t>Post-exposure prophylaxis used</w:t>
            </w:r>
            <w:r w:rsidRPr="00E833FF">
              <w:rPr>
                <w:rFonts w:ascii="Times New Roman" w:hAnsi="Times New Roman" w:cs="Times New Roman"/>
                <w:b/>
                <w:iCs/>
                <w:sz w:val="20"/>
                <w:szCs w:val="20"/>
                <w:vertAlign w:val="superscript"/>
                <w:lang w:val="en-US" w:eastAsia="nl-NL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80A59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1C057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C9270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A9B72" w14:textId="1D40ADA9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  <w:t>0.03</w:t>
            </w:r>
            <w:r w:rsidR="00C33083"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  <w:t>6</w:t>
            </w:r>
          </w:p>
        </w:tc>
      </w:tr>
      <w:tr w:rsidR="00C11290" w:rsidRPr="00E833FF" w14:paraId="0535836D" w14:textId="77777777" w:rsidTr="00344E49">
        <w:trPr>
          <w:trHeight w:val="261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85ECD" w14:textId="77777777" w:rsidR="00C11290" w:rsidRPr="00E833FF" w:rsidRDefault="00C11290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9A401" w14:textId="7A494D7F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  <w:r w:rsidR="00C33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5A9C8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F3B51" w14:textId="4A6A62E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C33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36E37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7FB04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</w:pPr>
          </w:p>
        </w:tc>
      </w:tr>
      <w:tr w:rsidR="00C11290" w:rsidRPr="00E833FF" w14:paraId="36522D9C" w14:textId="77777777" w:rsidTr="00344E49">
        <w:trPr>
          <w:trHeight w:val="261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F9E33" w14:textId="77777777" w:rsidR="00C11290" w:rsidRPr="00E833FF" w:rsidRDefault="00C11290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4EDCF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3EB99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23EC6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F04E0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AE223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</w:pPr>
          </w:p>
        </w:tc>
      </w:tr>
      <w:tr w:rsidR="00C11290" w:rsidRPr="00E833FF" w14:paraId="7359CDEA" w14:textId="77777777" w:rsidTr="00344E49">
        <w:trPr>
          <w:trHeight w:val="261"/>
        </w:trPr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C8BCC" w14:textId="77777777" w:rsidR="00C11290" w:rsidRPr="00E833FF" w:rsidRDefault="00C11290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 w:eastAsia="nl-NL"/>
              </w:rPr>
              <w:t>Sexually transmitted infection</w:t>
            </w:r>
            <w:r w:rsidRPr="00E833FF">
              <w:rPr>
                <w:rFonts w:ascii="Times New Roman" w:hAnsi="Times New Roman" w:cs="Times New Roman"/>
                <w:b/>
                <w:iCs/>
                <w:sz w:val="20"/>
                <w:szCs w:val="20"/>
                <w:vertAlign w:val="superscript"/>
                <w:lang w:val="en-US" w:eastAsia="nl-NL"/>
              </w:rPr>
              <w:t>3,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BC795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47AFE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F3046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BCAA4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  <w:t>&lt;0.001</w:t>
            </w:r>
          </w:p>
        </w:tc>
      </w:tr>
      <w:tr w:rsidR="00C11290" w:rsidRPr="00E833FF" w14:paraId="084523B4" w14:textId="77777777" w:rsidTr="00344E49">
        <w:trPr>
          <w:trHeight w:val="261"/>
        </w:trPr>
        <w:tc>
          <w:tcPr>
            <w:tcW w:w="2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3D9021" w14:textId="77777777" w:rsidR="00C11290" w:rsidRPr="00E833FF" w:rsidRDefault="00C11290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CF2138" w14:textId="58AA8735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  <w:r w:rsidR="00C33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3A5C5F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%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F6B29A" w14:textId="01A6613A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C33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2EB529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%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3AE89912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</w:pPr>
          </w:p>
        </w:tc>
      </w:tr>
      <w:tr w:rsidR="00C11290" w:rsidRPr="00E833FF" w14:paraId="09DE7DA2" w14:textId="77777777" w:rsidTr="00344E49">
        <w:trPr>
          <w:trHeight w:val="261"/>
        </w:trPr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7773E6" w14:textId="77777777" w:rsidR="00C11290" w:rsidRPr="00E833FF" w:rsidRDefault="00C11290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A631A6" w14:textId="475D053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  <w:r w:rsidR="00C33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CB60C7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4CAA53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2F320E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A01F53" w14:textId="77777777" w:rsidR="00C11290" w:rsidRPr="00E833FF" w:rsidRDefault="00C11290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</w:pPr>
          </w:p>
        </w:tc>
      </w:tr>
    </w:tbl>
    <w:p w14:paraId="2BAFC6B4" w14:textId="4482556F" w:rsidR="00C11290" w:rsidRPr="00E833FF" w:rsidRDefault="00C11290" w:rsidP="00344E49">
      <w:pPr>
        <w:spacing w:after="0" w:line="276" w:lineRule="auto"/>
        <w:jc w:val="both"/>
        <w:rPr>
          <w:rFonts w:ascii="Times New Roman" w:hAnsi="Times New Roman" w:cs="Times New Roman"/>
          <w:sz w:val="18"/>
          <w:szCs w:val="16"/>
          <w:lang w:val="en-US"/>
        </w:rPr>
      </w:pPr>
      <w:r w:rsidRPr="00E833FF">
        <w:rPr>
          <w:rFonts w:ascii="Times New Roman" w:hAnsi="Times New Roman" w:cs="Times New Roman"/>
          <w:b/>
          <w:sz w:val="18"/>
          <w:szCs w:val="16"/>
          <w:lang w:val="en-US"/>
        </w:rPr>
        <w:t>Abbreviations</w:t>
      </w:r>
      <w:r w:rsidRPr="00E833FF">
        <w:rPr>
          <w:rFonts w:ascii="Times New Roman" w:hAnsi="Times New Roman" w:cs="Times New Roman"/>
          <w:sz w:val="18"/>
          <w:szCs w:val="16"/>
          <w:lang w:val="en-US"/>
        </w:rPr>
        <w:t xml:space="preserve">: CAS, </w:t>
      </w:r>
      <w:proofErr w:type="spellStart"/>
      <w:r w:rsidRPr="00E833FF">
        <w:rPr>
          <w:rFonts w:ascii="Times New Roman" w:hAnsi="Times New Roman" w:cs="Times New Roman"/>
          <w:sz w:val="18"/>
          <w:szCs w:val="16"/>
          <w:lang w:val="en-US"/>
        </w:rPr>
        <w:t>condomless</w:t>
      </w:r>
      <w:proofErr w:type="spellEnd"/>
      <w:r w:rsidRPr="00E833FF">
        <w:rPr>
          <w:rFonts w:ascii="Times New Roman" w:hAnsi="Times New Roman" w:cs="Times New Roman"/>
          <w:sz w:val="18"/>
          <w:szCs w:val="16"/>
          <w:lang w:val="en-US"/>
        </w:rPr>
        <w:t xml:space="preserve"> anal sex; IQR, interquartile range; PEP, post-exposure prophylaxis; </w:t>
      </w:r>
      <w:proofErr w:type="spellStart"/>
      <w:r w:rsidRPr="00E833FF">
        <w:rPr>
          <w:rFonts w:ascii="Times New Roman" w:hAnsi="Times New Roman" w:cs="Times New Roman"/>
          <w:sz w:val="18"/>
          <w:szCs w:val="16"/>
          <w:lang w:val="en-US"/>
        </w:rPr>
        <w:t>PrEP</w:t>
      </w:r>
      <w:proofErr w:type="spellEnd"/>
      <w:r w:rsidRPr="00E833FF">
        <w:rPr>
          <w:rFonts w:ascii="Times New Roman" w:hAnsi="Times New Roman" w:cs="Times New Roman"/>
          <w:sz w:val="18"/>
          <w:szCs w:val="16"/>
          <w:lang w:val="en-US"/>
        </w:rPr>
        <w:t>, pre-exposure prophylaxis</w:t>
      </w:r>
    </w:p>
    <w:p w14:paraId="1166BEFC" w14:textId="61BFCCC0" w:rsidR="00C11290" w:rsidRPr="00E833FF" w:rsidRDefault="00F31BFA" w:rsidP="00344E49">
      <w:pPr>
        <w:spacing w:after="0" w:line="276" w:lineRule="auto"/>
        <w:rPr>
          <w:rFonts w:ascii="Times New Roman" w:hAnsi="Times New Roman" w:cs="Times New Roman"/>
          <w:sz w:val="18"/>
          <w:lang w:val="en-US"/>
        </w:rPr>
      </w:pPr>
      <w:r>
        <w:rPr>
          <w:rFonts w:ascii="Times New Roman" w:hAnsi="Times New Roman" w:cs="Times New Roman"/>
          <w:sz w:val="18"/>
          <w:lang w:val="en-US"/>
        </w:rPr>
        <w:t>W</w:t>
      </w:r>
      <w:r w:rsidRPr="00F31BFA">
        <w:rPr>
          <w:rFonts w:ascii="Times New Roman" w:hAnsi="Times New Roman" w:cs="Times New Roman"/>
          <w:sz w:val="18"/>
          <w:lang w:val="en-US"/>
        </w:rPr>
        <w:t xml:space="preserve">e used rank sum tests for continuous variables and Pearson’s χ2 or Fisher’s exact tests for categorical variables. </w:t>
      </w:r>
      <w:r w:rsidR="00C11290" w:rsidRPr="00E833FF">
        <w:rPr>
          <w:rFonts w:ascii="Times New Roman" w:hAnsi="Times New Roman" w:cs="Times New Roman"/>
          <w:sz w:val="18"/>
          <w:lang w:val="en-US"/>
        </w:rPr>
        <w:t xml:space="preserve">Data were missing for education (n=3), employment (n=4), steady relationship (n=4), sexual </w:t>
      </w:r>
      <w:r w:rsidR="0091242E">
        <w:rPr>
          <w:rFonts w:ascii="Times New Roman" w:hAnsi="Times New Roman" w:cs="Times New Roman"/>
          <w:sz w:val="18"/>
          <w:lang w:val="en-US"/>
        </w:rPr>
        <w:t>identity</w:t>
      </w:r>
      <w:r w:rsidR="00C11290" w:rsidRPr="00E833FF">
        <w:rPr>
          <w:rFonts w:ascii="Times New Roman" w:hAnsi="Times New Roman" w:cs="Times New Roman"/>
          <w:sz w:val="18"/>
          <w:lang w:val="en-US"/>
        </w:rPr>
        <w:t xml:space="preserve"> (n=1)</w:t>
      </w:r>
    </w:p>
    <w:p w14:paraId="2DB989FD" w14:textId="77777777" w:rsidR="00C11290" w:rsidRPr="00E833FF" w:rsidRDefault="00C11290" w:rsidP="00344E49">
      <w:pPr>
        <w:pStyle w:val="Lijstalinea"/>
        <w:numPr>
          <w:ilvl w:val="0"/>
          <w:numId w:val="8"/>
        </w:numPr>
        <w:spacing w:after="0" w:line="276" w:lineRule="auto"/>
        <w:rPr>
          <w:rFonts w:ascii="Times New Roman" w:hAnsi="Times New Roman" w:cs="Times New Roman"/>
          <w:sz w:val="18"/>
          <w:lang w:val="en-US"/>
        </w:rPr>
      </w:pPr>
      <w:r w:rsidRPr="00E833FF">
        <w:rPr>
          <w:rFonts w:ascii="Times New Roman" w:hAnsi="Times New Roman" w:cs="Times New Roman"/>
          <w:sz w:val="18"/>
          <w:lang w:val="en-US"/>
        </w:rPr>
        <w:t xml:space="preserve">Unless stated otherwise </w:t>
      </w:r>
    </w:p>
    <w:p w14:paraId="41EF6A7A" w14:textId="48727C14" w:rsidR="00C11290" w:rsidRPr="00E833FF" w:rsidRDefault="00C11290" w:rsidP="00344E49">
      <w:pPr>
        <w:pStyle w:val="Lijstalinea"/>
        <w:numPr>
          <w:ilvl w:val="0"/>
          <w:numId w:val="8"/>
        </w:numPr>
        <w:spacing w:after="0" w:line="276" w:lineRule="auto"/>
        <w:rPr>
          <w:rFonts w:ascii="Times New Roman" w:hAnsi="Times New Roman" w:cs="Times New Roman"/>
          <w:sz w:val="18"/>
          <w:lang w:val="en-US"/>
        </w:rPr>
      </w:pPr>
      <w:r w:rsidRPr="00E833FF">
        <w:rPr>
          <w:rFonts w:ascii="Times New Roman" w:hAnsi="Times New Roman" w:cs="Times New Roman"/>
          <w:sz w:val="18"/>
          <w:lang w:val="en-US"/>
        </w:rPr>
        <w:lastRenderedPageBreak/>
        <w:t xml:space="preserve">Sexual </w:t>
      </w:r>
      <w:r w:rsidR="0091242E">
        <w:rPr>
          <w:rFonts w:ascii="Times New Roman" w:hAnsi="Times New Roman" w:cs="Times New Roman"/>
          <w:sz w:val="18"/>
          <w:lang w:val="en-US"/>
        </w:rPr>
        <w:t>identity</w:t>
      </w:r>
      <w:r w:rsidRPr="00E833FF">
        <w:rPr>
          <w:rFonts w:ascii="Times New Roman" w:hAnsi="Times New Roman" w:cs="Times New Roman"/>
          <w:sz w:val="18"/>
          <w:lang w:val="en-US"/>
        </w:rPr>
        <w:t xml:space="preserve"> was measures on a 7-point Likert scale ranging from 1=exclusively heterosexual to 7=exclusively homosexual. In order to pool the </w:t>
      </w:r>
      <w:proofErr w:type="spellStart"/>
      <w:r w:rsidRPr="00E833FF">
        <w:rPr>
          <w:rFonts w:ascii="Times New Roman" w:hAnsi="Times New Roman" w:cs="Times New Roman"/>
          <w:sz w:val="18"/>
          <w:lang w:val="en-US"/>
        </w:rPr>
        <w:t>AMPrEP</w:t>
      </w:r>
      <w:proofErr w:type="spellEnd"/>
      <w:r w:rsidRPr="00E833FF">
        <w:rPr>
          <w:rFonts w:ascii="Times New Roman" w:hAnsi="Times New Roman" w:cs="Times New Roman"/>
          <w:sz w:val="18"/>
          <w:lang w:val="en-US"/>
        </w:rPr>
        <w:t xml:space="preserve"> and Be-</w:t>
      </w:r>
      <w:proofErr w:type="spellStart"/>
      <w:r w:rsidRPr="00E833FF">
        <w:rPr>
          <w:rFonts w:ascii="Times New Roman" w:hAnsi="Times New Roman" w:cs="Times New Roman"/>
          <w:sz w:val="18"/>
          <w:lang w:val="en-US"/>
        </w:rPr>
        <w:t>PrEP</w:t>
      </w:r>
      <w:proofErr w:type="spellEnd"/>
      <w:r w:rsidRPr="00E833FF">
        <w:rPr>
          <w:rFonts w:ascii="Times New Roman" w:hAnsi="Times New Roman" w:cs="Times New Roman"/>
          <w:sz w:val="18"/>
          <w:lang w:val="en-US"/>
        </w:rPr>
        <w:t>-</w:t>
      </w:r>
      <w:proofErr w:type="spellStart"/>
      <w:r w:rsidRPr="00E833FF">
        <w:rPr>
          <w:rFonts w:ascii="Times New Roman" w:hAnsi="Times New Roman" w:cs="Times New Roman"/>
          <w:sz w:val="18"/>
          <w:lang w:val="en-US"/>
        </w:rPr>
        <w:t>ared</w:t>
      </w:r>
      <w:proofErr w:type="spellEnd"/>
      <w:r w:rsidRPr="00E833FF">
        <w:rPr>
          <w:rFonts w:ascii="Times New Roman" w:hAnsi="Times New Roman" w:cs="Times New Roman"/>
          <w:sz w:val="18"/>
          <w:lang w:val="en-US"/>
        </w:rPr>
        <w:t xml:space="preserve"> data correctly exclusively (7 on the Likert scale) and mainly homosexual (6 on the Likert scale) were combined to “exclusively homosexual”. Of note, in previous </w:t>
      </w:r>
      <w:proofErr w:type="spellStart"/>
      <w:r w:rsidRPr="00E833FF">
        <w:rPr>
          <w:rFonts w:ascii="Times New Roman" w:hAnsi="Times New Roman" w:cs="Times New Roman"/>
          <w:sz w:val="18"/>
          <w:lang w:val="en-US"/>
        </w:rPr>
        <w:t>AMPrEP</w:t>
      </w:r>
      <w:proofErr w:type="spellEnd"/>
      <w:r w:rsidRPr="00E833FF">
        <w:rPr>
          <w:rFonts w:ascii="Times New Roman" w:hAnsi="Times New Roman" w:cs="Times New Roman"/>
          <w:sz w:val="18"/>
          <w:lang w:val="en-US"/>
        </w:rPr>
        <w:t xml:space="preserve"> papers, mainly homosexual was categorized as “not exclusively homosexual”. </w:t>
      </w:r>
    </w:p>
    <w:p w14:paraId="18D4B3AC" w14:textId="77777777" w:rsidR="00C11290" w:rsidRPr="00E833FF" w:rsidRDefault="00C11290" w:rsidP="00344E49">
      <w:pPr>
        <w:pStyle w:val="Lijstalinea"/>
        <w:numPr>
          <w:ilvl w:val="0"/>
          <w:numId w:val="8"/>
        </w:numPr>
        <w:spacing w:after="0" w:line="276" w:lineRule="auto"/>
        <w:rPr>
          <w:rFonts w:ascii="Times New Roman" w:hAnsi="Times New Roman" w:cs="Times New Roman"/>
          <w:sz w:val="18"/>
          <w:lang w:val="en-US"/>
        </w:rPr>
      </w:pPr>
      <w:r w:rsidRPr="00E833FF">
        <w:rPr>
          <w:rFonts w:ascii="Times New Roman" w:hAnsi="Times New Roman" w:cs="Times New Roman"/>
          <w:sz w:val="18"/>
          <w:lang w:val="en-US"/>
        </w:rPr>
        <w:t>In the 6 months before baseline</w:t>
      </w:r>
    </w:p>
    <w:p w14:paraId="2E8463EC" w14:textId="777C6620" w:rsidR="00934D63" w:rsidRDefault="00C11290" w:rsidP="00344E49">
      <w:pPr>
        <w:pStyle w:val="Lijstalinea"/>
        <w:numPr>
          <w:ilvl w:val="0"/>
          <w:numId w:val="8"/>
        </w:numPr>
        <w:spacing w:after="0" w:line="276" w:lineRule="auto"/>
        <w:rPr>
          <w:rFonts w:ascii="Times New Roman" w:hAnsi="Times New Roman" w:cs="Times New Roman"/>
          <w:sz w:val="18"/>
          <w:lang w:val="en-US"/>
        </w:rPr>
      </w:pPr>
      <w:r w:rsidRPr="00E833FF">
        <w:rPr>
          <w:rFonts w:ascii="Times New Roman" w:hAnsi="Times New Roman" w:cs="Times New Roman"/>
          <w:sz w:val="18"/>
          <w:lang w:val="en-US"/>
        </w:rPr>
        <w:t>At least one bacterial sexually transmitted infection (i.e. syphilis, urethral or rectal chlamydia or gonorrhea)</w:t>
      </w:r>
    </w:p>
    <w:p w14:paraId="7A66DE78" w14:textId="77777777" w:rsidR="00934D63" w:rsidRDefault="00934D63" w:rsidP="00344E49">
      <w:pPr>
        <w:spacing w:after="0" w:line="276" w:lineRule="auto"/>
        <w:rPr>
          <w:rFonts w:ascii="Times New Roman" w:hAnsi="Times New Roman" w:cs="Times New Roman"/>
          <w:sz w:val="18"/>
          <w:lang w:val="en-US"/>
        </w:rPr>
      </w:pPr>
      <w:r>
        <w:rPr>
          <w:rFonts w:ascii="Times New Roman" w:hAnsi="Times New Roman" w:cs="Times New Roman"/>
          <w:sz w:val="18"/>
          <w:lang w:val="en-US"/>
        </w:rPr>
        <w:br w:type="page"/>
      </w:r>
    </w:p>
    <w:p w14:paraId="0AEB1474" w14:textId="1C7D7D18" w:rsidR="00934D63" w:rsidRDefault="00934D63" w:rsidP="009F1313">
      <w:pPr>
        <w:pStyle w:val="Kop2"/>
        <w:rPr>
          <w:lang w:val="en-US"/>
        </w:rPr>
      </w:pPr>
      <w:bookmarkStart w:id="3" w:name="_Toc126586910"/>
      <w:r w:rsidRPr="00F31BFA">
        <w:rPr>
          <w:lang w:val="en-US"/>
        </w:rPr>
        <w:lastRenderedPageBreak/>
        <w:t xml:space="preserve">Supplementary Table </w:t>
      </w:r>
      <w:r>
        <w:rPr>
          <w:lang w:val="en-US"/>
        </w:rPr>
        <w:t>3</w:t>
      </w:r>
      <w:r w:rsidRPr="00F31BFA">
        <w:rPr>
          <w:lang w:val="en-US"/>
        </w:rPr>
        <w:t xml:space="preserve">: </w:t>
      </w:r>
      <w:r>
        <w:rPr>
          <w:lang w:val="en-US"/>
        </w:rPr>
        <w:t>Comparison of s</w:t>
      </w:r>
      <w:r w:rsidRPr="00F31BFA">
        <w:rPr>
          <w:lang w:val="en-US"/>
        </w:rPr>
        <w:t xml:space="preserve">ocio-demographic and sexual behavior characteristics at </w:t>
      </w:r>
      <w:proofErr w:type="spellStart"/>
      <w:r w:rsidRPr="00F31BFA">
        <w:rPr>
          <w:lang w:val="en-US"/>
        </w:rPr>
        <w:t>PrEP</w:t>
      </w:r>
      <w:proofErr w:type="spellEnd"/>
      <w:r w:rsidRPr="00F31BFA">
        <w:rPr>
          <w:lang w:val="en-US"/>
        </w:rPr>
        <w:t xml:space="preserve"> initiation</w:t>
      </w:r>
      <w:r>
        <w:rPr>
          <w:lang w:val="en-US"/>
        </w:rPr>
        <w:t xml:space="preserve"> between</w:t>
      </w:r>
      <w:r w:rsidRPr="00F31BFA">
        <w:rPr>
          <w:lang w:val="en-US"/>
        </w:rPr>
        <w:t xml:space="preserve"> </w:t>
      </w:r>
      <w:r w:rsidR="00305B6B">
        <w:rPr>
          <w:lang w:val="en-US"/>
        </w:rPr>
        <w:t>participants</w:t>
      </w:r>
      <w:r>
        <w:rPr>
          <w:lang w:val="en-US"/>
        </w:rPr>
        <w:t xml:space="preserve"> included in</w:t>
      </w:r>
      <w:r w:rsidR="00305B6B">
        <w:rPr>
          <w:lang w:val="en-US"/>
        </w:rPr>
        <w:t xml:space="preserve"> the analyses of</w:t>
      </w:r>
      <w:r w:rsidRPr="00F31BFA">
        <w:rPr>
          <w:lang w:val="en-US"/>
        </w:rPr>
        <w:t xml:space="preserve"> the </w:t>
      </w:r>
      <w:proofErr w:type="spellStart"/>
      <w:r w:rsidRPr="00F31BFA">
        <w:rPr>
          <w:lang w:val="en-US"/>
        </w:rPr>
        <w:t>AMPrEP</w:t>
      </w:r>
      <w:proofErr w:type="spellEnd"/>
      <w:r w:rsidRPr="00F31BFA">
        <w:rPr>
          <w:lang w:val="en-US"/>
        </w:rPr>
        <w:t xml:space="preserve"> (Amsterdam, The Netherlands) </w:t>
      </w:r>
      <w:r>
        <w:rPr>
          <w:lang w:val="en-US"/>
        </w:rPr>
        <w:t>versus</w:t>
      </w:r>
      <w:r w:rsidRPr="00F31BFA">
        <w:rPr>
          <w:lang w:val="en-US"/>
        </w:rPr>
        <w:t xml:space="preserve"> Be-</w:t>
      </w:r>
      <w:proofErr w:type="spellStart"/>
      <w:r w:rsidRPr="00F31BFA">
        <w:rPr>
          <w:lang w:val="en-US"/>
        </w:rPr>
        <w:t>PrEP</w:t>
      </w:r>
      <w:proofErr w:type="spellEnd"/>
      <w:r w:rsidRPr="00F31BFA">
        <w:rPr>
          <w:lang w:val="en-US"/>
        </w:rPr>
        <w:t>-</w:t>
      </w:r>
      <w:proofErr w:type="spellStart"/>
      <w:r w:rsidRPr="00F31BFA">
        <w:rPr>
          <w:lang w:val="en-US"/>
        </w:rPr>
        <w:t>ared</w:t>
      </w:r>
      <w:proofErr w:type="spellEnd"/>
      <w:r w:rsidRPr="00F31BFA">
        <w:rPr>
          <w:lang w:val="en-US"/>
        </w:rPr>
        <w:t xml:space="preserve"> (Antwerp, Belgium) cohort study, August 2015 to December 2016.</w:t>
      </w:r>
      <w:bookmarkEnd w:id="3"/>
    </w:p>
    <w:p w14:paraId="06C4819B" w14:textId="77777777" w:rsidR="009F1313" w:rsidRPr="009F1313" w:rsidRDefault="009F1313" w:rsidP="009F1313">
      <w:pPr>
        <w:spacing w:after="0"/>
        <w:rPr>
          <w:lang w:val="en-US"/>
        </w:rPr>
      </w:pPr>
    </w:p>
    <w:tbl>
      <w:tblPr>
        <w:tblW w:w="758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05"/>
        <w:gridCol w:w="851"/>
        <w:gridCol w:w="992"/>
        <w:gridCol w:w="851"/>
        <w:gridCol w:w="992"/>
        <w:gridCol w:w="992"/>
      </w:tblGrid>
      <w:tr w:rsidR="00934D63" w:rsidRPr="00E833FF" w14:paraId="5F126109" w14:textId="77777777" w:rsidTr="00934D63">
        <w:trPr>
          <w:trHeight w:val="261"/>
        </w:trPr>
        <w:tc>
          <w:tcPr>
            <w:tcW w:w="2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28F5" w14:textId="77777777" w:rsidR="00934D63" w:rsidRPr="00E833FF" w:rsidRDefault="00934D63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F8C6" w14:textId="34DB2C6F" w:rsidR="00934D63" w:rsidRPr="00E833FF" w:rsidRDefault="00934D63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  <w:t>B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eastAsia="nl-NL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eastAsia="nl-NL"/>
              </w:rPr>
              <w:t>PrEP-ared</w:t>
            </w:r>
            <w:proofErr w:type="spellEnd"/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9F7E" w14:textId="1D2F2640" w:rsidR="00934D63" w:rsidRPr="00934D63" w:rsidRDefault="00934D63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  <w:t>AMPrEP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407D43" w14:textId="77777777" w:rsidR="00934D63" w:rsidRPr="00E833FF" w:rsidRDefault="00934D63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</w:pPr>
          </w:p>
        </w:tc>
      </w:tr>
      <w:tr w:rsidR="00934D63" w:rsidRPr="00E833FF" w14:paraId="671A72CC" w14:textId="77777777" w:rsidTr="00934D63">
        <w:trPr>
          <w:trHeight w:val="261"/>
        </w:trPr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16D1C" w14:textId="77777777" w:rsidR="00934D63" w:rsidRPr="00E833FF" w:rsidRDefault="00934D63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3B905" w14:textId="6E84A0F7" w:rsidR="00934D63" w:rsidRPr="00E833FF" w:rsidRDefault="00934D63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  <w:t>(n=</w:t>
            </w:r>
            <w:r w:rsidR="00355034"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  <w:t>19</w:t>
            </w:r>
            <w:r w:rsidR="00305B6B"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  <w:t>4</w:t>
            </w:r>
            <w:r w:rsidRPr="00E833FF"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DB33C" w14:textId="028972BB" w:rsidR="00934D63" w:rsidRPr="00E833FF" w:rsidRDefault="00934D63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  <w:t>(n=</w:t>
            </w:r>
            <w:r w:rsidR="00305B6B"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  <w:t>322</w:t>
            </w:r>
            <w:r w:rsidRPr="00E833FF"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91C40A" w14:textId="77777777" w:rsidR="00934D63" w:rsidRPr="00E833FF" w:rsidRDefault="00934D63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  <w:t>p-value</w:t>
            </w:r>
          </w:p>
        </w:tc>
      </w:tr>
      <w:tr w:rsidR="00934D63" w:rsidRPr="00E833FF" w14:paraId="4666CE5A" w14:textId="77777777" w:rsidTr="00934D63">
        <w:trPr>
          <w:trHeight w:val="261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DAAA" w14:textId="77777777" w:rsidR="00934D63" w:rsidRPr="00E833FF" w:rsidRDefault="00934D63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BB4CC" w14:textId="77777777" w:rsidR="00934D63" w:rsidRPr="00E833FF" w:rsidRDefault="00934D63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 w:eastAsia="nl-NL"/>
              </w:rPr>
              <w:t>n</w:t>
            </w:r>
            <w:r w:rsidRPr="00E833F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FEDA" w14:textId="77777777" w:rsidR="00934D63" w:rsidRPr="00E833FF" w:rsidRDefault="00934D63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 w:eastAsia="nl-NL"/>
              </w:rPr>
              <w:t>%</w:t>
            </w:r>
            <w:r w:rsidRPr="00E833F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DE12" w14:textId="77777777" w:rsidR="00934D63" w:rsidRPr="00E833FF" w:rsidRDefault="00934D63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 w:eastAsia="nl-NL"/>
              </w:rPr>
              <w:t>n</w:t>
            </w:r>
            <w:r w:rsidRPr="00E833F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0917" w14:textId="77777777" w:rsidR="00934D63" w:rsidRPr="00E833FF" w:rsidRDefault="00934D63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 w:eastAsia="nl-NL"/>
              </w:rPr>
              <w:t>%</w:t>
            </w:r>
            <w:r w:rsidRPr="00E833F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1AC2C" w14:textId="77777777" w:rsidR="00934D63" w:rsidRPr="00E833FF" w:rsidRDefault="00934D63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 w:eastAsia="nl-NL"/>
              </w:rPr>
            </w:pPr>
          </w:p>
        </w:tc>
      </w:tr>
      <w:tr w:rsidR="00934D63" w:rsidRPr="003165B8" w14:paraId="1E40A0A1" w14:textId="77777777" w:rsidTr="00112978">
        <w:trPr>
          <w:trHeight w:val="258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3DDFE" w14:textId="62356B09" w:rsidR="00112978" w:rsidRPr="00E833FF" w:rsidRDefault="00112978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  <w:t>Number of days completed in the app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848EB" w14:textId="77777777" w:rsidR="00934D63" w:rsidRPr="00E833FF" w:rsidRDefault="00934D63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22B92" w14:textId="77777777" w:rsidR="00934D63" w:rsidRPr="00E833FF" w:rsidRDefault="00934D63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E75D4" w14:textId="77777777" w:rsidR="00934D63" w:rsidRPr="00E833FF" w:rsidRDefault="00934D63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B0E2D" w14:textId="77777777" w:rsidR="00934D63" w:rsidRPr="00E833FF" w:rsidRDefault="00934D63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B84C1" w14:textId="7FBD6694" w:rsidR="00934D63" w:rsidRPr="00E833FF" w:rsidRDefault="00934D63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 w:eastAsia="nl-NL"/>
              </w:rPr>
            </w:pPr>
          </w:p>
        </w:tc>
      </w:tr>
      <w:tr w:rsidR="00112978" w:rsidRPr="00E833FF" w14:paraId="3A4F1D8F" w14:textId="77777777" w:rsidTr="00112978">
        <w:trPr>
          <w:trHeight w:val="204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966E8" w14:textId="5DB5E953" w:rsidR="00112978" w:rsidRPr="00305B6B" w:rsidRDefault="00112978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 w:eastAsia="nl-NL"/>
              </w:rPr>
            </w:pPr>
            <w:r w:rsidRPr="00305B6B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Median [IQR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D9439" w14:textId="6AA4992B" w:rsidR="00112978" w:rsidRPr="00305B6B" w:rsidRDefault="000C318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</w:pPr>
            <w:r w:rsidRPr="00305B6B"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  <w:t>5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BFC30" w14:textId="3792B1A1" w:rsidR="00112978" w:rsidRPr="00305B6B" w:rsidRDefault="001E6635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</w:pPr>
            <w:r w:rsidRPr="00305B6B"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  <w:t>[50</w:t>
            </w:r>
            <w:r w:rsidR="00305B6B" w:rsidRPr="00305B6B"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  <w:t>8</w:t>
            </w:r>
            <w:r w:rsidRPr="00305B6B"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  <w:t>-51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6A118" w14:textId="095865FC" w:rsidR="00112978" w:rsidRPr="00305B6B" w:rsidRDefault="001E6635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</w:pPr>
            <w:r w:rsidRPr="00305B6B"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  <w:t>49</w:t>
            </w:r>
            <w:r w:rsidR="00305B6B" w:rsidRPr="00305B6B"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EEDE9" w14:textId="71359B1F" w:rsidR="00112978" w:rsidRPr="00305B6B" w:rsidRDefault="001E6635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</w:pPr>
            <w:r w:rsidRPr="00305B6B"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  <w:t>[34</w:t>
            </w:r>
            <w:r w:rsidR="00305B6B" w:rsidRPr="00305B6B"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  <w:t>8</w:t>
            </w:r>
            <w:r w:rsidRPr="00305B6B"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  <w:t>-51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9D577" w14:textId="77047E82" w:rsidR="00112978" w:rsidRPr="00305B6B" w:rsidRDefault="001E6635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 w:eastAsia="nl-NL"/>
              </w:rPr>
            </w:pPr>
            <w:r w:rsidRPr="00305B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 w:eastAsia="nl-NL"/>
              </w:rPr>
              <w:t>&lt;0.001</w:t>
            </w:r>
          </w:p>
        </w:tc>
      </w:tr>
      <w:tr w:rsidR="00112978" w:rsidRPr="00E833FF" w14:paraId="1AB8AED6" w14:textId="77777777" w:rsidTr="00112978">
        <w:trPr>
          <w:trHeight w:val="131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A7FA2" w14:textId="17A77A3B" w:rsidR="00112978" w:rsidRDefault="00112978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 w:eastAsia="nl-NL"/>
              </w:rPr>
              <w:t xml:space="preserve">Choice of </w:t>
            </w:r>
            <w:proofErr w:type="spellStart"/>
            <w:r w:rsidRPr="00E833FF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 w:eastAsia="nl-NL"/>
              </w:rPr>
              <w:t>PrEP</w:t>
            </w:r>
            <w:proofErr w:type="spellEnd"/>
            <w:r w:rsidRPr="00E833FF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 w:eastAsia="nl-NL"/>
              </w:rPr>
              <w:t xml:space="preserve"> regimen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F3E25" w14:textId="77777777" w:rsidR="00112978" w:rsidRPr="00E833FF" w:rsidRDefault="00112978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FF88A" w14:textId="77777777" w:rsidR="00112978" w:rsidRPr="00E833FF" w:rsidRDefault="00112978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EC3F1" w14:textId="77777777" w:rsidR="00112978" w:rsidRPr="00E833FF" w:rsidRDefault="00112978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FA720" w14:textId="77777777" w:rsidR="00112978" w:rsidRPr="00E833FF" w:rsidRDefault="00112978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B67C5" w14:textId="511B7976" w:rsidR="00112978" w:rsidRDefault="00112978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 w:eastAsia="nl-NL"/>
              </w:rPr>
              <w:t>0.</w:t>
            </w:r>
            <w:r w:rsidR="00305B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 w:eastAsia="nl-NL"/>
              </w:rPr>
              <w:t>730</w:t>
            </w:r>
          </w:p>
        </w:tc>
      </w:tr>
      <w:tr w:rsidR="00934D63" w:rsidRPr="00E833FF" w14:paraId="41EF6A6A" w14:textId="77777777" w:rsidTr="00934D63">
        <w:trPr>
          <w:trHeight w:val="261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F0307" w14:textId="77777777" w:rsidR="00934D63" w:rsidRPr="00E833FF" w:rsidRDefault="00934D63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  <w:t>Dail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3E268" w14:textId="259328BF" w:rsidR="00934D63" w:rsidRPr="00E833FF" w:rsidRDefault="00484F36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  <w:t>4</w:t>
            </w:r>
            <w:r w:rsidR="00305B6B"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198D4" w14:textId="4C7AAB0A" w:rsidR="00934D63" w:rsidRPr="00E833FF" w:rsidRDefault="00484F36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  <w:t>2</w:t>
            </w:r>
            <w:r w:rsidR="00355034"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  <w:t>3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0F02E" w14:textId="631DDA3F" w:rsidR="00934D63" w:rsidRPr="00E833FF" w:rsidRDefault="00305B6B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  <w:t>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AF585" w14:textId="64DDF7E6" w:rsidR="00934D63" w:rsidRPr="00E833FF" w:rsidRDefault="00484F36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  <w:t>2</w:t>
            </w:r>
            <w:r w:rsidR="00305B6B"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  <w:t>5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9BCDE" w14:textId="77777777" w:rsidR="00934D63" w:rsidRPr="00E833FF" w:rsidRDefault="00934D63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 w:eastAsia="nl-NL"/>
              </w:rPr>
            </w:pPr>
          </w:p>
        </w:tc>
      </w:tr>
      <w:tr w:rsidR="00934D63" w:rsidRPr="00E833FF" w14:paraId="1CE0CFBD" w14:textId="77777777" w:rsidTr="00934D63">
        <w:trPr>
          <w:trHeight w:val="261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22F37" w14:textId="77777777" w:rsidR="00934D63" w:rsidRPr="00E833FF" w:rsidRDefault="00934D63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  <w:t>Event-drive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A0820" w14:textId="3A09714A" w:rsidR="00934D63" w:rsidRPr="00E833FF" w:rsidRDefault="00484F36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  <w:t>1</w:t>
            </w:r>
            <w:r w:rsidR="00305B6B"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6A7D7" w14:textId="4200ACCB" w:rsidR="00934D63" w:rsidRPr="00E833FF" w:rsidRDefault="00484F36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  <w:t>7</w:t>
            </w:r>
            <w:r w:rsidR="00355034"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  <w:t>7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1B262" w14:textId="6ABDA49D" w:rsidR="00934D63" w:rsidRPr="00E833FF" w:rsidRDefault="00484F36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  <w:t>2</w:t>
            </w:r>
            <w:r w:rsidR="00305B6B"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513D3" w14:textId="6104B609" w:rsidR="00934D63" w:rsidRPr="00E833FF" w:rsidRDefault="00484F36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  <w:t>7</w:t>
            </w:r>
            <w:r w:rsidR="00305B6B"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  <w:t>5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63E4D" w14:textId="77777777" w:rsidR="00934D63" w:rsidRPr="00E833FF" w:rsidRDefault="00934D63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 w:eastAsia="nl-NL"/>
              </w:rPr>
            </w:pPr>
          </w:p>
        </w:tc>
      </w:tr>
      <w:tr w:rsidR="00934D63" w:rsidRPr="00E833FF" w14:paraId="55DC5199" w14:textId="77777777" w:rsidTr="00934D63">
        <w:trPr>
          <w:trHeight w:val="261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E4F3D" w14:textId="77777777" w:rsidR="00934D63" w:rsidRPr="00E833FF" w:rsidRDefault="00934D63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  <w:t>Age (years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2BF3D" w14:textId="77777777" w:rsidR="00934D63" w:rsidRPr="00E833FF" w:rsidRDefault="00934D63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F462D" w14:textId="77777777" w:rsidR="00934D63" w:rsidRPr="00E833FF" w:rsidRDefault="00934D63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3FCF8" w14:textId="77777777" w:rsidR="00934D63" w:rsidRPr="00E833FF" w:rsidRDefault="00934D63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CA105" w14:textId="77777777" w:rsidR="00934D63" w:rsidRPr="00E833FF" w:rsidRDefault="00934D63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9F803" w14:textId="77777777" w:rsidR="00934D63" w:rsidRPr="00E833FF" w:rsidRDefault="00934D63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</w:pPr>
          </w:p>
        </w:tc>
      </w:tr>
      <w:tr w:rsidR="00934D63" w:rsidRPr="00E833FF" w14:paraId="5099C7B3" w14:textId="77777777" w:rsidTr="00934D63">
        <w:trPr>
          <w:trHeight w:val="261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3181" w14:textId="77777777" w:rsidR="00934D63" w:rsidRPr="00E833FF" w:rsidRDefault="00934D63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Median [IQR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EC9F3" w14:textId="2066A481" w:rsidR="00934D63" w:rsidRPr="00E833FF" w:rsidRDefault="00484F36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64FF0" w14:textId="544D8BFC" w:rsidR="00934D63" w:rsidRPr="00E833FF" w:rsidRDefault="00934D63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[3</w:t>
            </w:r>
            <w:r w:rsidR="00355034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2</w:t>
            </w:r>
            <w:r w:rsidRPr="00E833F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-4</w:t>
            </w:r>
            <w:r w:rsidR="00484F36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4</w:t>
            </w:r>
            <w:r w:rsidRPr="00E833F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57831" w14:textId="54E23F2B" w:rsidR="00934D63" w:rsidRPr="00E833FF" w:rsidRDefault="00305B6B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0A6A6" w14:textId="008292D9" w:rsidR="00934D63" w:rsidRPr="00E833FF" w:rsidRDefault="00934D63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[3</w:t>
            </w:r>
            <w:r w:rsidR="00484F36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2</w:t>
            </w:r>
            <w:r w:rsidRPr="00E833F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-</w:t>
            </w:r>
            <w:r w:rsidR="00484F36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4</w:t>
            </w:r>
            <w:r w:rsidR="00305B6B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7</w:t>
            </w:r>
            <w:r w:rsidRPr="00E833F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606A5" w14:textId="4218FEAF" w:rsidR="00934D63" w:rsidRPr="00E833FF" w:rsidRDefault="00484F36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  <w:t>0.</w:t>
            </w:r>
            <w:r w:rsidR="00305B6B"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  <w:t>349</w:t>
            </w:r>
          </w:p>
        </w:tc>
      </w:tr>
      <w:tr w:rsidR="00934D63" w:rsidRPr="00E833FF" w14:paraId="7F3027BC" w14:textId="77777777" w:rsidTr="00934D63">
        <w:trPr>
          <w:trHeight w:val="261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EFD1D" w14:textId="77777777" w:rsidR="00934D63" w:rsidRPr="00E833FF" w:rsidRDefault="00934D63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&lt;35 ye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10845" w14:textId="22D56BB2" w:rsidR="00934D63" w:rsidRPr="00E833FF" w:rsidRDefault="00484F36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305B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70487" w14:textId="2E2AD1C7" w:rsidR="00934D63" w:rsidRPr="00E833FF" w:rsidRDefault="00484F36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57121" w14:textId="3B568220" w:rsidR="00934D63" w:rsidRPr="00E833FF" w:rsidRDefault="00484F36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305B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1E0C5" w14:textId="2B95C998" w:rsidR="00934D63" w:rsidRPr="00E833FF" w:rsidRDefault="00484F36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8C0FC" w14:textId="67E97051" w:rsidR="00934D63" w:rsidRPr="00E833FF" w:rsidRDefault="00484F36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  <w:t>0.00</w:t>
            </w:r>
            <w:r w:rsidR="00305B6B"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  <w:t>2</w:t>
            </w:r>
          </w:p>
        </w:tc>
      </w:tr>
      <w:tr w:rsidR="00934D63" w:rsidRPr="00E833FF" w14:paraId="4313A954" w14:textId="77777777" w:rsidTr="00934D63">
        <w:trPr>
          <w:trHeight w:val="261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4D3B" w14:textId="77777777" w:rsidR="00934D63" w:rsidRPr="00E833FF" w:rsidRDefault="00934D63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35 - 44 ye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CD86E" w14:textId="120A38E8" w:rsidR="00934D63" w:rsidRPr="00E833FF" w:rsidRDefault="00484F36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305B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7C182" w14:textId="6D2E6D94" w:rsidR="00934D63" w:rsidRPr="00E833FF" w:rsidRDefault="00484F36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7985A" w14:textId="5A396313" w:rsidR="00934D63" w:rsidRPr="00E833FF" w:rsidRDefault="00305B6B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CA5EA" w14:textId="102785A4" w:rsidR="00934D63" w:rsidRPr="00E833FF" w:rsidRDefault="00484F36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5C718" w14:textId="77777777" w:rsidR="00934D63" w:rsidRPr="00E833FF" w:rsidRDefault="00934D63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</w:pPr>
          </w:p>
        </w:tc>
      </w:tr>
      <w:tr w:rsidR="00934D63" w:rsidRPr="00E833FF" w14:paraId="7C9E1A4D" w14:textId="77777777" w:rsidTr="00934D63">
        <w:trPr>
          <w:trHeight w:val="261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3CB8A" w14:textId="77777777" w:rsidR="00934D63" w:rsidRPr="00E833FF" w:rsidRDefault="00934D63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≥45 ye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446AB" w14:textId="02BB2ACF" w:rsidR="00934D63" w:rsidRPr="00E833FF" w:rsidRDefault="00484F36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305B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810A6" w14:textId="5EDBC447" w:rsidR="00934D63" w:rsidRPr="00E833FF" w:rsidRDefault="00484F36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373F7" w14:textId="1D045640" w:rsidR="00934D63" w:rsidRPr="00E833FF" w:rsidRDefault="00484F36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305B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4A565" w14:textId="33F63EE0" w:rsidR="00934D63" w:rsidRPr="00E833FF" w:rsidRDefault="00484F36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3550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9E54A" w14:textId="77777777" w:rsidR="00934D63" w:rsidRPr="00E833FF" w:rsidRDefault="00934D63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</w:pPr>
          </w:p>
        </w:tc>
      </w:tr>
      <w:tr w:rsidR="00934D63" w:rsidRPr="00E833FF" w14:paraId="4A167F1D" w14:textId="77777777" w:rsidTr="00934D63">
        <w:trPr>
          <w:trHeight w:val="261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DC69" w14:textId="77777777" w:rsidR="00934D63" w:rsidRPr="00E833FF" w:rsidRDefault="00934D63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nl-NL"/>
              </w:rPr>
              <w:t>Self-declared racial-ethnic backgrou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E6882" w14:textId="77777777" w:rsidR="00934D63" w:rsidRPr="00E833FF" w:rsidRDefault="00934D63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C1E31" w14:textId="77777777" w:rsidR="00934D63" w:rsidRPr="00E833FF" w:rsidRDefault="00934D63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F04E8" w14:textId="77777777" w:rsidR="00934D63" w:rsidRPr="00E833FF" w:rsidRDefault="00934D63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C2095" w14:textId="77777777" w:rsidR="00934D63" w:rsidRPr="00E833FF" w:rsidRDefault="00934D63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AC7F9" w14:textId="757C145B" w:rsidR="00934D63" w:rsidRPr="00E833FF" w:rsidRDefault="00934D63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  <w:t>0.</w:t>
            </w:r>
            <w:r w:rsidR="00305B6B"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  <w:t>338</w:t>
            </w:r>
          </w:p>
        </w:tc>
      </w:tr>
      <w:tr w:rsidR="00934D63" w:rsidRPr="00E833FF" w14:paraId="17029D71" w14:textId="77777777" w:rsidTr="00934D63">
        <w:trPr>
          <w:trHeight w:val="261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4557" w14:textId="77777777" w:rsidR="00934D63" w:rsidRPr="00E833FF" w:rsidRDefault="00934D63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Whi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BF13A" w14:textId="2A01D53A" w:rsidR="00934D63" w:rsidRPr="00E833FF" w:rsidRDefault="00484F36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 w:rsidR="00305B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1F0A6" w14:textId="36140B07" w:rsidR="00934D63" w:rsidRPr="00E833FF" w:rsidRDefault="00484F36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9DB14" w14:textId="50D2927F" w:rsidR="00934D63" w:rsidRPr="00E833FF" w:rsidRDefault="00305B6B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6991D" w14:textId="411A901A" w:rsidR="00934D63" w:rsidRPr="00E833FF" w:rsidRDefault="00484F36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305B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C90FA" w14:textId="77777777" w:rsidR="00934D63" w:rsidRPr="00E833FF" w:rsidRDefault="00934D63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</w:pPr>
          </w:p>
        </w:tc>
      </w:tr>
      <w:tr w:rsidR="00934D63" w:rsidRPr="00E833FF" w14:paraId="59E5C6C7" w14:textId="77777777" w:rsidTr="00934D63">
        <w:trPr>
          <w:trHeight w:val="261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AAA0" w14:textId="77777777" w:rsidR="00934D63" w:rsidRPr="00E833FF" w:rsidRDefault="00934D63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Non-whi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4AD43" w14:textId="74951075" w:rsidR="00934D63" w:rsidRPr="00E833FF" w:rsidRDefault="00484F36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7EE2F" w14:textId="704BE79B" w:rsidR="00934D63" w:rsidRPr="00E833FF" w:rsidRDefault="00484F36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94AE2" w14:textId="7D2E8518" w:rsidR="00934D63" w:rsidRPr="00E833FF" w:rsidRDefault="00305B6B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A705C" w14:textId="180B25AD" w:rsidR="00934D63" w:rsidRPr="00E833FF" w:rsidRDefault="00484F36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305B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52BFF" w14:textId="77777777" w:rsidR="00934D63" w:rsidRPr="00E833FF" w:rsidRDefault="00934D63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</w:pPr>
          </w:p>
        </w:tc>
      </w:tr>
      <w:tr w:rsidR="00934D63" w:rsidRPr="00E833FF" w14:paraId="0822CBD0" w14:textId="77777777" w:rsidTr="00934D63">
        <w:trPr>
          <w:trHeight w:val="261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A4EC" w14:textId="77777777" w:rsidR="00934D63" w:rsidRPr="00E833FF" w:rsidRDefault="00934D63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nl-NL"/>
              </w:rPr>
              <w:t>Highest education leve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EC967" w14:textId="77777777" w:rsidR="00934D63" w:rsidRPr="00E833FF" w:rsidRDefault="00934D63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13BD3" w14:textId="77777777" w:rsidR="00934D63" w:rsidRPr="00E833FF" w:rsidRDefault="00934D63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0EB77" w14:textId="77777777" w:rsidR="00934D63" w:rsidRPr="00E833FF" w:rsidRDefault="00934D63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5F798" w14:textId="77777777" w:rsidR="00934D63" w:rsidRPr="00E833FF" w:rsidRDefault="00934D63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84103" w14:textId="23C0733E" w:rsidR="00934D63" w:rsidRPr="00E833FF" w:rsidRDefault="00484F36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  <w:t>0.</w:t>
            </w:r>
            <w:r w:rsidR="00E90FC9"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  <w:t>510</w:t>
            </w:r>
          </w:p>
        </w:tc>
      </w:tr>
      <w:tr w:rsidR="00934D63" w:rsidRPr="00E833FF" w14:paraId="016044D9" w14:textId="77777777" w:rsidTr="00934D63">
        <w:trPr>
          <w:trHeight w:val="261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951F" w14:textId="77777777" w:rsidR="00934D63" w:rsidRPr="00E833FF" w:rsidRDefault="00934D63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No college/univers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2A6B3" w14:textId="176090F3" w:rsidR="00934D63" w:rsidRPr="00E833FF" w:rsidRDefault="00305B6B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1CBBD" w14:textId="5A50E3B7" w:rsidR="00934D63" w:rsidRPr="00E833FF" w:rsidRDefault="00484F36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305B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1D9AA" w14:textId="1E17ABAE" w:rsidR="00934D63" w:rsidRPr="00E833FF" w:rsidRDefault="00305B6B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83DF4" w14:textId="7A8161BB" w:rsidR="00934D63" w:rsidRPr="00E833FF" w:rsidRDefault="00484F36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3550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D8265" w14:textId="77777777" w:rsidR="00934D63" w:rsidRPr="00E833FF" w:rsidRDefault="00934D63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</w:pPr>
          </w:p>
        </w:tc>
      </w:tr>
      <w:tr w:rsidR="00934D63" w:rsidRPr="00E833FF" w14:paraId="2A7B5A55" w14:textId="77777777" w:rsidTr="00934D63">
        <w:trPr>
          <w:trHeight w:val="261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D860" w14:textId="77777777" w:rsidR="00934D63" w:rsidRPr="00E833FF" w:rsidRDefault="00934D63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College/univers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2C6C7" w14:textId="08672971" w:rsidR="00934D63" w:rsidRPr="00E833FF" w:rsidRDefault="00484F36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06E73" w14:textId="21F68A43" w:rsidR="00934D63" w:rsidRPr="00E833FF" w:rsidRDefault="00305B6B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  <w:r w:rsidR="00484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A076C" w14:textId="40B098B0" w:rsidR="00934D63" w:rsidRPr="00E833FF" w:rsidRDefault="00484F36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305B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B8550" w14:textId="1F944F8E" w:rsidR="00934D63" w:rsidRPr="00E833FF" w:rsidRDefault="00484F36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3550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6280C" w14:textId="77777777" w:rsidR="00934D63" w:rsidRPr="00E833FF" w:rsidRDefault="00934D63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</w:pPr>
          </w:p>
        </w:tc>
      </w:tr>
      <w:tr w:rsidR="00934D63" w:rsidRPr="00E833FF" w14:paraId="50DD904C" w14:textId="77777777" w:rsidTr="00934D63">
        <w:trPr>
          <w:trHeight w:val="261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54006" w14:textId="77777777" w:rsidR="00934D63" w:rsidRPr="00E833FF" w:rsidRDefault="00934D63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  <w:t>Employm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61B84" w14:textId="77777777" w:rsidR="00934D63" w:rsidRPr="00E833FF" w:rsidRDefault="00934D63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A8206" w14:textId="77777777" w:rsidR="00934D63" w:rsidRPr="00E833FF" w:rsidRDefault="00934D63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B0FAC" w14:textId="77777777" w:rsidR="00934D63" w:rsidRPr="00E833FF" w:rsidRDefault="00934D63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51E1E" w14:textId="77777777" w:rsidR="00934D63" w:rsidRPr="00E833FF" w:rsidRDefault="00934D63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11634" w14:textId="270F2AEA" w:rsidR="00934D63" w:rsidRPr="00E833FF" w:rsidRDefault="00934D63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  <w:t>0.</w:t>
            </w:r>
            <w:r w:rsidR="00E90FC9"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  <w:t>992</w:t>
            </w:r>
          </w:p>
        </w:tc>
      </w:tr>
      <w:tr w:rsidR="00934D63" w:rsidRPr="00E833FF" w14:paraId="10C610AB" w14:textId="77777777" w:rsidTr="00934D63">
        <w:trPr>
          <w:trHeight w:val="261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5916B" w14:textId="77777777" w:rsidR="00934D63" w:rsidRPr="00E833FF" w:rsidRDefault="00934D63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  <w:t>Employ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89F99" w14:textId="7840DE76" w:rsidR="00934D63" w:rsidRPr="00E833FF" w:rsidRDefault="00484F36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="004412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F6F5F" w14:textId="50EA6A14" w:rsidR="00934D63" w:rsidRPr="00E833FF" w:rsidRDefault="00484F36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E9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07198" w14:textId="07650930" w:rsidR="00934D63" w:rsidRPr="00E833FF" w:rsidRDefault="00E90FC9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2A525" w14:textId="31647709" w:rsidR="00934D63" w:rsidRPr="00E833FF" w:rsidRDefault="00484F36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E9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63682" w14:textId="77777777" w:rsidR="00934D63" w:rsidRPr="00E833FF" w:rsidRDefault="00934D63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</w:pPr>
          </w:p>
        </w:tc>
      </w:tr>
      <w:tr w:rsidR="00484F36" w:rsidRPr="00E833FF" w14:paraId="7B22AD46" w14:textId="77777777" w:rsidTr="00934D63">
        <w:trPr>
          <w:trHeight w:val="261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A28D8" w14:textId="77777777" w:rsidR="00484F36" w:rsidRPr="00E833FF" w:rsidRDefault="00484F36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  <w:t>Unemploy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DAD33" w14:textId="53550FF1" w:rsidR="00484F36" w:rsidRPr="00E833FF" w:rsidRDefault="00E90FC9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A695A" w14:textId="2D231C37" w:rsidR="00484F36" w:rsidRPr="00E833FF" w:rsidRDefault="00484F36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E9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863DC" w14:textId="78385E09" w:rsidR="00484F36" w:rsidRPr="00E833FF" w:rsidRDefault="00E90FC9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BB14E" w14:textId="47AD582A" w:rsidR="00484F36" w:rsidRPr="00E833FF" w:rsidRDefault="00484F36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E9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DFAFD" w14:textId="77777777" w:rsidR="00484F36" w:rsidRPr="00E833FF" w:rsidRDefault="00484F36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</w:pPr>
          </w:p>
        </w:tc>
      </w:tr>
      <w:tr w:rsidR="00484F36" w:rsidRPr="00E833FF" w14:paraId="1B52AA71" w14:textId="77777777" w:rsidTr="00934D63">
        <w:trPr>
          <w:trHeight w:val="261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E4FE3" w14:textId="77777777" w:rsidR="00484F36" w:rsidRPr="00E833FF" w:rsidRDefault="00484F36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 w:eastAsia="nl-NL"/>
              </w:rPr>
              <w:t xml:space="preserve">Steady relationship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BA23D" w14:textId="77777777" w:rsidR="00484F36" w:rsidRPr="00E833FF" w:rsidRDefault="00484F36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BD1DB" w14:textId="77777777" w:rsidR="00484F36" w:rsidRPr="00E833FF" w:rsidRDefault="00484F36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E9447" w14:textId="77777777" w:rsidR="00484F36" w:rsidRPr="00E833FF" w:rsidRDefault="00484F36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B39D8" w14:textId="77777777" w:rsidR="00484F36" w:rsidRPr="00E833FF" w:rsidRDefault="00484F36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6C2F9" w14:textId="360E0678" w:rsidR="00484F36" w:rsidRPr="00E833FF" w:rsidRDefault="00484F36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  <w:t>0.</w:t>
            </w:r>
            <w:r w:rsidR="00E90FC9"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  <w:t>683</w:t>
            </w:r>
          </w:p>
        </w:tc>
      </w:tr>
      <w:tr w:rsidR="00484F36" w:rsidRPr="00E833FF" w14:paraId="63B6E93A" w14:textId="77777777" w:rsidTr="00934D63">
        <w:trPr>
          <w:trHeight w:val="261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17EAD" w14:textId="77777777" w:rsidR="00484F36" w:rsidRPr="00E833FF" w:rsidRDefault="00484F36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59395" w14:textId="61F39727" w:rsidR="00484F36" w:rsidRPr="00E833FF" w:rsidRDefault="00441222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E9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B81B5" w14:textId="4AD46684" w:rsidR="00484F36" w:rsidRPr="00E833FF" w:rsidRDefault="00484F36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4412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C0101" w14:textId="257EB537" w:rsidR="00484F36" w:rsidRPr="00E833FF" w:rsidRDefault="00E90FC9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F4DC5" w14:textId="0B55F17F" w:rsidR="00484F36" w:rsidRPr="00E833FF" w:rsidRDefault="00484F36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74034" w14:textId="77777777" w:rsidR="00484F36" w:rsidRPr="00E833FF" w:rsidRDefault="00484F36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</w:pPr>
          </w:p>
        </w:tc>
      </w:tr>
      <w:tr w:rsidR="00484F36" w:rsidRPr="00E833FF" w14:paraId="57227055" w14:textId="77777777" w:rsidTr="00934D63">
        <w:trPr>
          <w:trHeight w:val="261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E3AD8" w14:textId="77777777" w:rsidR="00484F36" w:rsidRPr="00E833FF" w:rsidRDefault="00484F36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47C6F" w14:textId="4C96669D" w:rsidR="00484F36" w:rsidRPr="00E833FF" w:rsidRDefault="00E90FC9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693D9" w14:textId="79C9BBB9" w:rsidR="00484F36" w:rsidRPr="00E833FF" w:rsidRDefault="00484F36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4412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2F0C2" w14:textId="0A8430F1" w:rsidR="00484F36" w:rsidRPr="00E833FF" w:rsidRDefault="00484F36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E9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AFEF1" w14:textId="15694067" w:rsidR="00484F36" w:rsidRPr="00E833FF" w:rsidRDefault="00484F36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353CC" w14:textId="77777777" w:rsidR="00484F36" w:rsidRPr="00E833FF" w:rsidRDefault="00484F36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</w:pPr>
          </w:p>
        </w:tc>
      </w:tr>
      <w:tr w:rsidR="00484F36" w:rsidRPr="00E833FF" w14:paraId="195525DE" w14:textId="77777777" w:rsidTr="00934D63">
        <w:trPr>
          <w:trHeight w:val="261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C41B2" w14:textId="77777777" w:rsidR="00484F36" w:rsidRPr="00E833FF" w:rsidRDefault="00484F36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 w:eastAsia="nl-NL"/>
              </w:rPr>
              <w:t>Living situ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13B2F" w14:textId="77777777" w:rsidR="00484F36" w:rsidRPr="00E833FF" w:rsidRDefault="00484F36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834AC" w14:textId="77777777" w:rsidR="00484F36" w:rsidRPr="00E833FF" w:rsidRDefault="00484F36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95F9C" w14:textId="77777777" w:rsidR="00484F36" w:rsidRPr="00E833FF" w:rsidRDefault="00484F36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5B531" w14:textId="77777777" w:rsidR="00484F36" w:rsidRPr="00E833FF" w:rsidRDefault="00484F36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50A9E" w14:textId="2DA7EA4D" w:rsidR="00484F36" w:rsidRPr="00E833FF" w:rsidRDefault="00484F36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  <w:t>0.</w:t>
            </w:r>
            <w:r w:rsidR="00E90FC9"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  <w:t>596</w:t>
            </w:r>
          </w:p>
        </w:tc>
      </w:tr>
      <w:tr w:rsidR="00484F36" w:rsidRPr="00E833FF" w14:paraId="6764FCDE" w14:textId="77777777" w:rsidTr="00934D63">
        <w:trPr>
          <w:trHeight w:val="261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A80A6" w14:textId="77777777" w:rsidR="00484F36" w:rsidRPr="00E833FF" w:rsidRDefault="00484F36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  <w:t>Al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659B1" w14:textId="4F37214C" w:rsidR="00484F36" w:rsidRPr="00E833FF" w:rsidRDefault="00441222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E9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B98AB" w14:textId="49CC52DF" w:rsidR="00484F36" w:rsidRPr="00E833FF" w:rsidRDefault="00441222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  <w:r w:rsidR="00484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CA8E4" w14:textId="3DC2D1AE" w:rsidR="00484F36" w:rsidRPr="00E833FF" w:rsidRDefault="00441222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E9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82BB0" w14:textId="0FB74A96" w:rsidR="00484F36" w:rsidRPr="00E833FF" w:rsidRDefault="00484F36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0D841" w14:textId="77777777" w:rsidR="00484F36" w:rsidRPr="00E833FF" w:rsidRDefault="00484F36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</w:pPr>
          </w:p>
        </w:tc>
      </w:tr>
      <w:tr w:rsidR="00484F36" w:rsidRPr="00E833FF" w14:paraId="1BCFB8FF" w14:textId="77777777" w:rsidTr="00934D63">
        <w:trPr>
          <w:trHeight w:val="261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5C6E3" w14:textId="77777777" w:rsidR="00484F36" w:rsidRPr="00E833FF" w:rsidRDefault="00484F36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  <w:t>With partn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BBE12" w14:textId="103B83FB" w:rsidR="00484F36" w:rsidRPr="00E833FF" w:rsidRDefault="00484F36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E9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77694" w14:textId="539155C5" w:rsidR="00484F36" w:rsidRPr="00E833FF" w:rsidRDefault="00484F36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4412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CF4E4" w14:textId="55DB4F7A" w:rsidR="00484F36" w:rsidRPr="00E833FF" w:rsidRDefault="00484F36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E9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BA29A" w14:textId="2C38BE79" w:rsidR="00484F36" w:rsidRPr="00E833FF" w:rsidRDefault="00484F36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E9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9A445" w14:textId="77777777" w:rsidR="00484F36" w:rsidRPr="00E833FF" w:rsidRDefault="00484F36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</w:pPr>
          </w:p>
        </w:tc>
      </w:tr>
      <w:tr w:rsidR="00484F36" w:rsidRPr="00E833FF" w14:paraId="3D0285D0" w14:textId="77777777" w:rsidTr="00934D63">
        <w:trPr>
          <w:trHeight w:val="261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8BE85" w14:textId="77777777" w:rsidR="00484F36" w:rsidRPr="00E833FF" w:rsidRDefault="00484F36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  <w:t>With oth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1AA6B" w14:textId="67E84F84" w:rsidR="00484F36" w:rsidRPr="00E833FF" w:rsidRDefault="00484F36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383E4" w14:textId="5E4B40BF" w:rsidR="00484F36" w:rsidRPr="00E833FF" w:rsidRDefault="00484F36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E9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7A470" w14:textId="0D574DDE" w:rsidR="00484F36" w:rsidRPr="00E833FF" w:rsidRDefault="00E90FC9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C11A9" w14:textId="6B7FA7C9" w:rsidR="00484F36" w:rsidRPr="00E833FF" w:rsidRDefault="00484F36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4D64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E6A57" w14:textId="77777777" w:rsidR="00484F36" w:rsidRPr="00E833FF" w:rsidRDefault="00484F36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</w:pPr>
          </w:p>
        </w:tc>
      </w:tr>
      <w:tr w:rsidR="00484F36" w:rsidRPr="00E833FF" w14:paraId="776A391F" w14:textId="77777777" w:rsidTr="00934D63">
        <w:trPr>
          <w:trHeight w:val="261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4604B" w14:textId="5C76FBEA" w:rsidR="00484F36" w:rsidRPr="00E833FF" w:rsidRDefault="00484F36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iCs/>
                <w:sz w:val="20"/>
                <w:szCs w:val="20"/>
                <w:vertAlign w:val="superscript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 w:eastAsia="nl-NL"/>
              </w:rPr>
              <w:t xml:space="preserve">Sexual </w:t>
            </w:r>
            <w:r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 w:eastAsia="nl-NL"/>
              </w:rPr>
              <w:t>identity</w:t>
            </w:r>
            <w:r w:rsidR="00112978">
              <w:rPr>
                <w:rFonts w:ascii="Times New Roman" w:hAnsi="Times New Roman" w:cs="Times New Roman"/>
                <w:b/>
                <w:iCs/>
                <w:sz w:val="20"/>
                <w:szCs w:val="20"/>
                <w:vertAlign w:val="superscript"/>
                <w:lang w:val="en-US" w:eastAsia="nl-NL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EEE06" w14:textId="77777777" w:rsidR="00484F36" w:rsidRPr="00E833FF" w:rsidRDefault="00484F36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E0850" w14:textId="77777777" w:rsidR="00484F36" w:rsidRPr="00E833FF" w:rsidRDefault="00484F36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1BE61" w14:textId="77777777" w:rsidR="00484F36" w:rsidRPr="00E833FF" w:rsidRDefault="00484F36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16D80" w14:textId="77777777" w:rsidR="00484F36" w:rsidRPr="00E833FF" w:rsidRDefault="00484F36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28E4F" w14:textId="6DF767D1" w:rsidR="00484F36" w:rsidRPr="00E833FF" w:rsidRDefault="00484F36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  <w:t>0.</w:t>
            </w:r>
            <w:r w:rsidR="00E90FC9"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  <w:t>011</w:t>
            </w:r>
          </w:p>
        </w:tc>
      </w:tr>
      <w:tr w:rsidR="00484F36" w:rsidRPr="00E833FF" w14:paraId="0B23504B" w14:textId="77777777" w:rsidTr="00934D63">
        <w:trPr>
          <w:trHeight w:val="261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E64F4" w14:textId="77777777" w:rsidR="00484F36" w:rsidRPr="00E833FF" w:rsidRDefault="00484F36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  <w:t>Exclusively homosexu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3C6DF" w14:textId="79FCC773" w:rsidR="00484F36" w:rsidRPr="00E833FF" w:rsidRDefault="00E90FC9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137DE" w14:textId="06564E8D" w:rsidR="00484F36" w:rsidRPr="00E833FF" w:rsidRDefault="00484F36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4412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93E34" w14:textId="74B01841" w:rsidR="00484F36" w:rsidRPr="00E833FF" w:rsidRDefault="00E90FC9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422C9" w14:textId="5CE1BA30" w:rsidR="00484F36" w:rsidRPr="00E833FF" w:rsidRDefault="00E90FC9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</w:t>
            </w:r>
            <w:r w:rsidR="00484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76750" w14:textId="77777777" w:rsidR="00484F36" w:rsidRPr="00E833FF" w:rsidRDefault="00484F36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</w:pPr>
          </w:p>
        </w:tc>
      </w:tr>
      <w:tr w:rsidR="00484F36" w:rsidRPr="00E833FF" w14:paraId="636C8F97" w14:textId="77777777" w:rsidTr="00934D63">
        <w:trPr>
          <w:trHeight w:val="261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BF3C2" w14:textId="77777777" w:rsidR="00484F36" w:rsidRPr="00E833FF" w:rsidRDefault="00484F36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  <w:t>Not exclusively homosexu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34140" w14:textId="04E4E2A8" w:rsidR="00484F36" w:rsidRPr="00E833FF" w:rsidRDefault="00441222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B240B" w14:textId="5F2EC79A" w:rsidR="00484F36" w:rsidRPr="00E833FF" w:rsidRDefault="00441222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484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29423" w14:textId="43EC83C2" w:rsidR="00484F36" w:rsidRPr="00E833FF" w:rsidRDefault="00E90FC9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9C9E5" w14:textId="45BF30C2" w:rsidR="00484F36" w:rsidRPr="00E833FF" w:rsidRDefault="00E90FC9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484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34577" w14:textId="77777777" w:rsidR="00484F36" w:rsidRPr="00E833FF" w:rsidRDefault="00484F36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</w:pPr>
          </w:p>
        </w:tc>
      </w:tr>
      <w:tr w:rsidR="00484F36" w:rsidRPr="00E833FF" w14:paraId="478373A2" w14:textId="77777777" w:rsidTr="00934D63">
        <w:trPr>
          <w:trHeight w:val="261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D77E2" w14:textId="4E67675D" w:rsidR="00484F36" w:rsidRPr="00E833FF" w:rsidRDefault="00484F36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iCs/>
                <w:sz w:val="20"/>
                <w:szCs w:val="20"/>
                <w:vertAlign w:val="superscript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 w:eastAsia="nl-NL"/>
              </w:rPr>
              <w:t>CAS with casual partner</w:t>
            </w:r>
            <w:r w:rsidR="00112978">
              <w:rPr>
                <w:rFonts w:ascii="Times New Roman" w:hAnsi="Times New Roman" w:cs="Times New Roman"/>
                <w:b/>
                <w:iCs/>
                <w:sz w:val="20"/>
                <w:szCs w:val="20"/>
                <w:vertAlign w:val="superscript"/>
                <w:lang w:val="en-US" w:eastAsia="nl-NL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D05C0" w14:textId="77777777" w:rsidR="00484F36" w:rsidRPr="00E833FF" w:rsidRDefault="00484F36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258C4" w14:textId="77777777" w:rsidR="00484F36" w:rsidRPr="00E833FF" w:rsidRDefault="00484F36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40BA8" w14:textId="77777777" w:rsidR="00484F36" w:rsidRPr="00E833FF" w:rsidRDefault="00484F36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FE533" w14:textId="77777777" w:rsidR="00484F36" w:rsidRPr="00E833FF" w:rsidRDefault="00484F36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8C612" w14:textId="193F1627" w:rsidR="00484F36" w:rsidRPr="00E833FF" w:rsidRDefault="00484F36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  <w:t>0.</w:t>
            </w:r>
            <w:r w:rsidR="00E90FC9"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  <w:t>468</w:t>
            </w:r>
          </w:p>
        </w:tc>
      </w:tr>
      <w:tr w:rsidR="00484F36" w:rsidRPr="00E833FF" w14:paraId="2712FBC4" w14:textId="77777777" w:rsidTr="00934D63">
        <w:trPr>
          <w:trHeight w:val="261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7F88D" w14:textId="77777777" w:rsidR="00484F36" w:rsidRPr="00E833FF" w:rsidRDefault="00484F36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705DF" w14:textId="2DC49F44" w:rsidR="00484F36" w:rsidRPr="00E833FF" w:rsidRDefault="004D649D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9353F" w14:textId="23B2F6D7" w:rsidR="00484F36" w:rsidRPr="00E833FF" w:rsidRDefault="004D649D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C87D5" w14:textId="575197D6" w:rsidR="00484F36" w:rsidRPr="00E833FF" w:rsidRDefault="004D649D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E9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3B6F7" w14:textId="0F6247BC" w:rsidR="00484F36" w:rsidRPr="00E833FF" w:rsidRDefault="004D649D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F1198" w14:textId="77777777" w:rsidR="00484F36" w:rsidRPr="00E833FF" w:rsidRDefault="00484F36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</w:pPr>
          </w:p>
        </w:tc>
      </w:tr>
      <w:tr w:rsidR="00484F36" w:rsidRPr="00E833FF" w14:paraId="210080E3" w14:textId="77777777" w:rsidTr="00934D63">
        <w:trPr>
          <w:trHeight w:val="261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1584F" w14:textId="77777777" w:rsidR="00484F36" w:rsidRPr="00E833FF" w:rsidRDefault="00484F36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59AD4" w14:textId="6C3F6F3C" w:rsidR="00484F36" w:rsidRPr="00E833FF" w:rsidRDefault="00E90FC9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17F79" w14:textId="47AA9555" w:rsidR="00484F36" w:rsidRPr="00E833FF" w:rsidRDefault="004D649D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4113D" w14:textId="2BC6F565" w:rsidR="00484F36" w:rsidRPr="00E833FF" w:rsidRDefault="004D649D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E9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60131" w14:textId="7D296C4C" w:rsidR="00484F36" w:rsidRPr="00E833FF" w:rsidRDefault="004D649D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878D6" w14:textId="77777777" w:rsidR="00484F36" w:rsidRPr="00E833FF" w:rsidRDefault="00484F36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</w:pPr>
          </w:p>
        </w:tc>
      </w:tr>
      <w:tr w:rsidR="00484F36" w:rsidRPr="00E833FF" w14:paraId="1946EC3D" w14:textId="77777777" w:rsidTr="00934D63">
        <w:trPr>
          <w:trHeight w:val="261"/>
        </w:trPr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D4175" w14:textId="301B4B54" w:rsidR="00484F36" w:rsidRPr="00E833FF" w:rsidRDefault="00484F36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 w:eastAsia="nl-NL"/>
              </w:rPr>
              <w:t>Post-exposure prophylaxis used</w:t>
            </w:r>
            <w:r w:rsidR="00112978">
              <w:rPr>
                <w:rFonts w:ascii="Times New Roman" w:hAnsi="Times New Roman" w:cs="Times New Roman"/>
                <w:b/>
                <w:iCs/>
                <w:sz w:val="20"/>
                <w:szCs w:val="20"/>
                <w:vertAlign w:val="superscript"/>
                <w:lang w:val="en-US" w:eastAsia="nl-NL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4F9CD" w14:textId="77777777" w:rsidR="00484F36" w:rsidRPr="00E833FF" w:rsidRDefault="00484F36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FEE36" w14:textId="77777777" w:rsidR="00484F36" w:rsidRPr="00E833FF" w:rsidRDefault="00484F36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26510" w14:textId="77777777" w:rsidR="00484F36" w:rsidRPr="00E833FF" w:rsidRDefault="00484F36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BC950" w14:textId="3855CDAB" w:rsidR="00484F36" w:rsidRPr="00E833FF" w:rsidRDefault="00484F36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  <w:t>0.0</w:t>
            </w:r>
            <w:r w:rsidR="00E90FC9"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  <w:t>1</w:t>
            </w:r>
            <w:r w:rsidR="00441222"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  <w:t>4</w:t>
            </w:r>
          </w:p>
        </w:tc>
      </w:tr>
      <w:tr w:rsidR="00484F36" w:rsidRPr="00E833FF" w14:paraId="2F0E7900" w14:textId="77777777" w:rsidTr="00934D63">
        <w:trPr>
          <w:trHeight w:val="261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1A265" w14:textId="77777777" w:rsidR="00484F36" w:rsidRPr="00E833FF" w:rsidRDefault="00484F36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FEC68" w14:textId="043B6EBC" w:rsidR="00484F36" w:rsidRPr="00E833FF" w:rsidRDefault="004D649D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4412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E9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D4B51" w14:textId="490BA332" w:rsidR="00484F36" w:rsidRPr="00E833FF" w:rsidRDefault="004D649D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4412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F2DE2" w14:textId="24EDFD34" w:rsidR="00484F36" w:rsidRPr="00E833FF" w:rsidRDefault="00E90FC9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FE735" w14:textId="152CBA3F" w:rsidR="00484F36" w:rsidRPr="00E833FF" w:rsidRDefault="004D649D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E9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5A743" w14:textId="77777777" w:rsidR="00484F36" w:rsidRPr="00E833FF" w:rsidRDefault="00484F36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</w:pPr>
          </w:p>
        </w:tc>
      </w:tr>
      <w:tr w:rsidR="00484F36" w:rsidRPr="00E833FF" w14:paraId="4D7796D5" w14:textId="77777777" w:rsidTr="00934D63">
        <w:trPr>
          <w:trHeight w:val="261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4CFA9" w14:textId="77777777" w:rsidR="00484F36" w:rsidRPr="00E833FF" w:rsidRDefault="00484F36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F7E5B" w14:textId="35A765E1" w:rsidR="00484F36" w:rsidRPr="00E833FF" w:rsidRDefault="004D649D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F3B7A" w14:textId="440FFDE0" w:rsidR="00484F36" w:rsidRPr="00E833FF" w:rsidRDefault="004D649D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9B009" w14:textId="726F4C9C" w:rsidR="00484F36" w:rsidRPr="00E833FF" w:rsidRDefault="004D649D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E9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2EE5B" w14:textId="2946A46E" w:rsidR="00484F36" w:rsidRPr="00E833FF" w:rsidRDefault="00E90FC9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4D64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F15E3" w14:textId="77777777" w:rsidR="00484F36" w:rsidRPr="00E833FF" w:rsidRDefault="00484F36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</w:pPr>
          </w:p>
        </w:tc>
      </w:tr>
      <w:tr w:rsidR="00484F36" w:rsidRPr="00E833FF" w14:paraId="1A33D7A5" w14:textId="77777777" w:rsidTr="00934D63">
        <w:trPr>
          <w:trHeight w:val="261"/>
        </w:trPr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23C65" w14:textId="3B68E0BF" w:rsidR="00484F36" w:rsidRPr="00E833FF" w:rsidRDefault="00484F36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 w:eastAsia="nl-NL"/>
              </w:rPr>
              <w:t>Sexually transmitted infection</w:t>
            </w:r>
            <w:r w:rsidRPr="00E833FF">
              <w:rPr>
                <w:rFonts w:ascii="Times New Roman" w:hAnsi="Times New Roman" w:cs="Times New Roman"/>
                <w:b/>
                <w:iCs/>
                <w:sz w:val="20"/>
                <w:szCs w:val="20"/>
                <w:vertAlign w:val="superscript"/>
                <w:lang w:val="en-US" w:eastAsia="nl-NL"/>
              </w:rPr>
              <w:t>4</w:t>
            </w:r>
            <w:r w:rsidR="00112978">
              <w:rPr>
                <w:rFonts w:ascii="Times New Roman" w:hAnsi="Times New Roman" w:cs="Times New Roman"/>
                <w:b/>
                <w:iCs/>
                <w:sz w:val="20"/>
                <w:szCs w:val="20"/>
                <w:vertAlign w:val="superscript"/>
                <w:lang w:val="en-US" w:eastAsia="nl-NL"/>
              </w:rPr>
              <w:t>,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3F8C9" w14:textId="77777777" w:rsidR="00484F36" w:rsidRPr="00E833FF" w:rsidRDefault="00484F36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C07DE" w14:textId="77777777" w:rsidR="00484F36" w:rsidRPr="00E833FF" w:rsidRDefault="00484F36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6A91C" w14:textId="77777777" w:rsidR="00484F36" w:rsidRPr="00E833FF" w:rsidRDefault="00484F36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292BA" w14:textId="77777777" w:rsidR="00484F36" w:rsidRPr="00E833FF" w:rsidRDefault="00484F36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  <w:t>&lt;0.001</w:t>
            </w:r>
          </w:p>
        </w:tc>
      </w:tr>
      <w:tr w:rsidR="00484F36" w:rsidRPr="00E833FF" w14:paraId="2984FD55" w14:textId="77777777" w:rsidTr="00934D63">
        <w:trPr>
          <w:trHeight w:val="261"/>
        </w:trPr>
        <w:tc>
          <w:tcPr>
            <w:tcW w:w="2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E481E6" w14:textId="77777777" w:rsidR="00484F36" w:rsidRPr="00E833FF" w:rsidRDefault="00484F36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582DCB" w14:textId="0577B14B" w:rsidR="00484F36" w:rsidRPr="00E833FF" w:rsidRDefault="00E90FC9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E1AB66" w14:textId="3AA596E9" w:rsidR="00484F36" w:rsidRPr="00E833FF" w:rsidRDefault="004D649D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E9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793C0C" w14:textId="341B1128" w:rsidR="00484F36" w:rsidRPr="00E833FF" w:rsidRDefault="00E90FC9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0189F3" w14:textId="68DEEBD9" w:rsidR="00484F36" w:rsidRPr="00E833FF" w:rsidRDefault="004D649D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E9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4B161734" w14:textId="77777777" w:rsidR="00484F36" w:rsidRPr="00E833FF" w:rsidRDefault="00484F36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</w:pPr>
          </w:p>
        </w:tc>
      </w:tr>
      <w:tr w:rsidR="00484F36" w:rsidRPr="00E833FF" w14:paraId="41EF1693" w14:textId="77777777" w:rsidTr="00112978">
        <w:trPr>
          <w:trHeight w:val="261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77EBE" w14:textId="77777777" w:rsidR="00484F36" w:rsidRPr="00E833FF" w:rsidRDefault="00484F36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</w:pPr>
            <w:r w:rsidRPr="00E833FF"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62932" w14:textId="770863A7" w:rsidR="00484F36" w:rsidRPr="00E833FF" w:rsidRDefault="004D649D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="004412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74BD7" w14:textId="35068051" w:rsidR="00484F36" w:rsidRPr="00E833FF" w:rsidRDefault="00E90FC9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  <w:r w:rsidR="004D64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5476F" w14:textId="5304645B" w:rsidR="00484F36" w:rsidRPr="00E833FF" w:rsidRDefault="004D649D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E9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21603" w14:textId="78BBE2E4" w:rsidR="00484F36" w:rsidRPr="00E833FF" w:rsidRDefault="004D649D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E90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33CC4" w14:textId="77777777" w:rsidR="00484F36" w:rsidRPr="00E833FF" w:rsidRDefault="00484F36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</w:pPr>
          </w:p>
        </w:tc>
      </w:tr>
      <w:tr w:rsidR="00112978" w:rsidRPr="00E833FF" w14:paraId="50307F7F" w14:textId="77777777" w:rsidTr="00112978">
        <w:trPr>
          <w:trHeight w:val="261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7345F" w14:textId="538F5AD8" w:rsidR="00112978" w:rsidRPr="007B43BC" w:rsidRDefault="00112978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</w:pPr>
            <w:r w:rsidRPr="007B43BC"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  <w:t>Anal sex days</w:t>
            </w:r>
            <w:r w:rsidRPr="007B43B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 w:eastAsia="nl-NL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0CEF8" w14:textId="77777777" w:rsidR="00112978" w:rsidRPr="007B43BC" w:rsidRDefault="00112978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0CB40" w14:textId="77777777" w:rsidR="00112978" w:rsidRPr="007B43BC" w:rsidRDefault="00112978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210D9" w14:textId="77777777" w:rsidR="00112978" w:rsidRPr="007B43BC" w:rsidRDefault="00112978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D09F5" w14:textId="77777777" w:rsidR="00112978" w:rsidRPr="007B43BC" w:rsidRDefault="00112978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3CD86" w14:textId="77777777" w:rsidR="00112978" w:rsidRPr="007B43BC" w:rsidRDefault="00112978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</w:pPr>
          </w:p>
        </w:tc>
      </w:tr>
      <w:tr w:rsidR="00112978" w:rsidRPr="00E833FF" w14:paraId="2E2FA5CD" w14:textId="77777777" w:rsidTr="00934D63">
        <w:trPr>
          <w:trHeight w:val="261"/>
        </w:trPr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494C9A" w14:textId="43CDC198" w:rsidR="00112978" w:rsidRPr="007B43BC" w:rsidRDefault="00112978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</w:pPr>
            <w:bookmarkStart w:id="4" w:name="_GoBack"/>
            <w:bookmarkEnd w:id="4"/>
            <w:r w:rsidRPr="007B43BC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Median [IQR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0C891D" w14:textId="6BE07672" w:rsidR="00112978" w:rsidRPr="007B43BC" w:rsidRDefault="00DD4007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4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="0063047E" w:rsidRPr="007B4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F4D6DB" w14:textId="38AC1F9E" w:rsidR="00112978" w:rsidRPr="007B43BC" w:rsidRDefault="00DD4007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4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87-204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E367AC" w14:textId="305689B3" w:rsidR="00112978" w:rsidRPr="007B43BC" w:rsidRDefault="00DD4007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4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0D22B4" w14:textId="606847B2" w:rsidR="00112978" w:rsidRPr="007B43BC" w:rsidRDefault="00DD4007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4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5</w:t>
            </w:r>
            <w:r w:rsidR="0063047E" w:rsidRPr="007B4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7B4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60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F9188D" w14:textId="3E8DAACF" w:rsidR="00112978" w:rsidRPr="007B43BC" w:rsidRDefault="00DD4007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</w:pPr>
            <w:r w:rsidRPr="007B43BC"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  <w:t>&lt;0.001</w:t>
            </w:r>
          </w:p>
        </w:tc>
      </w:tr>
    </w:tbl>
    <w:p w14:paraId="2E038499" w14:textId="5EC45062" w:rsidR="00934D63" w:rsidRPr="00E833FF" w:rsidRDefault="00934D63" w:rsidP="00344E49">
      <w:pPr>
        <w:spacing w:after="0" w:line="276" w:lineRule="auto"/>
        <w:jc w:val="both"/>
        <w:rPr>
          <w:rFonts w:ascii="Times New Roman" w:hAnsi="Times New Roman" w:cs="Times New Roman"/>
          <w:sz w:val="18"/>
          <w:szCs w:val="16"/>
          <w:lang w:val="en-US"/>
        </w:rPr>
      </w:pPr>
      <w:r w:rsidRPr="00E833FF">
        <w:rPr>
          <w:rFonts w:ascii="Times New Roman" w:hAnsi="Times New Roman" w:cs="Times New Roman"/>
          <w:b/>
          <w:sz w:val="18"/>
          <w:szCs w:val="16"/>
          <w:lang w:val="en-US"/>
        </w:rPr>
        <w:t>Abbreviations</w:t>
      </w:r>
      <w:r w:rsidRPr="00E833FF">
        <w:rPr>
          <w:rFonts w:ascii="Times New Roman" w:hAnsi="Times New Roman" w:cs="Times New Roman"/>
          <w:sz w:val="18"/>
          <w:szCs w:val="16"/>
          <w:lang w:val="en-US"/>
        </w:rPr>
        <w:t xml:space="preserve">: CAS, </w:t>
      </w:r>
      <w:proofErr w:type="spellStart"/>
      <w:r w:rsidRPr="00E833FF">
        <w:rPr>
          <w:rFonts w:ascii="Times New Roman" w:hAnsi="Times New Roman" w:cs="Times New Roman"/>
          <w:sz w:val="18"/>
          <w:szCs w:val="16"/>
          <w:lang w:val="en-US"/>
        </w:rPr>
        <w:t>condomless</w:t>
      </w:r>
      <w:proofErr w:type="spellEnd"/>
      <w:r w:rsidRPr="00E833FF">
        <w:rPr>
          <w:rFonts w:ascii="Times New Roman" w:hAnsi="Times New Roman" w:cs="Times New Roman"/>
          <w:sz w:val="18"/>
          <w:szCs w:val="16"/>
          <w:lang w:val="en-US"/>
        </w:rPr>
        <w:t xml:space="preserve"> anal sex; IQR, interquartile range; PEP, post-exposure prophylaxis; </w:t>
      </w:r>
      <w:proofErr w:type="spellStart"/>
      <w:r w:rsidRPr="00E833FF">
        <w:rPr>
          <w:rFonts w:ascii="Times New Roman" w:hAnsi="Times New Roman" w:cs="Times New Roman"/>
          <w:sz w:val="18"/>
          <w:szCs w:val="16"/>
          <w:lang w:val="en-US"/>
        </w:rPr>
        <w:t>PrEP</w:t>
      </w:r>
      <w:proofErr w:type="spellEnd"/>
      <w:r w:rsidRPr="00E833FF">
        <w:rPr>
          <w:rFonts w:ascii="Times New Roman" w:hAnsi="Times New Roman" w:cs="Times New Roman"/>
          <w:sz w:val="18"/>
          <w:szCs w:val="16"/>
          <w:lang w:val="en-US"/>
        </w:rPr>
        <w:t>, pre-exposure prophylaxis</w:t>
      </w:r>
    </w:p>
    <w:p w14:paraId="5802AA90" w14:textId="77777777" w:rsidR="00934D63" w:rsidRPr="00E833FF" w:rsidRDefault="00934D63" w:rsidP="00344E49">
      <w:pPr>
        <w:spacing w:after="0" w:line="276" w:lineRule="auto"/>
        <w:rPr>
          <w:rFonts w:ascii="Times New Roman" w:hAnsi="Times New Roman" w:cs="Times New Roman"/>
          <w:sz w:val="18"/>
          <w:lang w:val="en-US"/>
        </w:rPr>
      </w:pPr>
      <w:r>
        <w:rPr>
          <w:rFonts w:ascii="Times New Roman" w:hAnsi="Times New Roman" w:cs="Times New Roman"/>
          <w:sz w:val="18"/>
          <w:lang w:val="en-US"/>
        </w:rPr>
        <w:lastRenderedPageBreak/>
        <w:t>W</w:t>
      </w:r>
      <w:r w:rsidRPr="00F31BFA">
        <w:rPr>
          <w:rFonts w:ascii="Times New Roman" w:hAnsi="Times New Roman" w:cs="Times New Roman"/>
          <w:sz w:val="18"/>
          <w:lang w:val="en-US"/>
        </w:rPr>
        <w:t xml:space="preserve">e used rank sum tests for continuous variables and Pearson’s χ2 or Fisher’s exact tests for categorical variables. </w:t>
      </w:r>
      <w:r w:rsidRPr="00E833FF">
        <w:rPr>
          <w:rFonts w:ascii="Times New Roman" w:hAnsi="Times New Roman" w:cs="Times New Roman"/>
          <w:sz w:val="18"/>
          <w:lang w:val="en-US"/>
        </w:rPr>
        <w:t xml:space="preserve">Data were missing for education (n=3), employment (n=4), steady relationship (n=4), sexual </w:t>
      </w:r>
      <w:r>
        <w:rPr>
          <w:rFonts w:ascii="Times New Roman" w:hAnsi="Times New Roman" w:cs="Times New Roman"/>
          <w:sz w:val="18"/>
          <w:lang w:val="en-US"/>
        </w:rPr>
        <w:t>identity</w:t>
      </w:r>
      <w:r w:rsidRPr="00E833FF">
        <w:rPr>
          <w:rFonts w:ascii="Times New Roman" w:hAnsi="Times New Roman" w:cs="Times New Roman"/>
          <w:sz w:val="18"/>
          <w:lang w:val="en-US"/>
        </w:rPr>
        <w:t xml:space="preserve"> (n=1)</w:t>
      </w:r>
    </w:p>
    <w:p w14:paraId="79562D00" w14:textId="5F0E5679" w:rsidR="00934D63" w:rsidRDefault="00934D63" w:rsidP="00344E49">
      <w:pPr>
        <w:pStyle w:val="Lijstalinea"/>
        <w:numPr>
          <w:ilvl w:val="0"/>
          <w:numId w:val="11"/>
        </w:numPr>
        <w:spacing w:after="0" w:line="276" w:lineRule="auto"/>
        <w:rPr>
          <w:rFonts w:ascii="Times New Roman" w:hAnsi="Times New Roman" w:cs="Times New Roman"/>
          <w:sz w:val="18"/>
          <w:lang w:val="en-US"/>
        </w:rPr>
      </w:pPr>
      <w:r w:rsidRPr="00E833FF">
        <w:rPr>
          <w:rFonts w:ascii="Times New Roman" w:hAnsi="Times New Roman" w:cs="Times New Roman"/>
          <w:sz w:val="18"/>
          <w:lang w:val="en-US"/>
        </w:rPr>
        <w:t xml:space="preserve">Unless stated otherwise </w:t>
      </w:r>
    </w:p>
    <w:p w14:paraId="44183826" w14:textId="0E18EE2C" w:rsidR="00112978" w:rsidRPr="00E833FF" w:rsidRDefault="00112978" w:rsidP="00344E49">
      <w:pPr>
        <w:pStyle w:val="Lijstalinea"/>
        <w:numPr>
          <w:ilvl w:val="0"/>
          <w:numId w:val="11"/>
        </w:numPr>
        <w:spacing w:after="0" w:line="276" w:lineRule="auto"/>
        <w:rPr>
          <w:rFonts w:ascii="Times New Roman" w:hAnsi="Times New Roman" w:cs="Times New Roman"/>
          <w:sz w:val="18"/>
          <w:lang w:val="en-US"/>
        </w:rPr>
      </w:pPr>
      <w:r w:rsidRPr="00112978">
        <w:rPr>
          <w:rFonts w:ascii="Times New Roman" w:hAnsi="Times New Roman" w:cs="Times New Roman"/>
          <w:sz w:val="18"/>
          <w:lang w:val="en-US"/>
        </w:rPr>
        <w:t>Participants could complete a maximum of 511 days in each of the applications</w:t>
      </w:r>
    </w:p>
    <w:p w14:paraId="7A095F45" w14:textId="77777777" w:rsidR="00934D63" w:rsidRPr="00E833FF" w:rsidRDefault="00934D63" w:rsidP="00344E49">
      <w:pPr>
        <w:pStyle w:val="Lijstalinea"/>
        <w:numPr>
          <w:ilvl w:val="0"/>
          <w:numId w:val="11"/>
        </w:numPr>
        <w:spacing w:after="0" w:line="276" w:lineRule="auto"/>
        <w:rPr>
          <w:rFonts w:ascii="Times New Roman" w:hAnsi="Times New Roman" w:cs="Times New Roman"/>
          <w:sz w:val="18"/>
          <w:lang w:val="en-US"/>
        </w:rPr>
      </w:pPr>
      <w:r w:rsidRPr="00E833FF">
        <w:rPr>
          <w:rFonts w:ascii="Times New Roman" w:hAnsi="Times New Roman" w:cs="Times New Roman"/>
          <w:sz w:val="18"/>
          <w:lang w:val="en-US"/>
        </w:rPr>
        <w:t xml:space="preserve">Sexual </w:t>
      </w:r>
      <w:r>
        <w:rPr>
          <w:rFonts w:ascii="Times New Roman" w:hAnsi="Times New Roman" w:cs="Times New Roman"/>
          <w:sz w:val="18"/>
          <w:lang w:val="en-US"/>
        </w:rPr>
        <w:t>identity</w:t>
      </w:r>
      <w:r w:rsidRPr="00E833FF">
        <w:rPr>
          <w:rFonts w:ascii="Times New Roman" w:hAnsi="Times New Roman" w:cs="Times New Roman"/>
          <w:sz w:val="18"/>
          <w:lang w:val="en-US"/>
        </w:rPr>
        <w:t xml:space="preserve"> was measures on a 7-point Likert scale ranging from 1=exclusively heterosexual to 7=exclusively homosexual. In order to pool the </w:t>
      </w:r>
      <w:proofErr w:type="spellStart"/>
      <w:r w:rsidRPr="00E833FF">
        <w:rPr>
          <w:rFonts w:ascii="Times New Roman" w:hAnsi="Times New Roman" w:cs="Times New Roman"/>
          <w:sz w:val="18"/>
          <w:lang w:val="en-US"/>
        </w:rPr>
        <w:t>AMPrEP</w:t>
      </w:r>
      <w:proofErr w:type="spellEnd"/>
      <w:r w:rsidRPr="00E833FF">
        <w:rPr>
          <w:rFonts w:ascii="Times New Roman" w:hAnsi="Times New Roman" w:cs="Times New Roman"/>
          <w:sz w:val="18"/>
          <w:lang w:val="en-US"/>
        </w:rPr>
        <w:t xml:space="preserve"> and Be-</w:t>
      </w:r>
      <w:proofErr w:type="spellStart"/>
      <w:r w:rsidRPr="00E833FF">
        <w:rPr>
          <w:rFonts w:ascii="Times New Roman" w:hAnsi="Times New Roman" w:cs="Times New Roman"/>
          <w:sz w:val="18"/>
          <w:lang w:val="en-US"/>
        </w:rPr>
        <w:t>PrEP</w:t>
      </w:r>
      <w:proofErr w:type="spellEnd"/>
      <w:r w:rsidRPr="00E833FF">
        <w:rPr>
          <w:rFonts w:ascii="Times New Roman" w:hAnsi="Times New Roman" w:cs="Times New Roman"/>
          <w:sz w:val="18"/>
          <w:lang w:val="en-US"/>
        </w:rPr>
        <w:t>-</w:t>
      </w:r>
      <w:proofErr w:type="spellStart"/>
      <w:r w:rsidRPr="00E833FF">
        <w:rPr>
          <w:rFonts w:ascii="Times New Roman" w:hAnsi="Times New Roman" w:cs="Times New Roman"/>
          <w:sz w:val="18"/>
          <w:lang w:val="en-US"/>
        </w:rPr>
        <w:t>ared</w:t>
      </w:r>
      <w:proofErr w:type="spellEnd"/>
      <w:r w:rsidRPr="00E833FF">
        <w:rPr>
          <w:rFonts w:ascii="Times New Roman" w:hAnsi="Times New Roman" w:cs="Times New Roman"/>
          <w:sz w:val="18"/>
          <w:lang w:val="en-US"/>
        </w:rPr>
        <w:t xml:space="preserve"> data correctly exclusively (7 on the Likert scale) and mainly homosexual (6 on the Likert scale) were combined to “exclusively homosexual”. Of note, in previous </w:t>
      </w:r>
      <w:proofErr w:type="spellStart"/>
      <w:r w:rsidRPr="00E833FF">
        <w:rPr>
          <w:rFonts w:ascii="Times New Roman" w:hAnsi="Times New Roman" w:cs="Times New Roman"/>
          <w:sz w:val="18"/>
          <w:lang w:val="en-US"/>
        </w:rPr>
        <w:t>AMPrEP</w:t>
      </w:r>
      <w:proofErr w:type="spellEnd"/>
      <w:r w:rsidRPr="00E833FF">
        <w:rPr>
          <w:rFonts w:ascii="Times New Roman" w:hAnsi="Times New Roman" w:cs="Times New Roman"/>
          <w:sz w:val="18"/>
          <w:lang w:val="en-US"/>
        </w:rPr>
        <w:t xml:space="preserve"> papers, mainly homosexual was categorized as “not exclusively homosexual”. </w:t>
      </w:r>
    </w:p>
    <w:p w14:paraId="5498C716" w14:textId="77777777" w:rsidR="00934D63" w:rsidRPr="00E833FF" w:rsidRDefault="00934D63" w:rsidP="00344E49">
      <w:pPr>
        <w:pStyle w:val="Lijstalinea"/>
        <w:numPr>
          <w:ilvl w:val="0"/>
          <w:numId w:val="11"/>
        </w:numPr>
        <w:spacing w:after="0" w:line="276" w:lineRule="auto"/>
        <w:rPr>
          <w:rFonts w:ascii="Times New Roman" w:hAnsi="Times New Roman" w:cs="Times New Roman"/>
          <w:sz w:val="18"/>
          <w:lang w:val="en-US"/>
        </w:rPr>
      </w:pPr>
      <w:r w:rsidRPr="00E833FF">
        <w:rPr>
          <w:rFonts w:ascii="Times New Roman" w:hAnsi="Times New Roman" w:cs="Times New Roman"/>
          <w:sz w:val="18"/>
          <w:lang w:val="en-US"/>
        </w:rPr>
        <w:t>In the 6 months before baseline</w:t>
      </w:r>
    </w:p>
    <w:p w14:paraId="041A7BED" w14:textId="3D9D000A" w:rsidR="00934D63" w:rsidRDefault="00934D63" w:rsidP="00344E49">
      <w:pPr>
        <w:pStyle w:val="Lijstalinea"/>
        <w:numPr>
          <w:ilvl w:val="0"/>
          <w:numId w:val="11"/>
        </w:numPr>
        <w:spacing w:after="0" w:line="276" w:lineRule="auto"/>
        <w:rPr>
          <w:rFonts w:ascii="Times New Roman" w:hAnsi="Times New Roman" w:cs="Times New Roman"/>
          <w:sz w:val="18"/>
          <w:lang w:val="en-US"/>
        </w:rPr>
      </w:pPr>
      <w:r w:rsidRPr="00E833FF">
        <w:rPr>
          <w:rFonts w:ascii="Times New Roman" w:hAnsi="Times New Roman" w:cs="Times New Roman"/>
          <w:sz w:val="18"/>
          <w:lang w:val="en-US"/>
        </w:rPr>
        <w:t>At least one bacterial sexually transmitted infection (i.e. syphilis, urethral or rectal chlamydia or gonorrhea)</w:t>
      </w:r>
    </w:p>
    <w:p w14:paraId="4B1744DE" w14:textId="46C350C7" w:rsidR="00112978" w:rsidRPr="00112978" w:rsidRDefault="00112978" w:rsidP="00344E49">
      <w:pPr>
        <w:pStyle w:val="Lijstalinea"/>
        <w:numPr>
          <w:ilvl w:val="0"/>
          <w:numId w:val="11"/>
        </w:numPr>
        <w:spacing w:after="0" w:line="276" w:lineRule="auto"/>
        <w:rPr>
          <w:rFonts w:ascii="Times New Roman" w:hAnsi="Times New Roman" w:cs="Times New Roman"/>
          <w:sz w:val="18"/>
          <w:lang w:val="en-US"/>
        </w:rPr>
      </w:pPr>
      <w:r w:rsidRPr="00112978">
        <w:rPr>
          <w:rFonts w:ascii="Times New Roman" w:hAnsi="Times New Roman" w:cs="Times New Roman"/>
          <w:sz w:val="18"/>
          <w:lang w:val="en-US"/>
        </w:rPr>
        <w:t>Sum of the number of days on which anal sex occurred during follow-up</w:t>
      </w:r>
    </w:p>
    <w:p w14:paraId="33C66C43" w14:textId="77777777" w:rsidR="00934D63" w:rsidRDefault="00934D63" w:rsidP="00344E49">
      <w:pPr>
        <w:spacing w:after="0" w:line="276" w:lineRule="auto"/>
        <w:rPr>
          <w:rFonts w:ascii="Times New Roman" w:hAnsi="Times New Roman" w:cs="Times New Roman"/>
          <w:b/>
          <w:lang w:val="en-US"/>
        </w:rPr>
      </w:pPr>
    </w:p>
    <w:p w14:paraId="0CEC429E" w14:textId="77777777" w:rsidR="00934D63" w:rsidRDefault="00934D63" w:rsidP="00344E49">
      <w:pPr>
        <w:spacing w:after="0" w:line="276" w:lineRule="auto"/>
        <w:rPr>
          <w:rFonts w:ascii="Times New Roman" w:hAnsi="Times New Roman" w:cs="Times New Roman"/>
          <w:b/>
          <w:lang w:val="en-US"/>
        </w:rPr>
      </w:pPr>
    </w:p>
    <w:p w14:paraId="2B68E005" w14:textId="77777777" w:rsidR="00FB37B6" w:rsidRDefault="00FB37B6" w:rsidP="00344E49">
      <w:pPr>
        <w:spacing w:after="0" w:line="276" w:lineRule="auto"/>
        <w:rPr>
          <w:rFonts w:ascii="Times New Roman" w:hAnsi="Times New Roman" w:cs="Times New Roman"/>
          <w:sz w:val="20"/>
          <w:lang w:val="en-US"/>
        </w:rPr>
      </w:pPr>
    </w:p>
    <w:p w14:paraId="7166EB31" w14:textId="77777777" w:rsidR="00FB37B6" w:rsidRDefault="00FB37B6" w:rsidP="00344E49">
      <w:pPr>
        <w:spacing w:after="0" w:line="276" w:lineRule="auto"/>
        <w:rPr>
          <w:rFonts w:ascii="Times New Roman" w:hAnsi="Times New Roman" w:cs="Times New Roman"/>
          <w:sz w:val="20"/>
          <w:lang w:val="en-US"/>
        </w:rPr>
        <w:sectPr w:rsidR="00FB37B6">
          <w:footerReference w:type="defaul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459ACAA" w14:textId="492C66E8" w:rsidR="00FB37B6" w:rsidRDefault="00FB37B6" w:rsidP="009F1313">
      <w:pPr>
        <w:pStyle w:val="Kop2"/>
        <w:rPr>
          <w:lang w:val="en-US"/>
        </w:rPr>
      </w:pPr>
      <w:bookmarkStart w:id="5" w:name="_Toc126586911"/>
      <w:r w:rsidRPr="009446D7">
        <w:rPr>
          <w:lang w:val="en-US"/>
        </w:rPr>
        <w:lastRenderedPageBreak/>
        <w:t xml:space="preserve">Supplementary Table </w:t>
      </w:r>
      <w:r w:rsidR="00C11290">
        <w:rPr>
          <w:lang w:val="en-US"/>
        </w:rPr>
        <w:t>4</w:t>
      </w:r>
      <w:r w:rsidRPr="009446D7">
        <w:rPr>
          <w:lang w:val="en-US"/>
        </w:rPr>
        <w:t xml:space="preserve">. Univariable determinants of </w:t>
      </w:r>
      <w:proofErr w:type="spellStart"/>
      <w:r w:rsidRPr="009446D7">
        <w:rPr>
          <w:lang w:val="en-US"/>
        </w:rPr>
        <w:t>PrEP</w:t>
      </w:r>
      <w:proofErr w:type="spellEnd"/>
      <w:r w:rsidRPr="009446D7">
        <w:rPr>
          <w:lang w:val="en-US"/>
        </w:rPr>
        <w:t xml:space="preserve"> use profiles. Be-</w:t>
      </w:r>
      <w:proofErr w:type="spellStart"/>
      <w:r w:rsidRPr="009446D7">
        <w:rPr>
          <w:lang w:val="en-US"/>
        </w:rPr>
        <w:t>PrEP</w:t>
      </w:r>
      <w:proofErr w:type="spellEnd"/>
      <w:r w:rsidR="009473E1">
        <w:rPr>
          <w:lang w:val="en-US"/>
        </w:rPr>
        <w:t>-</w:t>
      </w:r>
      <w:proofErr w:type="spellStart"/>
      <w:r w:rsidRPr="009446D7">
        <w:rPr>
          <w:lang w:val="en-US"/>
        </w:rPr>
        <w:t>ared</w:t>
      </w:r>
      <w:proofErr w:type="spellEnd"/>
      <w:r w:rsidRPr="009446D7">
        <w:rPr>
          <w:lang w:val="en-US"/>
        </w:rPr>
        <w:t xml:space="preserve"> and </w:t>
      </w:r>
      <w:proofErr w:type="spellStart"/>
      <w:r w:rsidRPr="009446D7">
        <w:rPr>
          <w:lang w:val="en-US"/>
        </w:rPr>
        <w:t>AMPrEP</w:t>
      </w:r>
      <w:proofErr w:type="spellEnd"/>
      <w:r w:rsidRPr="009446D7">
        <w:rPr>
          <w:lang w:val="en-US"/>
        </w:rPr>
        <w:t xml:space="preserve"> studies, 17 August 2015 to 5 May 2018.</w:t>
      </w:r>
      <w:bookmarkEnd w:id="5"/>
    </w:p>
    <w:p w14:paraId="4774A959" w14:textId="77777777" w:rsidR="009F1313" w:rsidRPr="009F1313" w:rsidRDefault="009F1313" w:rsidP="009F1313">
      <w:pPr>
        <w:spacing w:after="0"/>
        <w:rPr>
          <w:lang w:val="en-US"/>
        </w:rPr>
      </w:pPr>
    </w:p>
    <w:tbl>
      <w:tblPr>
        <w:tblW w:w="1077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45"/>
        <w:gridCol w:w="1631"/>
        <w:gridCol w:w="851"/>
        <w:gridCol w:w="1559"/>
        <w:gridCol w:w="850"/>
        <w:gridCol w:w="1560"/>
        <w:gridCol w:w="1263"/>
        <w:gridCol w:w="16"/>
      </w:tblGrid>
      <w:tr w:rsidR="00B4331E" w:rsidRPr="007B0E11" w14:paraId="5BDCC487" w14:textId="2D27AB60" w:rsidTr="009F1313">
        <w:trPr>
          <w:trHeight w:val="260"/>
          <w:tblHeader/>
        </w:trPr>
        <w:tc>
          <w:tcPr>
            <w:tcW w:w="30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41C4F5" w14:textId="77777777" w:rsidR="00B4331E" w:rsidRPr="00DA2789" w:rsidRDefault="00B4331E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7730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92DC49F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  <w:t>Profile</w:t>
            </w:r>
          </w:p>
        </w:tc>
      </w:tr>
      <w:tr w:rsidR="00B4331E" w:rsidRPr="00DA2789" w14:paraId="543480E0" w14:textId="6AF9AB38" w:rsidTr="009F1313">
        <w:trPr>
          <w:trHeight w:val="260"/>
          <w:tblHeader/>
        </w:trPr>
        <w:tc>
          <w:tcPr>
            <w:tcW w:w="30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6C54CC" w14:textId="77777777" w:rsidR="00B4331E" w:rsidRPr="00DA2789" w:rsidRDefault="00B4331E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48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FDE336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  <w:t>Variable vs. Low</w:t>
            </w:r>
          </w:p>
        </w:tc>
        <w:tc>
          <w:tcPr>
            <w:tcW w:w="240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0264EF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  <w:t>Almost daily vs. Low</w:t>
            </w:r>
          </w:p>
        </w:tc>
        <w:tc>
          <w:tcPr>
            <w:tcW w:w="2839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E70841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  <w:t>Always daily vs. Low</w:t>
            </w:r>
          </w:p>
        </w:tc>
      </w:tr>
      <w:tr w:rsidR="00B4331E" w:rsidRPr="00DA2789" w14:paraId="58D1DA89" w14:textId="1881354B" w:rsidTr="00344E49">
        <w:trPr>
          <w:trHeight w:val="260"/>
        </w:trPr>
        <w:tc>
          <w:tcPr>
            <w:tcW w:w="3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0F45A" w14:textId="77777777" w:rsidR="00B4331E" w:rsidRPr="00DA2789" w:rsidRDefault="00B4331E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 w:eastAsia="nl-NL"/>
              </w:rPr>
            </w:pP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B1EE0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  <w:t>OR (95% 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C4CB8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E8046A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  <w:t>OR (95% 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FE1A9E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  <w:t>p-valu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4FFD82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  <w:t>OR (95% CI)</w:t>
            </w:r>
          </w:p>
        </w:tc>
        <w:tc>
          <w:tcPr>
            <w:tcW w:w="12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BD4376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i/>
                <w:sz w:val="20"/>
                <w:szCs w:val="20"/>
                <w:lang w:val="en-US" w:eastAsia="nl-NL"/>
              </w:rPr>
              <w:t>p-value</w:t>
            </w:r>
          </w:p>
        </w:tc>
      </w:tr>
      <w:tr w:rsidR="00B4331E" w:rsidRPr="00DA2789" w14:paraId="7EAC3D34" w14:textId="19E664C9" w:rsidTr="00344E49">
        <w:trPr>
          <w:trHeight w:val="260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99D5A" w14:textId="77777777" w:rsidR="00B4331E" w:rsidRPr="00DA2789" w:rsidRDefault="00B4331E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  <w:t>Study site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64888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96426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3B802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6F307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62644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6C690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B4331E" w:rsidRPr="00DA2789" w14:paraId="7948B69E" w14:textId="4364B39A" w:rsidTr="00344E49">
        <w:trPr>
          <w:trHeight w:val="260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4EB41" w14:textId="77777777" w:rsidR="00B4331E" w:rsidRPr="00DA2789" w:rsidRDefault="00B4331E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Antwerp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1DDBA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3FC7D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A3208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E4906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46F80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REF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6794F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B4331E" w:rsidRPr="00DA2789" w14:paraId="34ADBD56" w14:textId="59ADE141" w:rsidTr="00344E49">
        <w:trPr>
          <w:trHeight w:val="260"/>
        </w:trPr>
        <w:tc>
          <w:tcPr>
            <w:tcW w:w="3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92D351" w14:textId="77777777" w:rsidR="00B4331E" w:rsidRPr="00DA2789" w:rsidRDefault="00B4331E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Amsterdam</w:t>
            </w:r>
          </w:p>
        </w:tc>
        <w:tc>
          <w:tcPr>
            <w:tcW w:w="16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C1B773" w14:textId="108C9FD7" w:rsidR="00B4331E" w:rsidRPr="00DA2789" w:rsidRDefault="00E022F7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2.02</w:t>
            </w:r>
            <w:r w:rsidR="00B4331E"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 xml:space="preserve"> (0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7</w:t>
            </w:r>
            <w:r w:rsidR="00B4331E"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4.21</w:t>
            </w:r>
            <w:r w:rsidR="00B4331E"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A77558" w14:textId="71BA1585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0.</w:t>
            </w:r>
            <w:r w:rsidR="00273A46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05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094D7E26" w14:textId="6661768D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1.</w:t>
            </w:r>
            <w:r w:rsidR="00E022F7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83</w:t>
            </w: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 xml:space="preserve"> (</w:t>
            </w:r>
            <w:r w:rsidR="00E022F7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0.99</w:t>
            </w: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-3.</w:t>
            </w:r>
            <w:r w:rsidR="00E022F7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36</w:t>
            </w: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7CED2EB9" w14:textId="29BF8388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0.05</w:t>
            </w:r>
            <w:r w:rsidR="00273A46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14:paraId="322674E1" w14:textId="330A6D72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1.0</w:t>
            </w:r>
            <w:r w:rsidR="00E022F7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5</w:t>
            </w: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 xml:space="preserve"> (0.6</w:t>
            </w:r>
            <w:r w:rsidR="00E022F7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2</w:t>
            </w: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-1.7</w:t>
            </w:r>
            <w:r w:rsidR="00E022F7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8</w:t>
            </w: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85EB761" w14:textId="45CBA98A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0.</w:t>
            </w:r>
            <w:r w:rsidR="00273A46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864</w:t>
            </w:r>
          </w:p>
        </w:tc>
      </w:tr>
      <w:tr w:rsidR="00B4331E" w:rsidRPr="00DA2789" w14:paraId="12651DB1" w14:textId="5EB19726" w:rsidTr="00344E49">
        <w:trPr>
          <w:trHeight w:val="50"/>
        </w:trPr>
        <w:tc>
          <w:tcPr>
            <w:tcW w:w="30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2D0AD" w14:textId="5AE23FCD" w:rsidR="00B4331E" w:rsidRDefault="00B4331E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  <w:t>Age</w:t>
            </w:r>
          </w:p>
        </w:tc>
        <w:tc>
          <w:tcPr>
            <w:tcW w:w="16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C6D9D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6081C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0091FF7B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7C02B4F9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0EE5A381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27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ABE5239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B4331E" w:rsidRPr="00DA2789" w14:paraId="544B174F" w14:textId="022B4753" w:rsidTr="00344E49">
        <w:trPr>
          <w:trHeight w:val="260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3E8F6" w14:textId="77777777" w:rsidR="00B4331E" w:rsidRPr="00DA2789" w:rsidRDefault="00B4331E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&lt;35 years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D2498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1C58B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435AB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BC898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B6981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REF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B3E20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B4331E" w:rsidRPr="00DA2789" w14:paraId="49BF0AA6" w14:textId="4B30B2B4" w:rsidTr="00344E49">
        <w:trPr>
          <w:trHeight w:val="260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A08B0" w14:textId="77777777" w:rsidR="00B4331E" w:rsidRPr="00DA2789" w:rsidRDefault="00B4331E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35-44 years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C43B8" w14:textId="5925824E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0.</w:t>
            </w:r>
            <w:r w:rsidR="006304F3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97</w:t>
            </w: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 xml:space="preserve"> (0.</w:t>
            </w:r>
            <w:r w:rsidR="006304F3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42</w:t>
            </w: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-</w:t>
            </w:r>
            <w:r w:rsidR="006304F3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2.27</w:t>
            </w: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EC662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0.3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D5D98" w14:textId="3BA65E09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0.</w:t>
            </w:r>
            <w:r w:rsidR="006304F3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67</w:t>
            </w: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 xml:space="preserve"> (0.</w:t>
            </w:r>
            <w:r w:rsidR="006304F3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33</w:t>
            </w: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-1.</w:t>
            </w:r>
            <w:r w:rsidR="006304F3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37</w:t>
            </w: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C4857" w14:textId="7F8497DE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0.</w:t>
            </w:r>
            <w:r w:rsidR="00E022F7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2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00D52" w14:textId="5D5AEBF1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1.</w:t>
            </w:r>
            <w:r w:rsidR="006304F3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15</w:t>
            </w: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 xml:space="preserve"> (0.</w:t>
            </w:r>
            <w:r w:rsidR="006304F3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60</w:t>
            </w: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-2.</w:t>
            </w:r>
            <w:r w:rsidR="006304F3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18</w:t>
            </w: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BC2DA" w14:textId="7C21B8EF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0.</w:t>
            </w:r>
            <w:r w:rsidR="00E022F7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672</w:t>
            </w:r>
          </w:p>
        </w:tc>
      </w:tr>
      <w:tr w:rsidR="00B4331E" w:rsidRPr="00DA2789" w14:paraId="5AE68EE6" w14:textId="636ACCE9" w:rsidTr="00344E49">
        <w:trPr>
          <w:trHeight w:val="260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859E5" w14:textId="77777777" w:rsidR="00B4331E" w:rsidRPr="00DA2789" w:rsidRDefault="00B4331E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≥45 years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D8CFD" w14:textId="3053CF6E" w:rsidR="00B4331E" w:rsidRPr="00DA2789" w:rsidRDefault="006304F3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1.09</w:t>
            </w:r>
            <w:r w:rsidR="00B4331E"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47</w:t>
            </w:r>
            <w:r w:rsidR="00B4331E"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2.53</w:t>
            </w:r>
            <w:r w:rsidR="00B4331E"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6CE35" w14:textId="2E9D1842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0.</w:t>
            </w:r>
            <w:r w:rsidR="00E022F7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8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18A50" w14:textId="7D1AF7A3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0.</w:t>
            </w:r>
            <w:r w:rsidR="006304F3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61</w:t>
            </w: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 xml:space="preserve"> (0.2</w:t>
            </w:r>
            <w:r w:rsidR="006304F3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9</w:t>
            </w: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-1.</w:t>
            </w:r>
            <w:r w:rsidR="006304F3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25</w:t>
            </w: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40EB4" w14:textId="1F6FF2DE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0.</w:t>
            </w:r>
            <w:r w:rsidR="00E022F7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1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5021B" w14:textId="5F2AD1FF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1.</w:t>
            </w:r>
            <w:r w:rsidR="006304F3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02</w:t>
            </w: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 xml:space="preserve"> (0.</w:t>
            </w:r>
            <w:r w:rsidR="006304F3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53</w:t>
            </w: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-</w:t>
            </w:r>
            <w:r w:rsidR="006304F3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1.97</w:t>
            </w: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EA32B" w14:textId="4703D5BB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0.</w:t>
            </w:r>
            <w:r w:rsidR="00E022F7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942</w:t>
            </w:r>
          </w:p>
        </w:tc>
      </w:tr>
      <w:tr w:rsidR="00B4331E" w:rsidRPr="003165B8" w14:paraId="0859633A" w14:textId="375E56FC" w:rsidTr="00344E49">
        <w:trPr>
          <w:trHeight w:val="260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4E512" w14:textId="77777777" w:rsidR="00B4331E" w:rsidRPr="00DA2789" w:rsidRDefault="00B4331E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nl-NL"/>
              </w:rPr>
              <w:t>Self-declared racial-ethnic background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4C360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7F990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DF249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4C6B7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83F68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56C52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B4331E" w:rsidRPr="00DA2789" w14:paraId="680D131F" w14:textId="4CB68EFE" w:rsidTr="00344E49">
        <w:trPr>
          <w:trHeight w:val="261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6EF3" w14:textId="77777777" w:rsidR="00B4331E" w:rsidRPr="00DA2789" w:rsidRDefault="00B4331E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White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D5A0A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3EB7A" w14:textId="6D68CF1A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D89DB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E4491" w14:textId="14CC6F3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93663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REF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82C6C" w14:textId="5579F22E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B4331E" w:rsidRPr="00DA2789" w14:paraId="2BFC7335" w14:textId="3E7AD1B8" w:rsidTr="00344E49">
        <w:trPr>
          <w:trHeight w:val="261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735D" w14:textId="77777777" w:rsidR="00B4331E" w:rsidRPr="00DA2789" w:rsidRDefault="00B4331E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Non-white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D8E3B" w14:textId="26BE57D3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94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  <w:r w:rsidRPr="00DA27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4</w:t>
            </w:r>
            <w:r w:rsidR="0094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DA27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94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2</w:t>
            </w:r>
            <w:r w:rsidRPr="00DA27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61FEF" w14:textId="6DBE9425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0.</w:t>
            </w:r>
            <w:r w:rsidR="00947E32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8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3FDFF" w14:textId="63DCB9FE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1.0</w:t>
            </w:r>
            <w:r w:rsidR="00947E32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5</w:t>
            </w: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 xml:space="preserve"> (0.4</w:t>
            </w:r>
            <w:r w:rsidR="00947E32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4</w:t>
            </w: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-2.5</w:t>
            </w:r>
            <w:r w:rsidR="00947E32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3</w:t>
            </w: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40851" w14:textId="24E7BE0C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0.</w:t>
            </w:r>
            <w:r w:rsidR="00947E32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9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FB562" w14:textId="290CDB50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0.9</w:t>
            </w:r>
            <w:r w:rsidR="00947E32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1</w:t>
            </w: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 xml:space="preserve"> (0.</w:t>
            </w:r>
            <w:r w:rsidR="00947E32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39</w:t>
            </w: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-2.1</w:t>
            </w:r>
            <w:r w:rsidR="00947E32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3</w:t>
            </w: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E6603" w14:textId="24870671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0.</w:t>
            </w:r>
            <w:r w:rsidR="00947E32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823</w:t>
            </w:r>
          </w:p>
        </w:tc>
      </w:tr>
      <w:tr w:rsidR="00B4331E" w:rsidRPr="00DA2789" w14:paraId="48C99A9A" w14:textId="44C6CB9A" w:rsidTr="00344E49">
        <w:trPr>
          <w:trHeight w:val="261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C843C" w14:textId="77777777" w:rsidR="00B4331E" w:rsidRPr="00DA2789" w:rsidRDefault="00B4331E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nl-NL"/>
              </w:rPr>
              <w:t>Highest education level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9AC51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473F2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0E08F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39907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27B89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9F003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B4331E" w:rsidRPr="00DA2789" w14:paraId="6F08A0C4" w14:textId="05B50D5F" w:rsidTr="00344E49">
        <w:trPr>
          <w:trHeight w:val="261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CD4EB" w14:textId="77777777" w:rsidR="00B4331E" w:rsidRPr="00DA2789" w:rsidRDefault="00B4331E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No college/university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12672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CAC9E" w14:textId="0C431383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714FF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D4E2E" w14:textId="68106169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D28DA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REF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533FF" w14:textId="737FB62A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B4331E" w:rsidRPr="00DA2789" w14:paraId="34D6A743" w14:textId="42D46232" w:rsidTr="00344E49">
        <w:trPr>
          <w:trHeight w:val="261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64F5" w14:textId="77777777" w:rsidR="00B4331E" w:rsidRPr="00DA2789" w:rsidRDefault="00B4331E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College/university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9D842" w14:textId="1B40DA8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6304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  <w:r w:rsidRPr="00DA27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9</w:t>
            </w:r>
            <w:r w:rsidR="006304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DA27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.</w:t>
            </w:r>
            <w:r w:rsidR="006304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DA27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A19DE" w14:textId="7DF6AD28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6304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F34D5" w14:textId="3FB0F2CF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1.</w:t>
            </w:r>
            <w:r w:rsidR="006304F3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23</w:t>
            </w: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 xml:space="preserve"> (0.5</w:t>
            </w:r>
            <w:r w:rsidR="006304F3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9</w:t>
            </w: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-2.</w:t>
            </w:r>
            <w:r w:rsidR="006304F3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56</w:t>
            </w: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AD1C0" w14:textId="7A7E3DC1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0.</w:t>
            </w:r>
            <w:r w:rsidR="006304F3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5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DB50E" w14:textId="71D4ABE8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1.</w:t>
            </w:r>
            <w:r w:rsidR="006304F3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37</w:t>
            </w: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 xml:space="preserve"> (0.7</w:t>
            </w:r>
            <w:r w:rsidR="006304F3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6</w:t>
            </w: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-2.</w:t>
            </w:r>
            <w:r w:rsidR="006304F3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45</w:t>
            </w: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788C4" w14:textId="5D15F53C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0.</w:t>
            </w:r>
            <w:r w:rsidR="006304F3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294</w:t>
            </w:r>
          </w:p>
        </w:tc>
      </w:tr>
      <w:tr w:rsidR="00B4331E" w:rsidRPr="00DA2789" w14:paraId="671F3F73" w14:textId="2DC36428" w:rsidTr="00344E49">
        <w:trPr>
          <w:trHeight w:val="261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89F0" w14:textId="77777777" w:rsidR="00B4331E" w:rsidRPr="00DA2789" w:rsidRDefault="00B4331E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  <w:t>Employment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7726F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DF9A5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F094D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4D16D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2FF38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5B8CD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B4331E" w:rsidRPr="00DA2789" w14:paraId="00BEAC62" w14:textId="135AAAC7" w:rsidTr="00344E49">
        <w:trPr>
          <w:trHeight w:val="261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21AB6" w14:textId="77777777" w:rsidR="00B4331E" w:rsidRPr="00DA2789" w:rsidRDefault="00B4331E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Unemployed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77C39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59B2E" w14:textId="04504BCE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F12F3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6A296" w14:textId="5775E112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811B6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REF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C35F4" w14:textId="057C6A83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B4331E" w:rsidRPr="00DA2789" w14:paraId="0E367D71" w14:textId="6F776E41" w:rsidTr="00344E49">
        <w:trPr>
          <w:trHeight w:val="261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7DDCE" w14:textId="77777777" w:rsidR="00B4331E" w:rsidRPr="00DA2789" w:rsidRDefault="00B4331E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Employed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4F623" w14:textId="13A34286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6304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  <w:r w:rsidRPr="00DA27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8</w:t>
            </w:r>
            <w:r w:rsidR="006304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DA27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</w:t>
            </w:r>
            <w:r w:rsidR="006304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DA27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37AF1" w14:textId="6B044174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6304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01FB0" w14:textId="6B6CA2B1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3.</w:t>
            </w:r>
            <w:r w:rsidR="006304F3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27</w:t>
            </w: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 xml:space="preserve"> (1.</w:t>
            </w:r>
            <w:r w:rsidR="006304F3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45</w:t>
            </w: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-</w:t>
            </w:r>
            <w:r w:rsidR="006304F3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7.33</w:t>
            </w: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CAAF8" w14:textId="20430D4F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0.00</w:t>
            </w:r>
            <w:r w:rsidR="006304F3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7D046" w14:textId="744DD74F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2.</w:t>
            </w:r>
            <w:r w:rsidR="006304F3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73</w:t>
            </w: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 xml:space="preserve"> (1.</w:t>
            </w:r>
            <w:r w:rsidR="006304F3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43</w:t>
            </w: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-5.</w:t>
            </w:r>
            <w:r w:rsidR="006304F3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22</w:t>
            </w: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DE1A7" w14:textId="20C8FABC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0.00</w:t>
            </w:r>
            <w:r w:rsidR="006304F3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2</w:t>
            </w:r>
          </w:p>
        </w:tc>
      </w:tr>
      <w:tr w:rsidR="00B4331E" w:rsidRPr="00DA2789" w14:paraId="3B4A33E4" w14:textId="59D42FE3" w:rsidTr="00344E49">
        <w:trPr>
          <w:trHeight w:val="261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70D40" w14:textId="77777777" w:rsidR="00B4331E" w:rsidRPr="00DA2789" w:rsidRDefault="00B4331E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  <w:t>Steady relationship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428BF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BC85B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221E7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B6DE7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403F2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82A44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B4331E" w:rsidRPr="00DA2789" w14:paraId="0A49DC5C" w14:textId="74542CC4" w:rsidTr="00344E49">
        <w:trPr>
          <w:trHeight w:val="261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58CB8" w14:textId="77777777" w:rsidR="00B4331E" w:rsidRPr="00DA2789" w:rsidRDefault="00B4331E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42EFB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B3F9A" w14:textId="1778CEB1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3F0C7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8E979" w14:textId="604846E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17F01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REF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21E1C" w14:textId="110EE3CE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B4331E" w:rsidRPr="00DA2789" w14:paraId="49EA14D0" w14:textId="7C57F564" w:rsidTr="00344E49">
        <w:trPr>
          <w:trHeight w:val="261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77423" w14:textId="77777777" w:rsidR="00B4331E" w:rsidRPr="00DA2789" w:rsidRDefault="00B4331E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Yes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F3DD4" w14:textId="507A5C15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 (0.</w:t>
            </w:r>
            <w:r w:rsidR="0094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  <w:r w:rsidRPr="00DA27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94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3</w:t>
            </w:r>
            <w:r w:rsidRPr="00DA27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3C30F" w14:textId="5A659352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94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EF682" w14:textId="43CA107B" w:rsidR="00B4331E" w:rsidRPr="00DA2789" w:rsidRDefault="00947E32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1.02</w:t>
            </w:r>
            <w:r w:rsidR="00B4331E"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50</w:t>
            </w:r>
            <w:r w:rsidR="00B4331E"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2.08</w:t>
            </w:r>
            <w:r w:rsidR="00B4331E"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3ADD2" w14:textId="789B5FB6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0.</w:t>
            </w:r>
            <w:r w:rsidR="00947E32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9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02DE6" w14:textId="4A99B5B4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1.</w:t>
            </w:r>
            <w:r w:rsidR="00947E32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09</w:t>
            </w: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 xml:space="preserve"> (0.</w:t>
            </w:r>
            <w:r w:rsidR="00947E32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69</w:t>
            </w: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-</w:t>
            </w:r>
            <w:r w:rsidR="00947E32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1.73</w:t>
            </w: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DBDE0" w14:textId="2BB890DE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0.</w:t>
            </w:r>
            <w:r w:rsidR="00947E32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717</w:t>
            </w:r>
          </w:p>
        </w:tc>
      </w:tr>
      <w:tr w:rsidR="00B4331E" w:rsidRPr="00DA2789" w14:paraId="61A26199" w14:textId="182996FA" w:rsidTr="00344E49">
        <w:trPr>
          <w:trHeight w:val="261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D529E" w14:textId="77777777" w:rsidR="00B4331E" w:rsidRPr="00DA2789" w:rsidRDefault="00B4331E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  <w:t>Living situation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7562F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21A4B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7AB8E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D2740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792B9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4A031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B4331E" w:rsidRPr="00DA2789" w14:paraId="4D51AF80" w14:textId="350A27A7" w:rsidTr="00344E49">
        <w:trPr>
          <w:trHeight w:val="261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716B4" w14:textId="77777777" w:rsidR="00B4331E" w:rsidRPr="00DA2789" w:rsidRDefault="00B4331E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Alone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ED55A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BAEFE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52330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3A4E7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A222A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REF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D5C7A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B4331E" w:rsidRPr="00DA2789" w14:paraId="1B043852" w14:textId="21756069" w:rsidTr="00344E49">
        <w:trPr>
          <w:trHeight w:val="261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6B304" w14:textId="77777777" w:rsidR="00B4331E" w:rsidRPr="00DA2789" w:rsidRDefault="00B4331E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With partner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E8169" w14:textId="1E3DF83E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  <w:r w:rsidR="0094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DA27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5</w:t>
            </w:r>
            <w:r w:rsidR="0094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DA27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3</w:t>
            </w:r>
            <w:r w:rsidR="0094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DA27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774A1" w14:textId="048FA8B5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94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23C60" w14:textId="3507172C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0.</w:t>
            </w:r>
            <w:r w:rsidR="00947E32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48</w:t>
            </w: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 xml:space="preserve"> (0.</w:t>
            </w:r>
            <w:r w:rsidR="00947E32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22</w:t>
            </w: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-1.</w:t>
            </w:r>
            <w:r w:rsidR="00947E32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05</w:t>
            </w: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2FA54" w14:textId="59047DD4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0.</w:t>
            </w:r>
            <w:r w:rsidR="00947E32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0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A3EFB" w14:textId="3E52953C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1.</w:t>
            </w:r>
            <w:r w:rsidR="00C376A8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26</w:t>
            </w: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 xml:space="preserve"> (0.7</w:t>
            </w:r>
            <w:r w:rsidR="00C376A8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2</w:t>
            </w: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-2.</w:t>
            </w:r>
            <w:r w:rsidR="00C376A8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22</w:t>
            </w: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F148C" w14:textId="34634EEF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0.</w:t>
            </w:r>
            <w:r w:rsidR="00947E32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419</w:t>
            </w:r>
          </w:p>
        </w:tc>
      </w:tr>
      <w:tr w:rsidR="00B4331E" w:rsidRPr="00DA2789" w14:paraId="062C1A5F" w14:textId="35C55206" w:rsidTr="00344E49">
        <w:trPr>
          <w:trHeight w:val="261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16634" w14:textId="77777777" w:rsidR="00B4331E" w:rsidRPr="00DA2789" w:rsidRDefault="00B4331E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With others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A8626" w14:textId="64A6A1CC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C376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  <w:r w:rsidRPr="00DA27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C376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Pr="00DA27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C376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3</w:t>
            </w:r>
            <w:r w:rsidRPr="00DA27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92E8E" w14:textId="213D5062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947E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BD3C0" w14:textId="7A93D61D" w:rsidR="00B4331E" w:rsidRPr="00DA2789" w:rsidRDefault="00C376A8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0.89</w:t>
            </w:r>
            <w:r w:rsidR="00B4331E"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35</w:t>
            </w:r>
            <w:r w:rsidR="00B4331E"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2.24</w:t>
            </w:r>
            <w:r w:rsidR="00B4331E"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7689A" w14:textId="454FA3C2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0.</w:t>
            </w:r>
            <w:r w:rsidR="00947E32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7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4E5E3" w14:textId="24FBB944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1.</w:t>
            </w:r>
            <w:r w:rsidR="00C376A8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27</w:t>
            </w: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 xml:space="preserve"> (0.</w:t>
            </w:r>
            <w:r w:rsidR="00C376A8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59</w:t>
            </w: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-2.</w:t>
            </w:r>
            <w:r w:rsidR="00C376A8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72</w:t>
            </w: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41EBE" w14:textId="3A65B292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0.</w:t>
            </w:r>
            <w:r w:rsidR="00947E32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542</w:t>
            </w:r>
          </w:p>
        </w:tc>
      </w:tr>
      <w:tr w:rsidR="00B4331E" w:rsidRPr="00DA2789" w14:paraId="6BF8A7B2" w14:textId="5E0EDF43" w:rsidTr="00344E49">
        <w:trPr>
          <w:trHeight w:val="261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C5C97" w14:textId="73BAFA7C" w:rsidR="00B4331E" w:rsidRPr="00DA2789" w:rsidRDefault="00B4331E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  <w:t xml:space="preserve">Sexual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  <w:t>identity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901E5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A7D63" w14:textId="247D5782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93EF2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086AF" w14:textId="40E659CF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BA6F7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11ED4" w14:textId="54B4EADA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B4331E" w:rsidRPr="00DA2789" w14:paraId="7664424C" w14:textId="012D84C9" w:rsidTr="00344E49">
        <w:trPr>
          <w:trHeight w:val="261"/>
        </w:trPr>
        <w:tc>
          <w:tcPr>
            <w:tcW w:w="3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463B18" w14:textId="77777777" w:rsidR="00B4331E" w:rsidRPr="00DA2789" w:rsidRDefault="00B4331E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Exclusively homosexual</w:t>
            </w:r>
          </w:p>
        </w:tc>
        <w:tc>
          <w:tcPr>
            <w:tcW w:w="16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55E30E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F47A08" w14:textId="0090DB12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4CFA7EF7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40E59F73" w14:textId="4B071BCE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14:paraId="4422D0D3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REF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6B20486" w14:textId="032CF969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B4331E" w:rsidRPr="00DA2789" w14:paraId="547ED850" w14:textId="015FAE46" w:rsidTr="00344E49">
        <w:trPr>
          <w:trHeight w:val="261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05198" w14:textId="77777777" w:rsidR="00B4331E" w:rsidRPr="00DA2789" w:rsidRDefault="00B4331E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Not exclusively homosexual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73B50" w14:textId="026BE08F" w:rsidR="00B4331E" w:rsidRPr="00DA2789" w:rsidRDefault="009D6677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5</w:t>
            </w:r>
            <w:r w:rsidR="00B4331E" w:rsidRPr="00DA27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  <w:r w:rsidR="00B4331E" w:rsidRPr="00DA27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  <w:r w:rsidR="00B4331E" w:rsidRPr="00DA27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  <w:r w:rsidR="00B4331E" w:rsidRPr="00DA27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B5914" w14:textId="5298944D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9D66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55F7C" w14:textId="5C5422B5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0.</w:t>
            </w:r>
            <w:r w:rsidR="009D6677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99</w:t>
            </w: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 xml:space="preserve"> (0.</w:t>
            </w:r>
            <w:r w:rsidR="009D6677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23</w:t>
            </w: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-</w:t>
            </w:r>
            <w:r w:rsidR="009D6677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4.28</w:t>
            </w: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CDE68" w14:textId="359D79C3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0.</w:t>
            </w:r>
            <w:r w:rsidR="009D6677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9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D04C3" w14:textId="61127C8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0.44 (0.13-1.5</w:t>
            </w:r>
            <w:r w:rsidR="009D6677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1</w:t>
            </w: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C8388" w14:textId="37BA25A6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0.</w:t>
            </w:r>
            <w:r w:rsidR="009D6677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190</w:t>
            </w:r>
          </w:p>
        </w:tc>
      </w:tr>
      <w:tr w:rsidR="00B4331E" w:rsidRPr="00DA2789" w14:paraId="017DDBAC" w14:textId="03A2C6CA" w:rsidTr="00344E49">
        <w:trPr>
          <w:trHeight w:val="261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D6216" w14:textId="584493D7" w:rsidR="00B4331E" w:rsidRPr="00DA2789" w:rsidRDefault="00B4331E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iCs/>
                <w:sz w:val="20"/>
                <w:szCs w:val="20"/>
                <w:vertAlign w:val="superscript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 w:eastAsia="nl-NL"/>
              </w:rPr>
              <w:t>CAS with casual partner</w:t>
            </w:r>
            <w:r>
              <w:rPr>
                <w:rFonts w:ascii="Times New Roman" w:hAnsi="Times New Roman" w:cs="Times New Roman"/>
                <w:b/>
                <w:iCs/>
                <w:sz w:val="20"/>
                <w:szCs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8A47B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AEF41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97206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808C1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48CE8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</w:pP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E9458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</w:pPr>
          </w:p>
        </w:tc>
      </w:tr>
      <w:tr w:rsidR="00B4331E" w:rsidRPr="00DA2789" w14:paraId="0206E8E5" w14:textId="017893D4" w:rsidTr="00344E49">
        <w:trPr>
          <w:gridAfter w:val="1"/>
          <w:wAfter w:w="16" w:type="dxa"/>
          <w:trHeight w:val="261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117F2" w14:textId="77777777" w:rsidR="00B4331E" w:rsidRPr="00DA2789" w:rsidRDefault="00B4331E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07D2D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EF99E" w14:textId="505FB1E3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B0D2C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5249B" w14:textId="45B9E428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A1D0F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RE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99E9F" w14:textId="6DA251A1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B4331E" w:rsidRPr="00DA2789" w14:paraId="375C9BDE" w14:textId="6D45FD59" w:rsidTr="00344E49">
        <w:trPr>
          <w:gridAfter w:val="1"/>
          <w:wAfter w:w="16" w:type="dxa"/>
          <w:trHeight w:val="261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15655" w14:textId="77777777" w:rsidR="00B4331E" w:rsidRPr="00DA2789" w:rsidRDefault="00B4331E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iCs/>
                <w:sz w:val="20"/>
                <w:szCs w:val="20"/>
                <w:lang w:val="en-US" w:eastAsia="nl-NL"/>
              </w:rPr>
              <w:lastRenderedPageBreak/>
              <w:t>Yes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9DD1D" w14:textId="3F1FAB9E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C376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  <w:r w:rsidRPr="00DA27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C376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  <w:r w:rsidRPr="00DA27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 w:rsidR="00C376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DA27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376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  <w:r w:rsidRPr="00DA27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47108" w14:textId="799DDCCC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C376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13566" w14:textId="511FDF76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1.</w:t>
            </w:r>
            <w:r w:rsidR="00C376A8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08</w:t>
            </w: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 xml:space="preserve"> (0.3</w:t>
            </w:r>
            <w:r w:rsidR="00C376A8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5</w:t>
            </w: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-3.</w:t>
            </w:r>
            <w:r w:rsidR="00C376A8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36</w:t>
            </w: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A3656" w14:textId="504519D8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0.</w:t>
            </w:r>
            <w:r w:rsidR="00C376A8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8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3687E" w14:textId="5C9CF628" w:rsidR="00B4331E" w:rsidRPr="00DA2789" w:rsidRDefault="00C376A8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2.48</w:t>
            </w:r>
            <w:r w:rsidR="00B4331E"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72</w:t>
            </w:r>
            <w:r w:rsidR="00B4331E"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8</w:t>
            </w:r>
            <w:r w:rsidR="00B4331E"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59</w:t>
            </w:r>
            <w:r w:rsidR="00B4331E"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C8F26" w14:textId="4657E534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0.</w:t>
            </w:r>
            <w:r w:rsidR="00C376A8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151</w:t>
            </w:r>
          </w:p>
        </w:tc>
      </w:tr>
      <w:tr w:rsidR="00B4331E" w:rsidRPr="00DA2789" w14:paraId="35046445" w14:textId="52CAE986" w:rsidTr="00344E49">
        <w:trPr>
          <w:gridAfter w:val="1"/>
          <w:wAfter w:w="16" w:type="dxa"/>
          <w:trHeight w:val="261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45F40" w14:textId="482999EE" w:rsidR="00B4331E" w:rsidRPr="00DA2789" w:rsidRDefault="00B4331E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2789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 w:eastAsia="nl-NL"/>
              </w:rPr>
              <w:t>Post-exposure prophylaxis used</w:t>
            </w:r>
            <w:r>
              <w:rPr>
                <w:rFonts w:ascii="Times New Roman" w:hAnsi="Times New Roman" w:cs="Times New Roman"/>
                <w:b/>
                <w:iCs/>
                <w:sz w:val="20"/>
                <w:szCs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6FEA7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435CB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08084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F24A3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D7581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1AC1C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</w:pPr>
          </w:p>
        </w:tc>
      </w:tr>
      <w:tr w:rsidR="00B4331E" w:rsidRPr="00DA2789" w14:paraId="180AA52F" w14:textId="5879ADD0" w:rsidTr="00344E49">
        <w:trPr>
          <w:gridAfter w:val="1"/>
          <w:wAfter w:w="16" w:type="dxa"/>
          <w:trHeight w:val="261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78A74" w14:textId="77777777" w:rsidR="00B4331E" w:rsidRPr="00DA2789" w:rsidRDefault="00B4331E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74062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DCAF1" w14:textId="02382D20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F4323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F696A" w14:textId="0772A34F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BCDDE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RE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586A1" w14:textId="07227DBC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B4331E" w:rsidRPr="00DA2789" w14:paraId="052210A7" w14:textId="3D8E0A1A" w:rsidTr="00344E49">
        <w:trPr>
          <w:gridAfter w:val="1"/>
          <w:wAfter w:w="16" w:type="dxa"/>
          <w:trHeight w:val="261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FB59E" w14:textId="77777777" w:rsidR="00B4331E" w:rsidRPr="00DA2789" w:rsidRDefault="00B4331E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Yes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75B6C" w14:textId="3C7062F0" w:rsidR="00B4331E" w:rsidRPr="00DA2789" w:rsidRDefault="00D02AF9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2</w:t>
            </w:r>
            <w:r w:rsidR="00B4331E" w:rsidRPr="00DA27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  <w:r w:rsidR="00B4331E" w:rsidRPr="00DA27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4</w:t>
            </w:r>
            <w:r w:rsidR="00B4331E" w:rsidRPr="00DA27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AFCCD" w14:textId="565C36AB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D02A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111A7" w14:textId="3F817924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1.</w:t>
            </w:r>
            <w:r w:rsidR="00D02AF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40</w:t>
            </w: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 xml:space="preserve"> (0.</w:t>
            </w:r>
            <w:r w:rsidR="00D02AF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53</w:t>
            </w: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-3.</w:t>
            </w:r>
            <w:r w:rsidR="00D02AF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72</w:t>
            </w: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EEA97" w14:textId="3E18416A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0.</w:t>
            </w:r>
            <w:r w:rsidR="00D02AF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5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A822A" w14:textId="14E35519" w:rsidR="00B4331E" w:rsidRPr="00DA2789" w:rsidRDefault="00D02AF9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1.10</w:t>
            </w:r>
            <w:r w:rsidR="00B4331E"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44</w:t>
            </w:r>
            <w:r w:rsidR="00B4331E"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-2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73</w:t>
            </w:r>
            <w:r w:rsidR="00B4331E"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060E4" w14:textId="1D590735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0.</w:t>
            </w:r>
            <w:r w:rsidR="00D02AF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837</w:t>
            </w:r>
          </w:p>
        </w:tc>
      </w:tr>
      <w:tr w:rsidR="00B4331E" w:rsidRPr="00DA2789" w14:paraId="68E12123" w14:textId="4116788C" w:rsidTr="00344E49">
        <w:trPr>
          <w:gridAfter w:val="1"/>
          <w:wAfter w:w="16" w:type="dxa"/>
          <w:trHeight w:val="261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59A08" w14:textId="43A373A5" w:rsidR="00B4331E" w:rsidRPr="00DA2789" w:rsidRDefault="00B4331E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2789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 w:eastAsia="nl-NL"/>
              </w:rPr>
              <w:t>Sexually transmitted infection</w:t>
            </w:r>
            <w:r>
              <w:rPr>
                <w:rFonts w:ascii="Times New Roman" w:hAnsi="Times New Roman" w:cs="Times New Roman"/>
                <w:b/>
                <w:iCs/>
                <w:sz w:val="20"/>
                <w:szCs w:val="20"/>
                <w:vertAlign w:val="superscript"/>
                <w:lang w:val="en-US" w:eastAsia="nl-NL"/>
              </w:rPr>
              <w:t>1,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2E3B3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605BF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74150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15421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56D6D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3B69C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</w:pPr>
          </w:p>
        </w:tc>
      </w:tr>
      <w:tr w:rsidR="00B4331E" w:rsidRPr="00DA2789" w14:paraId="134296A7" w14:textId="583150AA" w:rsidTr="00344E49">
        <w:trPr>
          <w:gridAfter w:val="1"/>
          <w:wAfter w:w="16" w:type="dxa"/>
          <w:trHeight w:val="261"/>
        </w:trPr>
        <w:tc>
          <w:tcPr>
            <w:tcW w:w="3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C12AD6" w14:textId="77777777" w:rsidR="00B4331E" w:rsidRPr="00DA2789" w:rsidRDefault="00B4331E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16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951587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67C852" w14:textId="4A0DC960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627C90F5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5FD1F66C" w14:textId="14B05FA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14:paraId="14E781E7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REF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vAlign w:val="center"/>
          </w:tcPr>
          <w:p w14:paraId="106F2747" w14:textId="53032E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B4331E" w:rsidRPr="00DA2789" w14:paraId="78E61579" w14:textId="04BCB4E8" w:rsidTr="00344E49">
        <w:trPr>
          <w:gridAfter w:val="1"/>
          <w:wAfter w:w="16" w:type="dxa"/>
          <w:trHeight w:val="261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A3F8F" w14:textId="77777777" w:rsidR="00B4331E" w:rsidRPr="00DA2789" w:rsidRDefault="00B4331E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Yes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5484F" w14:textId="444776D4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C376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  <w:r w:rsidRPr="00DA27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C376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  <w:r w:rsidRPr="00DA27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C376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5</w:t>
            </w:r>
            <w:r w:rsidRPr="00DA27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3E62D" w14:textId="09EEF00C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C376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22045" w14:textId="32FD5100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1.</w:t>
            </w:r>
            <w:r w:rsidR="00C376A8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24</w:t>
            </w: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 xml:space="preserve"> (0.</w:t>
            </w:r>
            <w:r w:rsidR="00C376A8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6</w:t>
            </w: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8-</w:t>
            </w:r>
            <w:r w:rsidR="00C376A8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2.25</w:t>
            </w: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CBB53" w14:textId="6F1B247E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0.</w:t>
            </w:r>
            <w:r w:rsidR="00C376A8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4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B4B34" w14:textId="397E0B55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1.</w:t>
            </w:r>
            <w:r w:rsidR="00C376A8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34</w:t>
            </w: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 xml:space="preserve"> (0.</w:t>
            </w:r>
            <w:r w:rsidR="00C376A8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79</w:t>
            </w: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-</w:t>
            </w:r>
            <w:r w:rsidR="00C376A8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2.30</w:t>
            </w: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0BAAB" w14:textId="6F759336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0.</w:t>
            </w:r>
            <w:r w:rsidR="00C376A8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279</w:t>
            </w:r>
          </w:p>
        </w:tc>
      </w:tr>
      <w:tr w:rsidR="00B4331E" w:rsidRPr="00DA2789" w14:paraId="2A9FF476" w14:textId="771AA502" w:rsidTr="00344E49">
        <w:trPr>
          <w:gridAfter w:val="1"/>
          <w:wAfter w:w="16" w:type="dxa"/>
          <w:trHeight w:val="261"/>
        </w:trPr>
        <w:tc>
          <w:tcPr>
            <w:tcW w:w="3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D2BDC4" w14:textId="1F1EE4FF" w:rsidR="00B4331E" w:rsidRPr="00DA2789" w:rsidRDefault="00B4331E" w:rsidP="00344E49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  <w:t>Anal sex days, per 10 days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 w:eastAsia="nl-NL"/>
              </w:rPr>
              <w:t>3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C6D6F5" w14:textId="004C7A95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4 (1.07-1.2</w:t>
            </w:r>
            <w:r w:rsidR="00FA58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DA27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3124CF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5DEEB2" w14:textId="71B968F2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1.1</w:t>
            </w:r>
            <w:r w:rsidR="00FA58C2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6</w:t>
            </w: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 xml:space="preserve"> (1.09-1.2</w:t>
            </w:r>
            <w:r w:rsidR="00FA58C2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3</w:t>
            </w: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9ADFCE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88C411" w14:textId="4237E3B6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1.2</w:t>
            </w:r>
            <w:r w:rsidR="00FA58C2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9</w:t>
            </w: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 xml:space="preserve"> (1.21-1.3</w:t>
            </w:r>
            <w:r w:rsidR="00FA58C2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7</w:t>
            </w: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D69F0A" w14:textId="77777777" w:rsidR="00B4331E" w:rsidRPr="00DA2789" w:rsidRDefault="00B4331E" w:rsidP="00344E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DA2789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&lt;0.001</w:t>
            </w:r>
          </w:p>
        </w:tc>
      </w:tr>
    </w:tbl>
    <w:p w14:paraId="100F4C5B" w14:textId="086AF04D" w:rsidR="00FB37B6" w:rsidRPr="00DA2789" w:rsidRDefault="00FB37B6" w:rsidP="00344E49">
      <w:pPr>
        <w:spacing w:after="0" w:line="276" w:lineRule="auto"/>
        <w:rPr>
          <w:rFonts w:ascii="Times New Roman" w:hAnsi="Times New Roman" w:cs="Times New Roman"/>
          <w:sz w:val="18"/>
          <w:lang w:val="en-US"/>
        </w:rPr>
      </w:pPr>
      <w:r w:rsidRPr="00DA2789">
        <w:rPr>
          <w:rFonts w:ascii="Times New Roman" w:hAnsi="Times New Roman" w:cs="Times New Roman"/>
          <w:b/>
          <w:sz w:val="18"/>
          <w:lang w:val="en-US"/>
        </w:rPr>
        <w:t xml:space="preserve">Abbreviations: </w:t>
      </w:r>
      <w:r w:rsidRPr="00DA2789">
        <w:rPr>
          <w:rFonts w:ascii="Times New Roman" w:hAnsi="Times New Roman" w:cs="Times New Roman"/>
          <w:sz w:val="18"/>
          <w:lang w:val="en-US"/>
        </w:rPr>
        <w:t xml:space="preserve">CAS, </w:t>
      </w:r>
      <w:proofErr w:type="spellStart"/>
      <w:r w:rsidRPr="00DA2789">
        <w:rPr>
          <w:rFonts w:ascii="Times New Roman" w:hAnsi="Times New Roman" w:cs="Times New Roman"/>
          <w:sz w:val="18"/>
          <w:lang w:val="en-US"/>
        </w:rPr>
        <w:t>condomless</w:t>
      </w:r>
      <w:proofErr w:type="spellEnd"/>
      <w:r w:rsidRPr="00DA2789">
        <w:rPr>
          <w:rFonts w:ascii="Times New Roman" w:hAnsi="Times New Roman" w:cs="Times New Roman"/>
          <w:sz w:val="18"/>
          <w:lang w:val="en-US"/>
        </w:rPr>
        <w:t xml:space="preserve"> anal sex; CI, confidence interval; OR, odds ratio; PEP, post-exposure prophylaxis</w:t>
      </w:r>
    </w:p>
    <w:p w14:paraId="35F0F7C8" w14:textId="43B0D00D" w:rsidR="00FB37B6" w:rsidRPr="00DA2789" w:rsidRDefault="00FB37B6" w:rsidP="00344E49">
      <w:pPr>
        <w:spacing w:after="0" w:line="276" w:lineRule="auto"/>
        <w:rPr>
          <w:rFonts w:ascii="Times New Roman" w:hAnsi="Times New Roman" w:cs="Times New Roman"/>
          <w:sz w:val="18"/>
          <w:lang w:val="en-US"/>
        </w:rPr>
      </w:pPr>
      <w:r w:rsidRPr="00DA2789">
        <w:rPr>
          <w:rFonts w:ascii="Times New Roman" w:hAnsi="Times New Roman" w:cs="Times New Roman"/>
          <w:sz w:val="18"/>
          <w:lang w:val="en-US"/>
        </w:rPr>
        <w:t xml:space="preserve">Data missing for: employment (n=4), sexual </w:t>
      </w:r>
      <w:r w:rsidR="0091242E">
        <w:rPr>
          <w:rFonts w:ascii="Times New Roman" w:hAnsi="Times New Roman" w:cs="Times New Roman"/>
          <w:sz w:val="18"/>
          <w:lang w:val="en-US"/>
        </w:rPr>
        <w:t>identity</w:t>
      </w:r>
      <w:r w:rsidRPr="00DA2789">
        <w:rPr>
          <w:rFonts w:ascii="Times New Roman" w:hAnsi="Times New Roman" w:cs="Times New Roman"/>
          <w:sz w:val="18"/>
          <w:lang w:val="en-US"/>
        </w:rPr>
        <w:t xml:space="preserve"> (n=1), steady relationship (n=4)</w:t>
      </w:r>
    </w:p>
    <w:p w14:paraId="785E7A63" w14:textId="130C24D3" w:rsidR="00FB37B6" w:rsidRPr="00DA2789" w:rsidRDefault="00FB37B6" w:rsidP="00344E49">
      <w:pPr>
        <w:pStyle w:val="Lijstalinea"/>
        <w:numPr>
          <w:ilvl w:val="0"/>
          <w:numId w:val="5"/>
        </w:numPr>
        <w:spacing w:after="0" w:line="276" w:lineRule="auto"/>
        <w:rPr>
          <w:rFonts w:ascii="Times New Roman" w:hAnsi="Times New Roman" w:cs="Times New Roman"/>
          <w:sz w:val="18"/>
          <w:lang w:val="en-US"/>
        </w:rPr>
      </w:pPr>
      <w:r w:rsidRPr="00DA2789">
        <w:rPr>
          <w:rFonts w:ascii="Times New Roman" w:hAnsi="Times New Roman" w:cs="Times New Roman"/>
          <w:sz w:val="18"/>
          <w:lang w:val="en-US"/>
        </w:rPr>
        <w:t>In the 6 months before baseline</w:t>
      </w:r>
    </w:p>
    <w:p w14:paraId="5B8A13C9" w14:textId="00D69C90" w:rsidR="00FB37B6" w:rsidRPr="00DA2789" w:rsidRDefault="00FB37B6" w:rsidP="00344E49">
      <w:pPr>
        <w:pStyle w:val="Lijstalinea"/>
        <w:numPr>
          <w:ilvl w:val="0"/>
          <w:numId w:val="5"/>
        </w:numPr>
        <w:spacing w:after="0" w:line="276" w:lineRule="auto"/>
        <w:rPr>
          <w:rFonts w:ascii="Times New Roman" w:hAnsi="Times New Roman" w:cs="Times New Roman"/>
          <w:sz w:val="18"/>
          <w:lang w:val="en-US"/>
        </w:rPr>
      </w:pPr>
      <w:r w:rsidRPr="00DA2789">
        <w:rPr>
          <w:rFonts w:ascii="Times New Roman" w:hAnsi="Times New Roman" w:cs="Times New Roman"/>
          <w:sz w:val="18"/>
          <w:lang w:val="en-US"/>
        </w:rPr>
        <w:t>At least one bacterial sexually transmitted infection (i.e.</w:t>
      </w:r>
      <w:r w:rsidR="00281CD3">
        <w:rPr>
          <w:rFonts w:ascii="Times New Roman" w:hAnsi="Times New Roman" w:cs="Times New Roman"/>
          <w:sz w:val="18"/>
          <w:lang w:val="en-US"/>
        </w:rPr>
        <w:t>,</w:t>
      </w:r>
      <w:r w:rsidRPr="00DA2789">
        <w:rPr>
          <w:rFonts w:ascii="Times New Roman" w:hAnsi="Times New Roman" w:cs="Times New Roman"/>
          <w:sz w:val="18"/>
          <w:lang w:val="en-US"/>
        </w:rPr>
        <w:t xml:space="preserve"> syphilis, or urethral or rectal chlamydia or </w:t>
      </w:r>
      <w:r w:rsidR="00754D25" w:rsidRPr="00DA2789">
        <w:rPr>
          <w:rFonts w:ascii="Times New Roman" w:hAnsi="Times New Roman" w:cs="Times New Roman"/>
          <w:sz w:val="18"/>
          <w:lang w:val="en-US"/>
        </w:rPr>
        <w:t>gonorrhea</w:t>
      </w:r>
      <w:r w:rsidRPr="00DA2789">
        <w:rPr>
          <w:rFonts w:ascii="Times New Roman" w:hAnsi="Times New Roman" w:cs="Times New Roman"/>
          <w:sz w:val="18"/>
          <w:lang w:val="en-US"/>
        </w:rPr>
        <w:t>)</w:t>
      </w:r>
      <w:r w:rsidR="00281CD3">
        <w:rPr>
          <w:rFonts w:ascii="Times New Roman" w:hAnsi="Times New Roman" w:cs="Times New Roman"/>
          <w:sz w:val="18"/>
          <w:lang w:val="en-US"/>
        </w:rPr>
        <w:t xml:space="preserve"> at baseline.</w:t>
      </w:r>
    </w:p>
    <w:p w14:paraId="593D333F" w14:textId="7CC6EB7D" w:rsidR="00FB37B6" w:rsidRPr="001830D6" w:rsidRDefault="00FB37B6" w:rsidP="001830D6">
      <w:pPr>
        <w:pStyle w:val="Lijstalinea"/>
        <w:numPr>
          <w:ilvl w:val="0"/>
          <w:numId w:val="5"/>
        </w:numPr>
        <w:spacing w:after="0" w:line="276" w:lineRule="auto"/>
        <w:rPr>
          <w:rFonts w:ascii="Times New Roman" w:hAnsi="Times New Roman" w:cs="Times New Roman"/>
          <w:sz w:val="18"/>
          <w:lang w:val="en-US"/>
        </w:rPr>
        <w:sectPr w:rsidR="00FB37B6" w:rsidRPr="001830D6" w:rsidSect="00FB37B6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 w:rsidRPr="00DA2789">
        <w:rPr>
          <w:rFonts w:ascii="Times New Roman" w:hAnsi="Times New Roman" w:cs="Times New Roman"/>
          <w:sz w:val="18"/>
          <w:lang w:val="en-US"/>
        </w:rPr>
        <w:t>Sum of the number of days on which anal sex occurred during follow-up</w:t>
      </w:r>
      <w:r w:rsidR="00754D25">
        <w:rPr>
          <w:rFonts w:ascii="Times New Roman" w:hAnsi="Times New Roman" w:cs="Times New Roman"/>
          <w:sz w:val="18"/>
          <w:lang w:val="en-US"/>
        </w:rPr>
        <w:t>. The odds ratios can be interpreted as the increase in odds to belong to a certain trajectory per 10</w:t>
      </w:r>
      <w:r w:rsidR="0084603F">
        <w:rPr>
          <w:rFonts w:ascii="Times New Roman" w:hAnsi="Times New Roman" w:cs="Times New Roman"/>
          <w:sz w:val="18"/>
          <w:lang w:val="en-US"/>
        </w:rPr>
        <w:t>-</w:t>
      </w:r>
      <w:r w:rsidR="00754D25">
        <w:rPr>
          <w:rFonts w:ascii="Times New Roman" w:hAnsi="Times New Roman" w:cs="Times New Roman"/>
          <w:sz w:val="18"/>
          <w:lang w:val="en-US"/>
        </w:rPr>
        <w:t>day increase in anal sex days</w:t>
      </w:r>
    </w:p>
    <w:p w14:paraId="73C24666" w14:textId="39B642F5" w:rsidR="00820A12" w:rsidRDefault="009F1313" w:rsidP="009F1313">
      <w:pPr>
        <w:pStyle w:val="Kop1"/>
        <w:rPr>
          <w:lang w:val="en-GB"/>
        </w:rPr>
      </w:pPr>
      <w:bookmarkStart w:id="6" w:name="_Toc126586912"/>
      <w:r>
        <w:rPr>
          <w:lang w:val="en-GB"/>
        </w:rPr>
        <w:lastRenderedPageBreak/>
        <w:t>SUPPLEMENARY FIGURES</w:t>
      </w:r>
      <w:bookmarkEnd w:id="6"/>
    </w:p>
    <w:p w14:paraId="20338108" w14:textId="77777777" w:rsidR="009F1313" w:rsidRPr="009F1313" w:rsidRDefault="009F1313" w:rsidP="00344E49">
      <w:pPr>
        <w:spacing w:after="0" w:line="276" w:lineRule="auto"/>
        <w:rPr>
          <w:rFonts w:ascii="Times New Roman" w:hAnsi="Times New Roman" w:cs="Times New Roman"/>
          <w:lang w:val="en-GB"/>
        </w:rPr>
      </w:pPr>
    </w:p>
    <w:p w14:paraId="3398EA35" w14:textId="53A50CED" w:rsidR="007B0E11" w:rsidRPr="003517A0" w:rsidRDefault="00820A12" w:rsidP="009F1313">
      <w:pPr>
        <w:pStyle w:val="Kop2"/>
        <w:rPr>
          <w:lang w:val="en-US"/>
        </w:rPr>
      </w:pPr>
      <w:bookmarkStart w:id="7" w:name="_Toc126586913"/>
      <w:r w:rsidRPr="00E15C62">
        <w:rPr>
          <w:lang w:val="en-GB"/>
        </w:rPr>
        <w:t>Supplementary Figure 1</w:t>
      </w:r>
      <w:r w:rsidR="00E15C62" w:rsidRPr="00E15C62">
        <w:rPr>
          <w:lang w:val="en-GB"/>
        </w:rPr>
        <w:t xml:space="preserve">. </w:t>
      </w:r>
      <w:r w:rsidR="007B0E11">
        <w:rPr>
          <w:lang w:val="en-GB"/>
        </w:rPr>
        <w:t>T</w:t>
      </w:r>
      <w:proofErr w:type="spellStart"/>
      <w:r w:rsidR="007B0E11" w:rsidRPr="003517A0">
        <w:rPr>
          <w:lang w:val="en-US"/>
        </w:rPr>
        <w:t>rajectories</w:t>
      </w:r>
      <w:proofErr w:type="spellEnd"/>
      <w:r w:rsidR="007B0E11" w:rsidRPr="003517A0">
        <w:rPr>
          <w:lang w:val="en-US"/>
        </w:rPr>
        <w:t xml:space="preserve"> of </w:t>
      </w:r>
      <w:proofErr w:type="spellStart"/>
      <w:r w:rsidR="007B0E11" w:rsidRPr="003517A0">
        <w:rPr>
          <w:lang w:val="en-US"/>
        </w:rPr>
        <w:t>PrEP</w:t>
      </w:r>
      <w:proofErr w:type="spellEnd"/>
      <w:r w:rsidR="007B0E11" w:rsidRPr="003517A0">
        <w:rPr>
          <w:lang w:val="en-US"/>
        </w:rPr>
        <w:t xml:space="preserve"> use per week over time among MSM</w:t>
      </w:r>
      <w:r w:rsidR="007B0E11">
        <w:rPr>
          <w:lang w:val="en-US"/>
        </w:rPr>
        <w:t xml:space="preserve"> and transgender</w:t>
      </w:r>
      <w:r w:rsidR="007B0E11" w:rsidRPr="003517A0">
        <w:rPr>
          <w:lang w:val="en-US"/>
        </w:rPr>
        <w:t xml:space="preserve"> </w:t>
      </w:r>
      <w:proofErr w:type="spellStart"/>
      <w:r w:rsidR="007B0E11" w:rsidRPr="003517A0">
        <w:rPr>
          <w:lang w:val="en-US"/>
        </w:rPr>
        <w:t>PrEP</w:t>
      </w:r>
      <w:proofErr w:type="spellEnd"/>
      <w:r w:rsidR="007B0E11" w:rsidRPr="003517A0">
        <w:rPr>
          <w:lang w:val="en-US"/>
        </w:rPr>
        <w:t xml:space="preserve"> users</w:t>
      </w:r>
      <w:bookmarkStart w:id="8" w:name="_Hlk102033566"/>
      <w:r w:rsidR="007B0E11">
        <w:rPr>
          <w:lang w:val="en-US"/>
        </w:rPr>
        <w:t xml:space="preserve">, stratified on the </w:t>
      </w:r>
      <w:r w:rsidR="007B0E11" w:rsidRPr="003517A0">
        <w:rPr>
          <w:lang w:val="en-US"/>
        </w:rPr>
        <w:t>Be-</w:t>
      </w:r>
      <w:proofErr w:type="spellStart"/>
      <w:r w:rsidR="007B0E11" w:rsidRPr="003517A0">
        <w:rPr>
          <w:lang w:val="en-US"/>
        </w:rPr>
        <w:t>PrEPared</w:t>
      </w:r>
      <w:proofErr w:type="spellEnd"/>
      <w:r w:rsidR="007B0E11" w:rsidRPr="003517A0">
        <w:rPr>
          <w:lang w:val="en-US"/>
        </w:rPr>
        <w:t xml:space="preserve"> </w:t>
      </w:r>
      <w:r w:rsidR="007B0E11">
        <w:rPr>
          <w:lang w:val="en-US"/>
        </w:rPr>
        <w:t xml:space="preserve">(A) </w:t>
      </w:r>
      <w:r w:rsidR="007B0E11" w:rsidRPr="003517A0">
        <w:rPr>
          <w:lang w:val="en-US"/>
        </w:rPr>
        <w:t xml:space="preserve">and </w:t>
      </w:r>
      <w:proofErr w:type="spellStart"/>
      <w:r w:rsidR="007B0E11" w:rsidRPr="003517A0">
        <w:rPr>
          <w:lang w:val="en-US"/>
        </w:rPr>
        <w:t>AMPrEP</w:t>
      </w:r>
      <w:proofErr w:type="spellEnd"/>
      <w:r w:rsidR="007B0E11" w:rsidRPr="003517A0">
        <w:rPr>
          <w:lang w:val="en-US"/>
        </w:rPr>
        <w:t xml:space="preserve"> </w:t>
      </w:r>
      <w:r w:rsidR="007B0E11">
        <w:rPr>
          <w:lang w:val="en-US"/>
        </w:rPr>
        <w:t xml:space="preserve">(B) </w:t>
      </w:r>
      <w:r w:rsidR="007B0E11" w:rsidRPr="003517A0">
        <w:rPr>
          <w:lang w:val="en-US"/>
        </w:rPr>
        <w:t>studies, 17 August 2015 to 5 May 2018.</w:t>
      </w:r>
      <w:bookmarkEnd w:id="7"/>
      <w:r w:rsidR="007B0E11" w:rsidRPr="003517A0">
        <w:rPr>
          <w:lang w:val="en-US"/>
        </w:rPr>
        <w:t xml:space="preserve"> </w:t>
      </w:r>
      <w:bookmarkEnd w:id="8"/>
    </w:p>
    <w:p w14:paraId="27757628" w14:textId="5E63B472" w:rsidR="007B0E11" w:rsidRDefault="007B0E11" w:rsidP="00344E49">
      <w:pPr>
        <w:spacing w:after="0" w:line="276" w:lineRule="auto"/>
        <w:rPr>
          <w:rFonts w:ascii="Times New Roman" w:hAnsi="Times New Roman" w:cs="Times New Roman"/>
          <w:i/>
          <w:lang w:val="en-US"/>
        </w:rPr>
      </w:pPr>
    </w:p>
    <w:tbl>
      <w:tblPr>
        <w:tblStyle w:val="Tabelraster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"/>
        <w:gridCol w:w="8788"/>
      </w:tblGrid>
      <w:tr w:rsidR="007B0E11" w14:paraId="6B9AA018" w14:textId="77777777" w:rsidTr="007B0E11">
        <w:tc>
          <w:tcPr>
            <w:tcW w:w="421" w:type="dxa"/>
          </w:tcPr>
          <w:p w14:paraId="6A934308" w14:textId="015926B4" w:rsidR="007B0E11" w:rsidRPr="007B0E11" w:rsidRDefault="007B0E11" w:rsidP="00344E49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7B0E11">
              <w:rPr>
                <w:rFonts w:ascii="Arial" w:hAnsi="Arial" w:cs="Arial"/>
                <w:b/>
                <w:lang w:val="en-US"/>
              </w:rPr>
              <w:t>A</w:t>
            </w:r>
          </w:p>
        </w:tc>
        <w:tc>
          <w:tcPr>
            <w:tcW w:w="8788" w:type="dxa"/>
          </w:tcPr>
          <w:p w14:paraId="2E7F7AE6" w14:textId="4CB223BF" w:rsidR="007B0E11" w:rsidRDefault="00CE3735" w:rsidP="00344E49">
            <w:pPr>
              <w:spacing w:line="276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691234B8" wp14:editId="6B4962DC">
                  <wp:extent cx="5039833" cy="3664879"/>
                  <wp:effectExtent l="0" t="0" r="8890" b="0"/>
                  <wp:docPr id="1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52721" cy="36742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B0E11" w14:paraId="17004B65" w14:textId="77777777" w:rsidTr="007B0E11">
        <w:tc>
          <w:tcPr>
            <w:tcW w:w="421" w:type="dxa"/>
          </w:tcPr>
          <w:p w14:paraId="25FCB10E" w14:textId="63CE4A6A" w:rsidR="007B0E11" w:rsidRPr="007B0E11" w:rsidRDefault="007B0E11" w:rsidP="00344E49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7B0E11">
              <w:rPr>
                <w:rFonts w:ascii="Arial" w:hAnsi="Arial" w:cs="Arial"/>
                <w:b/>
                <w:lang w:val="en-US"/>
              </w:rPr>
              <w:t>B</w:t>
            </w:r>
          </w:p>
        </w:tc>
        <w:tc>
          <w:tcPr>
            <w:tcW w:w="8788" w:type="dxa"/>
          </w:tcPr>
          <w:p w14:paraId="6A213522" w14:textId="7F1C9A95" w:rsidR="007B0E11" w:rsidRDefault="002B2043" w:rsidP="00344E49">
            <w:pPr>
              <w:spacing w:line="276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07634E5A" wp14:editId="14F92C7B">
                  <wp:extent cx="4774019" cy="3471583"/>
                  <wp:effectExtent l="0" t="0" r="7620" b="0"/>
                  <wp:docPr id="2" name="Afbeelding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88996" cy="348247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20E6337" w14:textId="6D00FABC" w:rsidR="007B0E11" w:rsidRDefault="007B0E11" w:rsidP="00344E49">
      <w:pPr>
        <w:spacing w:after="0" w:line="276" w:lineRule="auto"/>
        <w:rPr>
          <w:rFonts w:ascii="Times New Roman" w:hAnsi="Times New Roman" w:cs="Times New Roman"/>
          <w:i/>
          <w:lang w:val="en-US"/>
        </w:rPr>
      </w:pPr>
    </w:p>
    <w:p w14:paraId="59A0029E" w14:textId="77777777" w:rsidR="007B0E11" w:rsidRDefault="007B0E11" w:rsidP="00344E49">
      <w:pPr>
        <w:spacing w:after="0" w:line="276" w:lineRule="auto"/>
        <w:rPr>
          <w:rFonts w:ascii="Times New Roman" w:hAnsi="Times New Roman" w:cs="Times New Roman"/>
          <w:i/>
          <w:lang w:val="en-US"/>
        </w:rPr>
      </w:pPr>
    </w:p>
    <w:p w14:paraId="469F7AAD" w14:textId="4FD36B44" w:rsidR="009F1313" w:rsidRPr="001830D6" w:rsidRDefault="007B0E11" w:rsidP="001830D6">
      <w:pPr>
        <w:spacing w:after="0" w:line="276" w:lineRule="auto"/>
        <w:rPr>
          <w:rFonts w:ascii="Times New Roman" w:hAnsi="Times New Roman" w:cs="Times New Roman"/>
          <w:i/>
          <w:lang w:val="en-US"/>
        </w:rPr>
      </w:pPr>
      <w:r w:rsidRPr="003517A0">
        <w:rPr>
          <w:rFonts w:ascii="Times New Roman" w:hAnsi="Times New Roman" w:cs="Times New Roman"/>
          <w:i/>
          <w:lang w:val="en-US"/>
        </w:rPr>
        <w:lastRenderedPageBreak/>
        <w:t xml:space="preserve">Plotted symbols indicate the observed group mean number of tablets per week within each trajectory; the plotted lines indicate the trajectory; </w:t>
      </w:r>
      <w:bookmarkStart w:id="9" w:name="_Hlk106801550"/>
      <w:r w:rsidRPr="003517A0">
        <w:rPr>
          <w:rFonts w:ascii="Times New Roman" w:hAnsi="Times New Roman" w:cs="Times New Roman"/>
          <w:i/>
          <w:lang w:val="en-US"/>
        </w:rPr>
        <w:t>dashed lines</w:t>
      </w:r>
      <w:r>
        <w:rPr>
          <w:rFonts w:ascii="Times New Roman" w:hAnsi="Times New Roman" w:cs="Times New Roman"/>
          <w:i/>
          <w:lang w:val="en-US"/>
        </w:rPr>
        <w:t xml:space="preserve"> indicate the 95% confidence intervals</w:t>
      </w:r>
      <w:bookmarkEnd w:id="9"/>
      <w:r>
        <w:rPr>
          <w:rFonts w:ascii="Times New Roman" w:hAnsi="Times New Roman" w:cs="Times New Roman"/>
          <w:i/>
          <w:lang w:val="en-US"/>
        </w:rPr>
        <w:t xml:space="preserve"> of the trajectory.</w:t>
      </w:r>
    </w:p>
    <w:p w14:paraId="4ADE20DC" w14:textId="77777777" w:rsidR="009F1313" w:rsidRPr="009F1313" w:rsidRDefault="009F1313" w:rsidP="00344E49">
      <w:pPr>
        <w:spacing w:after="0" w:line="276" w:lineRule="auto"/>
        <w:rPr>
          <w:rFonts w:ascii="Times New Roman" w:hAnsi="Times New Roman" w:cs="Times New Roman"/>
          <w:sz w:val="20"/>
          <w:lang w:val="en-GB"/>
        </w:rPr>
      </w:pPr>
    </w:p>
    <w:sectPr w:rsidR="009F1313" w:rsidRPr="009F13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62FF53" w16cex:dateUtc="2022-06-26T13:52:00Z"/>
  <w16cex:commentExtensible w16cex:durableId="2662FFD9" w16cex:dateUtc="2022-06-26T13:55:00Z"/>
  <w16cex:commentExtensible w16cex:durableId="266300C0" w16cex:dateUtc="2022-06-26T13:58:00Z"/>
  <w16cex:commentExtensible w16cex:durableId="266300FD" w16cex:dateUtc="2022-06-26T13:59:00Z"/>
  <w16cex:commentExtensible w16cex:durableId="2663013D" w16cex:dateUtc="2022-06-26T14:01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740E05" w14:textId="77777777" w:rsidR="006B3E75" w:rsidRDefault="006B3E75" w:rsidP="00C44A5F">
      <w:pPr>
        <w:spacing w:after="0" w:line="240" w:lineRule="auto"/>
      </w:pPr>
      <w:r>
        <w:separator/>
      </w:r>
    </w:p>
  </w:endnote>
  <w:endnote w:type="continuationSeparator" w:id="0">
    <w:p w14:paraId="439544F9" w14:textId="77777777" w:rsidR="006B3E75" w:rsidRDefault="006B3E75" w:rsidP="00C44A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4B29CA" w14:textId="1DD3294A" w:rsidR="006B3E75" w:rsidRPr="00344E49" w:rsidRDefault="006B3E75">
    <w:pPr>
      <w:pStyle w:val="Voettekst"/>
      <w:rPr>
        <w:rFonts w:ascii="Times New Roman" w:hAnsi="Times New Roman" w:cs="Times New Roman"/>
        <w:lang w:val="en-US"/>
      </w:rPr>
    </w:pPr>
    <w:r w:rsidRPr="00C44A5F">
      <w:rPr>
        <w:lang w:val="en-US"/>
      </w:rPr>
      <w:tab/>
    </w:r>
    <w:r w:rsidRPr="00C44A5F">
      <w:rPr>
        <w:lang w:val="en-US"/>
      </w:rPr>
      <w:tab/>
    </w:r>
    <w:r w:rsidRPr="00344E49">
      <w:rPr>
        <w:rFonts w:ascii="Times New Roman" w:hAnsi="Times New Roman" w:cs="Times New Roman"/>
      </w:rPr>
      <w:fldChar w:fldCharType="begin"/>
    </w:r>
    <w:r w:rsidRPr="00344E49">
      <w:rPr>
        <w:rFonts w:ascii="Times New Roman" w:hAnsi="Times New Roman" w:cs="Times New Roman"/>
        <w:lang w:val="en-US"/>
      </w:rPr>
      <w:instrText>PAGE   \* MERGEFORMAT</w:instrText>
    </w:r>
    <w:r w:rsidRPr="00344E49">
      <w:rPr>
        <w:rFonts w:ascii="Times New Roman" w:hAnsi="Times New Roman" w:cs="Times New Roman"/>
      </w:rPr>
      <w:fldChar w:fldCharType="separate"/>
    </w:r>
    <w:r w:rsidRPr="00344E49">
      <w:rPr>
        <w:rFonts w:ascii="Times New Roman" w:hAnsi="Times New Roman" w:cs="Times New Roman"/>
        <w:lang w:val="en-US"/>
      </w:rPr>
      <w:t>1</w:t>
    </w:r>
    <w:r w:rsidRPr="00344E49">
      <w:rPr>
        <w:rFonts w:ascii="Times New Roman" w:hAnsi="Times New Roman" w:cs="Times New Roman"/>
      </w:rPr>
      <w:fldChar w:fldCharType="end"/>
    </w:r>
  </w:p>
  <w:p w14:paraId="568F0186" w14:textId="77777777" w:rsidR="006B3E75" w:rsidRPr="00C44A5F" w:rsidRDefault="006B3E75">
    <w:pPr>
      <w:pStyle w:val="Voettekst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B6AB86" w14:textId="77777777" w:rsidR="006B3E75" w:rsidRDefault="006B3E75" w:rsidP="00C44A5F">
      <w:pPr>
        <w:spacing w:after="0" w:line="240" w:lineRule="auto"/>
      </w:pPr>
      <w:r>
        <w:separator/>
      </w:r>
    </w:p>
  </w:footnote>
  <w:footnote w:type="continuationSeparator" w:id="0">
    <w:p w14:paraId="765F8652" w14:textId="77777777" w:rsidR="006B3E75" w:rsidRDefault="006B3E75" w:rsidP="00C44A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7C3384"/>
    <w:multiLevelType w:val="hybridMultilevel"/>
    <w:tmpl w:val="2B6A0B4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8D0D56"/>
    <w:multiLevelType w:val="hybridMultilevel"/>
    <w:tmpl w:val="1E1C948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104108"/>
    <w:multiLevelType w:val="hybridMultilevel"/>
    <w:tmpl w:val="7AB4C68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1E75FD"/>
    <w:multiLevelType w:val="hybridMultilevel"/>
    <w:tmpl w:val="9C1A413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234DB4"/>
    <w:multiLevelType w:val="hybridMultilevel"/>
    <w:tmpl w:val="985A2ED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841EA3"/>
    <w:multiLevelType w:val="hybridMultilevel"/>
    <w:tmpl w:val="9C1A413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A847E3D"/>
    <w:multiLevelType w:val="hybridMultilevel"/>
    <w:tmpl w:val="2B6A0B4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37D37FD"/>
    <w:multiLevelType w:val="hybridMultilevel"/>
    <w:tmpl w:val="2B6A0B4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27315E3"/>
    <w:multiLevelType w:val="hybridMultilevel"/>
    <w:tmpl w:val="7764AE3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D261818"/>
    <w:multiLevelType w:val="hybridMultilevel"/>
    <w:tmpl w:val="2B6A0B4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F6B3597"/>
    <w:multiLevelType w:val="hybridMultilevel"/>
    <w:tmpl w:val="7764AE3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7"/>
  </w:num>
  <w:num w:numId="4">
    <w:abstractNumId w:val="2"/>
  </w:num>
  <w:num w:numId="5">
    <w:abstractNumId w:val="4"/>
  </w:num>
  <w:num w:numId="6">
    <w:abstractNumId w:val="0"/>
  </w:num>
  <w:num w:numId="7">
    <w:abstractNumId w:val="6"/>
  </w:num>
  <w:num w:numId="8">
    <w:abstractNumId w:val="8"/>
  </w:num>
  <w:num w:numId="9">
    <w:abstractNumId w:val="3"/>
  </w:num>
  <w:num w:numId="10">
    <w:abstractNumId w:val="9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A01"/>
    <w:rsid w:val="00003264"/>
    <w:rsid w:val="000142E6"/>
    <w:rsid w:val="00025B86"/>
    <w:rsid w:val="00026561"/>
    <w:rsid w:val="000331DA"/>
    <w:rsid w:val="0003749D"/>
    <w:rsid w:val="00042A01"/>
    <w:rsid w:val="00064CD2"/>
    <w:rsid w:val="000C0E1A"/>
    <w:rsid w:val="000C1891"/>
    <w:rsid w:val="000C318E"/>
    <w:rsid w:val="000D7668"/>
    <w:rsid w:val="000E75CB"/>
    <w:rsid w:val="00112978"/>
    <w:rsid w:val="001138C5"/>
    <w:rsid w:val="00130CEA"/>
    <w:rsid w:val="00141DE4"/>
    <w:rsid w:val="0014675B"/>
    <w:rsid w:val="00152B2C"/>
    <w:rsid w:val="00157DA5"/>
    <w:rsid w:val="00174FC2"/>
    <w:rsid w:val="00180FBB"/>
    <w:rsid w:val="001830D6"/>
    <w:rsid w:val="00185C88"/>
    <w:rsid w:val="00191222"/>
    <w:rsid w:val="00194567"/>
    <w:rsid w:val="001A494E"/>
    <w:rsid w:val="001E6635"/>
    <w:rsid w:val="002231C8"/>
    <w:rsid w:val="00234374"/>
    <w:rsid w:val="00251BC3"/>
    <w:rsid w:val="002669E7"/>
    <w:rsid w:val="00273A46"/>
    <w:rsid w:val="002814DA"/>
    <w:rsid w:val="00281CD3"/>
    <w:rsid w:val="002B2043"/>
    <w:rsid w:val="002C795B"/>
    <w:rsid w:val="002D00FC"/>
    <w:rsid w:val="002F3705"/>
    <w:rsid w:val="00305B6B"/>
    <w:rsid w:val="003165B8"/>
    <w:rsid w:val="0033449C"/>
    <w:rsid w:val="00344E49"/>
    <w:rsid w:val="00355034"/>
    <w:rsid w:val="003806F3"/>
    <w:rsid w:val="003A0336"/>
    <w:rsid w:val="003F6776"/>
    <w:rsid w:val="00441222"/>
    <w:rsid w:val="0046733C"/>
    <w:rsid w:val="00484F36"/>
    <w:rsid w:val="004D649D"/>
    <w:rsid w:val="004E4D00"/>
    <w:rsid w:val="005475F9"/>
    <w:rsid w:val="00565782"/>
    <w:rsid w:val="0057047E"/>
    <w:rsid w:val="005B1BA8"/>
    <w:rsid w:val="006004A3"/>
    <w:rsid w:val="0063047E"/>
    <w:rsid w:val="006304F3"/>
    <w:rsid w:val="00647389"/>
    <w:rsid w:val="00665B6C"/>
    <w:rsid w:val="006A584C"/>
    <w:rsid w:val="006A58C0"/>
    <w:rsid w:val="006B3E75"/>
    <w:rsid w:val="006C3A76"/>
    <w:rsid w:val="006F2F92"/>
    <w:rsid w:val="00703F8E"/>
    <w:rsid w:val="0071049A"/>
    <w:rsid w:val="00754D25"/>
    <w:rsid w:val="00770EED"/>
    <w:rsid w:val="00797AD3"/>
    <w:rsid w:val="007A0A88"/>
    <w:rsid w:val="007A33E6"/>
    <w:rsid w:val="007B0E11"/>
    <w:rsid w:val="007B43BC"/>
    <w:rsid w:val="007D7653"/>
    <w:rsid w:val="00820A12"/>
    <w:rsid w:val="00824B93"/>
    <w:rsid w:val="00826CCA"/>
    <w:rsid w:val="008314D8"/>
    <w:rsid w:val="00834955"/>
    <w:rsid w:val="0083503E"/>
    <w:rsid w:val="0084603F"/>
    <w:rsid w:val="00853FD6"/>
    <w:rsid w:val="00877C97"/>
    <w:rsid w:val="00897069"/>
    <w:rsid w:val="008F4739"/>
    <w:rsid w:val="0091242E"/>
    <w:rsid w:val="00920357"/>
    <w:rsid w:val="00921C11"/>
    <w:rsid w:val="00934D63"/>
    <w:rsid w:val="009446D7"/>
    <w:rsid w:val="009473E1"/>
    <w:rsid w:val="00947E32"/>
    <w:rsid w:val="00964FD1"/>
    <w:rsid w:val="00975734"/>
    <w:rsid w:val="00990ABA"/>
    <w:rsid w:val="009968EE"/>
    <w:rsid w:val="009B1EAB"/>
    <w:rsid w:val="009D6677"/>
    <w:rsid w:val="009F1313"/>
    <w:rsid w:val="00A05A3C"/>
    <w:rsid w:val="00A47C35"/>
    <w:rsid w:val="00A47D25"/>
    <w:rsid w:val="00A711DC"/>
    <w:rsid w:val="00AD4E00"/>
    <w:rsid w:val="00AE6F3A"/>
    <w:rsid w:val="00B051E5"/>
    <w:rsid w:val="00B127E9"/>
    <w:rsid w:val="00B139DB"/>
    <w:rsid w:val="00B223AC"/>
    <w:rsid w:val="00B4331E"/>
    <w:rsid w:val="00B6493A"/>
    <w:rsid w:val="00B8017F"/>
    <w:rsid w:val="00BB078E"/>
    <w:rsid w:val="00C11290"/>
    <w:rsid w:val="00C21664"/>
    <w:rsid w:val="00C222E1"/>
    <w:rsid w:val="00C33083"/>
    <w:rsid w:val="00C376A8"/>
    <w:rsid w:val="00C44A5F"/>
    <w:rsid w:val="00C72002"/>
    <w:rsid w:val="00C81CFC"/>
    <w:rsid w:val="00CA61C9"/>
    <w:rsid w:val="00CA65DD"/>
    <w:rsid w:val="00CB57EB"/>
    <w:rsid w:val="00CE3735"/>
    <w:rsid w:val="00CE46DA"/>
    <w:rsid w:val="00D02AF9"/>
    <w:rsid w:val="00D35102"/>
    <w:rsid w:val="00D458AB"/>
    <w:rsid w:val="00D529F0"/>
    <w:rsid w:val="00D67409"/>
    <w:rsid w:val="00D76E72"/>
    <w:rsid w:val="00D94703"/>
    <w:rsid w:val="00DA1F5C"/>
    <w:rsid w:val="00DB45E2"/>
    <w:rsid w:val="00DD0AD7"/>
    <w:rsid w:val="00DD4007"/>
    <w:rsid w:val="00DE0675"/>
    <w:rsid w:val="00DF0023"/>
    <w:rsid w:val="00DF3205"/>
    <w:rsid w:val="00E022F7"/>
    <w:rsid w:val="00E12ABC"/>
    <w:rsid w:val="00E15C62"/>
    <w:rsid w:val="00E245DC"/>
    <w:rsid w:val="00E41B25"/>
    <w:rsid w:val="00E4317D"/>
    <w:rsid w:val="00E65FC8"/>
    <w:rsid w:val="00E7145B"/>
    <w:rsid w:val="00E8203F"/>
    <w:rsid w:val="00E90FC9"/>
    <w:rsid w:val="00E911B1"/>
    <w:rsid w:val="00EA070E"/>
    <w:rsid w:val="00EA35EC"/>
    <w:rsid w:val="00EA3F87"/>
    <w:rsid w:val="00EA77B6"/>
    <w:rsid w:val="00F25E95"/>
    <w:rsid w:val="00F31BFA"/>
    <w:rsid w:val="00F63A2A"/>
    <w:rsid w:val="00FA58C2"/>
    <w:rsid w:val="00FB37B6"/>
    <w:rsid w:val="00FB6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62CB66F3"/>
  <w15:chartTrackingRefBased/>
  <w15:docId w15:val="{B5604956-4E27-4304-BAEE-4B89C50FB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344E49"/>
    <w:pPr>
      <w:keepNext/>
      <w:keepLines/>
      <w:spacing w:after="0"/>
      <w:outlineLvl w:val="0"/>
    </w:pPr>
    <w:rPr>
      <w:rFonts w:ascii="Times New Roman" w:eastAsiaTheme="majorEastAsia" w:hAnsi="Times New Roman" w:cstheme="majorBidi"/>
      <w:b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344E49"/>
    <w:pPr>
      <w:keepNext/>
      <w:keepLines/>
      <w:spacing w:after="0"/>
      <w:outlineLvl w:val="1"/>
    </w:pPr>
    <w:rPr>
      <w:rFonts w:ascii="Times New Roman" w:eastAsiaTheme="majorEastAsia" w:hAnsi="Times New Roman" w:cstheme="majorBidi"/>
      <w:b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042A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AE6F3A"/>
    <w:pPr>
      <w:ind w:left="720"/>
      <w:contextualSpacing/>
    </w:pPr>
  </w:style>
  <w:style w:type="paragraph" w:styleId="Geenafstand">
    <w:name w:val="No Spacing"/>
    <w:uiPriority w:val="1"/>
    <w:qFormat/>
    <w:rsid w:val="00AE6F3A"/>
    <w:pPr>
      <w:spacing w:after="0" w:line="240" w:lineRule="auto"/>
    </w:pPr>
    <w:rPr>
      <w:rFonts w:ascii="Corbel" w:hAnsi="Corbel"/>
      <w:sz w:val="21"/>
    </w:rPr>
  </w:style>
  <w:style w:type="paragraph" w:styleId="Koptekst">
    <w:name w:val="header"/>
    <w:basedOn w:val="Standaard"/>
    <w:link w:val="KoptekstChar"/>
    <w:uiPriority w:val="99"/>
    <w:unhideWhenUsed/>
    <w:rsid w:val="00C44A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C44A5F"/>
  </w:style>
  <w:style w:type="paragraph" w:styleId="Voettekst">
    <w:name w:val="footer"/>
    <w:basedOn w:val="Standaard"/>
    <w:link w:val="VoettekstChar"/>
    <w:uiPriority w:val="99"/>
    <w:unhideWhenUsed/>
    <w:rsid w:val="00C44A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44A5F"/>
  </w:style>
  <w:style w:type="character" w:styleId="Verwijzingopmerking">
    <w:name w:val="annotation reference"/>
    <w:basedOn w:val="Standaardalinea-lettertype"/>
    <w:uiPriority w:val="99"/>
    <w:semiHidden/>
    <w:unhideWhenUsed/>
    <w:rsid w:val="00DF320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DF320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DF3205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F320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F3205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F32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F3205"/>
    <w:rPr>
      <w:rFonts w:ascii="Segoe UI" w:hAnsi="Segoe UI" w:cs="Segoe UI"/>
      <w:sz w:val="18"/>
      <w:szCs w:val="18"/>
    </w:rPr>
  </w:style>
  <w:style w:type="paragraph" w:styleId="Revisie">
    <w:name w:val="Revision"/>
    <w:hidden/>
    <w:uiPriority w:val="99"/>
    <w:semiHidden/>
    <w:rsid w:val="00897069"/>
    <w:pPr>
      <w:spacing w:after="0" w:line="240" w:lineRule="auto"/>
    </w:pPr>
  </w:style>
  <w:style w:type="character" w:customStyle="1" w:styleId="Kop1Char">
    <w:name w:val="Kop 1 Char"/>
    <w:basedOn w:val="Standaardalinea-lettertype"/>
    <w:link w:val="Kop1"/>
    <w:uiPriority w:val="9"/>
    <w:rsid w:val="00344E49"/>
    <w:rPr>
      <w:rFonts w:ascii="Times New Roman" w:eastAsiaTheme="majorEastAsia" w:hAnsi="Times New Roman" w:cstheme="majorBidi"/>
      <w:b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344E49"/>
    <w:rPr>
      <w:rFonts w:ascii="Times New Roman" w:eastAsiaTheme="majorEastAsia" w:hAnsi="Times New Roman" w:cstheme="majorBidi"/>
      <w:b/>
      <w:szCs w:val="26"/>
    </w:rPr>
  </w:style>
  <w:style w:type="paragraph" w:styleId="Kopvaninhoudsopgave">
    <w:name w:val="TOC Heading"/>
    <w:basedOn w:val="Kop1"/>
    <w:next w:val="Standaard"/>
    <w:uiPriority w:val="39"/>
    <w:unhideWhenUsed/>
    <w:qFormat/>
    <w:rsid w:val="00964FD1"/>
    <w:pPr>
      <w:spacing w:before="240"/>
      <w:outlineLvl w:val="9"/>
    </w:pPr>
    <w:rPr>
      <w:rFonts w:asciiTheme="majorHAnsi" w:hAnsiTheme="majorHAnsi"/>
      <w:b w:val="0"/>
      <w:color w:val="2F5496" w:themeColor="accent1" w:themeShade="BF"/>
      <w:sz w:val="32"/>
      <w:lang w:eastAsia="nl-NL"/>
    </w:rPr>
  </w:style>
  <w:style w:type="paragraph" w:styleId="Inhopg1">
    <w:name w:val="toc 1"/>
    <w:basedOn w:val="Standaard"/>
    <w:next w:val="Standaard"/>
    <w:autoRedefine/>
    <w:uiPriority w:val="39"/>
    <w:unhideWhenUsed/>
    <w:rsid w:val="00964FD1"/>
    <w:pPr>
      <w:spacing w:after="100"/>
    </w:pPr>
  </w:style>
  <w:style w:type="paragraph" w:styleId="Inhopg2">
    <w:name w:val="toc 2"/>
    <w:basedOn w:val="Standaard"/>
    <w:next w:val="Standaard"/>
    <w:autoRedefine/>
    <w:uiPriority w:val="39"/>
    <w:unhideWhenUsed/>
    <w:rsid w:val="00964FD1"/>
    <w:pPr>
      <w:spacing w:after="100"/>
      <w:ind w:left="220"/>
    </w:pPr>
  </w:style>
  <w:style w:type="character" w:styleId="Hyperlink">
    <w:name w:val="Hyperlink"/>
    <w:basedOn w:val="Standaardalinea-lettertype"/>
    <w:uiPriority w:val="99"/>
    <w:unhideWhenUsed/>
    <w:rsid w:val="00964FD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14D29AB32C06B40BD61BDFC4B8FCBE2" ma:contentTypeVersion="21" ma:contentTypeDescription="Create a new document." ma:contentTypeScope="" ma:versionID="951550582db1736732a10879f992a9fd">
  <xsd:schema xmlns:xsd="http://www.w3.org/2001/XMLSchema" xmlns:xs="http://www.w3.org/2001/XMLSchema" xmlns:p="http://schemas.microsoft.com/office/2006/metadata/properties" xmlns:ns2="250929fa-9806-4449-af20-7947085fa170" xmlns:ns3="3ae47d09-05f2-458d-b8bf-286e9f6a56e4" targetNamespace="http://schemas.microsoft.com/office/2006/metadata/properties" ma:root="true" ma:fieldsID="3816e5b23fa02413be7bad253e72386f" ns2:_="" ns3:_="">
    <xsd:import namespace="250929fa-9806-4449-af20-7947085fa170"/>
    <xsd:import namespace="3ae47d09-05f2-458d-b8bf-286e9f6a56e4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Size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0929fa-9806-4449-af20-7947085fa17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d8963c6f-ee03-4b2a-8221-928f9d265193}" ma:internalName="TaxCatchAll" ma:showField="CatchAllData" ma:web="250929fa-9806-4449-af20-7947085fa17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e47d09-05f2-458d-b8bf-286e9f6a56e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Size" ma:index="20" nillable="true" ma:displayName="Size" ma:format="Dropdown" ma:internalName="Size">
      <xsd:simpleType>
        <xsd:restriction base="dms:Text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d8752f36-f899-4024-97aa-312620fde4b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92E6861-6A27-4551-ABE2-2147B6FF556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C7100DE-5DF0-46E4-AFAA-7F54EDD01CCE}"/>
</file>

<file path=customXml/itemProps3.xml><?xml version="1.0" encoding="utf-8"?>
<ds:datastoreItem xmlns:ds="http://schemas.openxmlformats.org/officeDocument/2006/customXml" ds:itemID="{7D09B432-A7B0-4017-8711-B24BAC15081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Pages>10</Pages>
  <Words>1694</Words>
  <Characters>9323</Characters>
  <Application>Microsoft Office Word</Application>
  <DocSecurity>0</DocSecurity>
  <Lines>77</Lines>
  <Paragraphs>2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GGD Amsterdam</Company>
  <LinksUpToDate>false</LinksUpToDate>
  <CharactersWithSpaces>10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en, Vita</dc:creator>
  <cp:keywords/>
  <dc:description/>
  <cp:lastModifiedBy>Jongen, Vita</cp:lastModifiedBy>
  <cp:revision>17</cp:revision>
  <dcterms:created xsi:type="dcterms:W3CDTF">2023-05-24T08:35:00Z</dcterms:created>
  <dcterms:modified xsi:type="dcterms:W3CDTF">2023-05-24T14:47:00Z</dcterms:modified>
</cp:coreProperties>
</file>